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29CF4" w14:textId="77777777" w:rsidR="001F7614" w:rsidRPr="00E76345" w:rsidRDefault="00F61CEF" w:rsidP="000A5C21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b/>
          <w:sz w:val="28"/>
          <w:szCs w:val="28"/>
        </w:rPr>
      </w:pPr>
      <w:r w:rsidRPr="00E76345">
        <w:rPr>
          <w:b/>
          <w:sz w:val="28"/>
          <w:szCs w:val="28"/>
        </w:rPr>
        <w:t>Supplementary materials</w:t>
      </w:r>
    </w:p>
    <w:p w14:paraId="17D29D18" w14:textId="3C739708" w:rsidR="008E7EBD" w:rsidRPr="00E76345" w:rsidRDefault="000A5C21" w:rsidP="000A5C21">
      <w:pPr>
        <w:spacing w:after="240" w:line="480" w:lineRule="auto"/>
      </w:pPr>
      <w:r w:rsidRPr="00E76345">
        <w:rPr>
          <w:b/>
        </w:rPr>
        <w:t>T</w:t>
      </w:r>
      <w:r w:rsidR="008E7EBD" w:rsidRPr="00E76345">
        <w:rPr>
          <w:b/>
        </w:rPr>
        <w:t xml:space="preserve">able </w:t>
      </w:r>
      <w:r w:rsidRPr="00E76345">
        <w:rPr>
          <w:b/>
        </w:rPr>
        <w:t>S</w:t>
      </w:r>
      <w:r w:rsidR="00A94B99" w:rsidRPr="00E76345">
        <w:rPr>
          <w:b/>
        </w:rPr>
        <w:t>1</w:t>
      </w:r>
      <w:r w:rsidR="008E7EBD" w:rsidRPr="00E76345">
        <w:rPr>
          <w:b/>
        </w:rPr>
        <w:t>.</w:t>
      </w:r>
      <w:r w:rsidR="008E7EBD" w:rsidRPr="00E76345">
        <w:t xml:space="preserve">  Demographics and baseline characteristics (treated population).</w:t>
      </w:r>
    </w:p>
    <w:tbl>
      <w:tblPr>
        <w:tblW w:w="134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23"/>
        <w:gridCol w:w="3686"/>
        <w:gridCol w:w="3260"/>
      </w:tblGrid>
      <w:tr w:rsidR="008E7EBD" w:rsidRPr="00E76345" w14:paraId="17D29D1C" w14:textId="77777777" w:rsidTr="000A5C21">
        <w:trPr>
          <w:trHeight w:val="832"/>
        </w:trPr>
        <w:tc>
          <w:tcPr>
            <w:tcW w:w="6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19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29D1A" w14:textId="68C2428D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</w:rPr>
            </w:pPr>
            <w:r w:rsidRPr="00E76345">
              <w:rPr>
                <w:b/>
              </w:rPr>
              <w:t>OTEMTO</w:t>
            </w:r>
            <w:r w:rsidRPr="00E76345">
              <w:rPr>
                <w:vertAlign w:val="superscript"/>
              </w:rPr>
              <w:t>®</w:t>
            </w:r>
            <w:r w:rsidRPr="00E76345">
              <w:rPr>
                <w:b/>
                <w:bCs/>
              </w:rPr>
              <w:br/>
              <w:t>(</w:t>
            </w:r>
            <w:r w:rsidRPr="00E76345">
              <w:rPr>
                <w:b/>
                <w:bCs/>
                <w:i/>
              </w:rPr>
              <w:t>n</w:t>
            </w:r>
            <w:r w:rsidRPr="00E76345">
              <w:rPr>
                <w:b/>
                <w:bCs/>
              </w:rPr>
              <w:t>=1</w:t>
            </w:r>
            <w:r w:rsidR="006E47D1">
              <w:rPr>
                <w:b/>
                <w:bCs/>
              </w:rPr>
              <w:t>,</w:t>
            </w:r>
            <w:r w:rsidRPr="00E76345">
              <w:rPr>
                <w:b/>
                <w:bCs/>
              </w:rPr>
              <w:t>621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1B" w14:textId="7F8009BD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</w:rPr>
            </w:pPr>
            <w:r w:rsidRPr="00E76345">
              <w:rPr>
                <w:b/>
                <w:bCs/>
              </w:rPr>
              <w:t>TONADO</w:t>
            </w:r>
            <w:r w:rsidRPr="00E76345">
              <w:rPr>
                <w:vertAlign w:val="superscript"/>
              </w:rPr>
              <w:t>®</w:t>
            </w:r>
            <w:r w:rsidRPr="00E76345">
              <w:rPr>
                <w:b/>
                <w:bCs/>
              </w:rPr>
              <w:br/>
              <w:t>(</w:t>
            </w:r>
            <w:r w:rsidRPr="00E76345">
              <w:rPr>
                <w:b/>
                <w:bCs/>
                <w:i/>
              </w:rPr>
              <w:t>n</w:t>
            </w:r>
            <w:r w:rsidRPr="00E76345">
              <w:rPr>
                <w:b/>
                <w:bCs/>
              </w:rPr>
              <w:t>=5</w:t>
            </w:r>
            <w:r w:rsidR="006E47D1">
              <w:rPr>
                <w:b/>
                <w:bCs/>
              </w:rPr>
              <w:t>,</w:t>
            </w:r>
            <w:r w:rsidRPr="00E76345">
              <w:rPr>
                <w:b/>
                <w:bCs/>
              </w:rPr>
              <w:t>162)</w:t>
            </w:r>
          </w:p>
        </w:tc>
      </w:tr>
      <w:tr w:rsidR="008E7EBD" w:rsidRPr="00E76345" w14:paraId="17D29D20" w14:textId="77777777" w:rsidTr="000A5C21">
        <w:trPr>
          <w:trHeight w:val="538"/>
        </w:trPr>
        <w:tc>
          <w:tcPr>
            <w:tcW w:w="6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1D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 xml:space="preserve">Male, </w:t>
            </w:r>
            <w:r w:rsidRPr="00E76345">
              <w:rPr>
                <w:i/>
              </w:rPr>
              <w:t>n</w:t>
            </w:r>
            <w:r w:rsidRPr="00E76345">
              <w:t xml:space="preserve">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29D1E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987 (60.9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1F" w14:textId="6E0294CA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3</w:t>
            </w:r>
            <w:r w:rsidR="006E47D1">
              <w:t>,</w:t>
            </w:r>
            <w:r w:rsidRPr="00E76345">
              <w:t>762 (72.9)</w:t>
            </w:r>
          </w:p>
        </w:tc>
      </w:tr>
      <w:tr w:rsidR="008E7EBD" w:rsidRPr="00E76345" w14:paraId="17D29D24" w14:textId="77777777" w:rsidTr="000A5C21">
        <w:trPr>
          <w:trHeight w:val="538"/>
        </w:trPr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1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>Mean ± SD age,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29D22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64.7 ± 8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3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64.0 ± 8.3</w:t>
            </w:r>
          </w:p>
        </w:tc>
      </w:tr>
      <w:tr w:rsidR="008E7EBD" w:rsidRPr="00E76345" w14:paraId="17D29D28" w14:textId="77777777" w:rsidTr="000A5C21">
        <w:trPr>
          <w:trHeight w:val="538"/>
        </w:trPr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5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>Mean ± SD duration of COPD,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29D26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7.8 ± 5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7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6.5 ± 5.9</w:t>
            </w:r>
          </w:p>
        </w:tc>
      </w:tr>
      <w:tr w:rsidR="008E7EBD" w:rsidRPr="00E76345" w14:paraId="17D29D2C" w14:textId="77777777" w:rsidTr="000A5C21">
        <w:trPr>
          <w:trHeight w:val="1378"/>
        </w:trPr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9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 xml:space="preserve">Smoking status, </w:t>
            </w:r>
            <w:r w:rsidRPr="00E76345">
              <w:rPr>
                <w:i/>
              </w:rPr>
              <w:t>n</w:t>
            </w:r>
            <w:r w:rsidRPr="00E76345">
              <w:t xml:space="preserve"> (%)</w:t>
            </w:r>
            <w:r w:rsidRPr="00E76345">
              <w:br/>
              <w:t xml:space="preserve">     Ex-smoker</w:t>
            </w:r>
            <w:r w:rsidRPr="00E76345">
              <w:br/>
              <w:t xml:space="preserve">     Current smo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29D2A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>858 (52.9)</w:t>
            </w:r>
            <w:r w:rsidRPr="00E76345">
              <w:br/>
              <w:t>763 (47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2B" w14:textId="159DBCB2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>3</w:t>
            </w:r>
            <w:r w:rsidR="006E47D1">
              <w:t>,</w:t>
            </w:r>
            <w:r w:rsidRPr="00E76345">
              <w:t>254 (63.0)</w:t>
            </w:r>
            <w:r w:rsidRPr="00E76345">
              <w:br/>
              <w:t>1</w:t>
            </w:r>
            <w:r w:rsidR="006E47D1">
              <w:t>,</w:t>
            </w:r>
            <w:r w:rsidRPr="00E76345">
              <w:t>908 (37.0)</w:t>
            </w:r>
          </w:p>
        </w:tc>
      </w:tr>
      <w:tr w:rsidR="008E7EBD" w:rsidRPr="00E76345" w14:paraId="17D29D30" w14:textId="77777777" w:rsidTr="000A5C21">
        <w:trPr>
          <w:trHeight w:val="603"/>
        </w:trPr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29D2D" w14:textId="19819D2C" w:rsidR="008E7EBD" w:rsidRPr="00E76345" w:rsidRDefault="008E7EBD" w:rsidP="006B030D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>Smoking history ± SD, pack</w:t>
            </w:r>
            <w:r w:rsidR="006B030D" w:rsidRPr="00E76345">
              <w:t>-</w:t>
            </w:r>
            <w:r w:rsidRPr="00E76345">
              <w:t>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29D2E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49.4 ± 25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29D2F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t>46.2 ± 25.5</w:t>
            </w:r>
          </w:p>
        </w:tc>
      </w:tr>
      <w:tr w:rsidR="008E7EBD" w:rsidRPr="00E76345" w14:paraId="17D29D36" w14:textId="77777777" w:rsidTr="000A5C21">
        <w:trPr>
          <w:trHeight w:val="1241"/>
        </w:trPr>
        <w:tc>
          <w:tcPr>
            <w:tcW w:w="6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29D31" w14:textId="77777777" w:rsidR="008E7EBD" w:rsidRPr="00E76345" w:rsidRDefault="008E7EBD" w:rsidP="000A5C21">
            <w:pPr>
              <w:tabs>
                <w:tab w:val="left" w:pos="540"/>
                <w:tab w:val="right" w:pos="567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t>Mean (SD) pre-bronchodilator screening</w:t>
            </w:r>
            <w:r w:rsidRPr="00E76345">
              <w:rPr>
                <w:color w:val="000000" w:themeColor="text1"/>
              </w:rPr>
              <w:br/>
              <w:t xml:space="preserve">     FEV</w:t>
            </w:r>
            <w:r w:rsidRPr="00E76345">
              <w:rPr>
                <w:color w:val="000000" w:themeColor="text1"/>
                <w:vertAlign w:val="subscript"/>
              </w:rPr>
              <w:t>1</w:t>
            </w:r>
            <w:r w:rsidRPr="00E76345">
              <w:rPr>
                <w:color w:val="000000" w:themeColor="text1"/>
              </w:rPr>
              <w:t>, L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17D29D33" w14:textId="7CF1C8EA" w:rsidR="008E7EBD" w:rsidRPr="00E76345" w:rsidRDefault="000A5C21" w:rsidP="000A5C21">
            <w:pPr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8E7EBD" w:rsidRPr="00E76345">
              <w:rPr>
                <w:color w:val="000000" w:themeColor="text1"/>
              </w:rPr>
              <w:t>1.35 (0.49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29D35" w14:textId="7113586A" w:rsidR="008E7EBD" w:rsidRPr="00E76345" w:rsidRDefault="000A5C21" w:rsidP="000A5C21">
            <w:pPr>
              <w:spacing w:before="60" w:after="60" w:line="480" w:lineRule="auto"/>
              <w:jc w:val="center"/>
            </w:pPr>
            <w:r w:rsidRPr="00E76345">
              <w:br/>
            </w:r>
            <w:r w:rsidR="008E7EBD" w:rsidRPr="00E76345">
              <w:t>1.20 (0.49)</w:t>
            </w:r>
          </w:p>
        </w:tc>
      </w:tr>
      <w:tr w:rsidR="008E7EBD" w:rsidRPr="00E76345" w14:paraId="17D29D3A" w14:textId="77777777" w:rsidTr="000A5C21">
        <w:trPr>
          <w:trHeight w:val="1241"/>
        </w:trPr>
        <w:tc>
          <w:tcPr>
            <w:tcW w:w="6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37" w14:textId="77777777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>Mean ± SD baseline post-bronchodilator lung function</w:t>
            </w:r>
            <w:r w:rsidRPr="00E76345">
              <w:br/>
              <w:t xml:space="preserve">     FEV</w:t>
            </w:r>
            <w:r w:rsidRPr="00E76345">
              <w:rPr>
                <w:vertAlign w:val="subscript"/>
              </w:rPr>
              <w:t>1</w:t>
            </w:r>
            <w:r w:rsidRPr="00E76345">
              <w:t>, L</w:t>
            </w:r>
            <w:r w:rsidRPr="00E76345">
              <w:br/>
              <w:t xml:space="preserve">     % of predicted FEV</w:t>
            </w:r>
            <w:r w:rsidRPr="00E76345">
              <w:rPr>
                <w:vertAlign w:val="subscript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17D29D38" w14:textId="0E33BD1E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>1.54 ± 0.50</w:t>
            </w:r>
            <w:r w:rsidRPr="00E76345">
              <w:br/>
              <w:t>55.1 ± 12.8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39" w14:textId="71EADCDF" w:rsidR="008E7EBD" w:rsidRPr="00E76345" w:rsidRDefault="008E7EBD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 xml:space="preserve">1.37 ± 0.51 </w:t>
            </w:r>
            <w:r w:rsidRPr="00E76345">
              <w:br/>
              <w:t>50.0 ± 15.3</w:t>
            </w:r>
          </w:p>
        </w:tc>
      </w:tr>
      <w:tr w:rsidR="000A5C21" w:rsidRPr="00E76345" w14:paraId="47AED9F1" w14:textId="77777777" w:rsidTr="007431BA">
        <w:trPr>
          <w:trHeight w:val="1241"/>
        </w:trPr>
        <w:tc>
          <w:tcPr>
            <w:tcW w:w="6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7C8FA1" w14:textId="02CBA12A" w:rsidR="000A5C21" w:rsidRPr="00E76345" w:rsidRDefault="000A5C21" w:rsidP="006B030D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rPr>
                <w:color w:val="000000" w:themeColor="text1"/>
              </w:rPr>
              <w:t>Mean (SD) change from pre- to post-bronchodilator</w:t>
            </w:r>
            <w:r w:rsidRPr="00E76345">
              <w:rPr>
                <w:color w:val="000000" w:themeColor="text1"/>
              </w:rPr>
              <w:br/>
              <w:t xml:space="preserve">  </w:t>
            </w:r>
            <w:r w:rsidR="006E47D1">
              <w:rPr>
                <w:color w:val="000000" w:themeColor="text1"/>
              </w:rPr>
              <w:t xml:space="preserve">  </w:t>
            </w:r>
            <w:r w:rsidRPr="00E76345">
              <w:rPr>
                <w:color w:val="000000" w:themeColor="text1"/>
              </w:rPr>
              <w:t xml:space="preserve"> FEV</w:t>
            </w:r>
            <w:r w:rsidRPr="00E76345">
              <w:rPr>
                <w:color w:val="000000" w:themeColor="text1"/>
                <w:vertAlign w:val="subscript"/>
              </w:rPr>
              <w:t>1</w:t>
            </w:r>
            <w:r w:rsidR="006B030D" w:rsidRPr="00E76345">
              <w:rPr>
                <w:color w:val="000000" w:themeColor="text1"/>
              </w:rPr>
              <w:t>, L</w:t>
            </w:r>
            <w:r w:rsidRPr="00E76345">
              <w:rPr>
                <w:color w:val="000000" w:themeColor="text1"/>
              </w:rPr>
              <w:br/>
              <w:t xml:space="preserve">  </w:t>
            </w:r>
            <w:r w:rsidR="006E47D1">
              <w:rPr>
                <w:color w:val="000000" w:themeColor="text1"/>
              </w:rPr>
              <w:t xml:space="preserve">  </w:t>
            </w:r>
            <w:r w:rsidRPr="00E76345">
              <w:rPr>
                <w:color w:val="000000" w:themeColor="text1"/>
              </w:rPr>
              <w:t xml:space="preserve"> FEV</w:t>
            </w:r>
            <w:r w:rsidRPr="00E76345">
              <w:rPr>
                <w:color w:val="000000" w:themeColor="text1"/>
                <w:vertAlign w:val="subscript"/>
              </w:rPr>
              <w:t>1</w:t>
            </w:r>
            <w:r w:rsidRPr="00E76345">
              <w:rPr>
                <w:color w:val="000000" w:themeColor="text1"/>
              </w:rPr>
              <w:t>/FVC, %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09ED5F3" w14:textId="2F6F6BBE" w:rsidR="000A5C21" w:rsidRPr="00E76345" w:rsidRDefault="000A5C21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rPr>
                <w:color w:val="000000" w:themeColor="text1"/>
              </w:rPr>
              <w:br/>
              <w:t xml:space="preserve">0.19 (0.15) </w:t>
            </w:r>
            <w:r w:rsidRPr="00E76345">
              <w:rPr>
                <w:color w:val="000000" w:themeColor="text1"/>
              </w:rPr>
              <w:br/>
              <w:t>50.32 (10.42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2A989" w14:textId="132BB167" w:rsidR="000A5C21" w:rsidRPr="00E76345" w:rsidRDefault="000A5C21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rPr>
                <w:color w:val="000000" w:themeColor="text1"/>
              </w:rPr>
              <w:br/>
              <w:t xml:space="preserve">0.17 (0.15) </w:t>
            </w:r>
            <w:r w:rsidRPr="00E76345">
              <w:rPr>
                <w:color w:val="000000" w:themeColor="text1"/>
              </w:rPr>
              <w:br/>
              <w:t>44.96 (11.67)</w:t>
            </w:r>
          </w:p>
        </w:tc>
      </w:tr>
      <w:tr w:rsidR="000A5C21" w:rsidRPr="00E76345" w14:paraId="17D29D46" w14:textId="77777777" w:rsidTr="000A5C21">
        <w:trPr>
          <w:trHeight w:val="2103"/>
        </w:trPr>
        <w:tc>
          <w:tcPr>
            <w:tcW w:w="65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43" w14:textId="77777777" w:rsidR="000A5C21" w:rsidRPr="00E76345" w:rsidRDefault="000A5C21" w:rsidP="000A5C21">
            <w:pPr>
              <w:tabs>
                <w:tab w:val="left" w:pos="0"/>
              </w:tabs>
              <w:spacing w:before="60" w:after="60" w:line="480" w:lineRule="auto"/>
            </w:pPr>
            <w:r w:rsidRPr="00E76345">
              <w:t>Post-bronchodilator % of predicted FEV</w:t>
            </w:r>
            <w:r w:rsidRPr="00E76345">
              <w:rPr>
                <w:vertAlign w:val="subscript"/>
              </w:rPr>
              <w:t>1</w:t>
            </w:r>
            <w:r w:rsidRPr="00E76345">
              <w:t xml:space="preserve">, </w:t>
            </w:r>
            <w:r w:rsidRPr="00E76345">
              <w:rPr>
                <w:i/>
              </w:rPr>
              <w:t>n</w:t>
            </w:r>
            <w:r w:rsidRPr="00E76345">
              <w:t xml:space="preserve"> (%)</w:t>
            </w:r>
            <w:r w:rsidRPr="00E76345">
              <w:rPr>
                <w:vertAlign w:val="superscript"/>
              </w:rPr>
              <w:t>a</w:t>
            </w:r>
            <w:r w:rsidRPr="00E76345">
              <w:br/>
              <w:t xml:space="preserve">     50–&lt;80% (GOLD 2)</w:t>
            </w:r>
            <w:r w:rsidRPr="00E76345">
              <w:br/>
              <w:t xml:space="preserve">     30–&lt;50% (GOLD 3)</w:t>
            </w:r>
            <w:r w:rsidRPr="00E76345">
              <w:br/>
              <w:t xml:space="preserve">     &lt;30% (GOLD 4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17D29D44" w14:textId="11E4D98E" w:rsidR="000A5C21" w:rsidRPr="00E76345" w:rsidRDefault="000A5C21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>1</w:t>
            </w:r>
            <w:r w:rsidR="009E43E3">
              <w:t>,</w:t>
            </w:r>
            <w:r w:rsidRPr="00E76345">
              <w:t>042 (64.3)</w:t>
            </w:r>
            <w:r w:rsidRPr="00E76345">
              <w:br/>
              <w:t>570 (35.2)</w:t>
            </w:r>
            <w:r w:rsidRPr="00E76345">
              <w:br/>
              <w:t>8 (0.5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45" w14:textId="6BC8CDBF" w:rsidR="000A5C21" w:rsidRPr="00E76345" w:rsidRDefault="000A5C21" w:rsidP="000A5C21">
            <w:pPr>
              <w:tabs>
                <w:tab w:val="left" w:pos="0"/>
              </w:tabs>
              <w:spacing w:before="60" w:after="60" w:line="480" w:lineRule="auto"/>
              <w:jc w:val="center"/>
            </w:pPr>
            <w:r w:rsidRPr="00E76345">
              <w:br/>
              <w:t>2</w:t>
            </w:r>
            <w:r w:rsidR="009E43E3">
              <w:t>,</w:t>
            </w:r>
            <w:r w:rsidRPr="00E76345">
              <w:t>588 (50.1)</w:t>
            </w:r>
            <w:r w:rsidRPr="00E76345">
              <w:br/>
              <w:t>1</w:t>
            </w:r>
            <w:r w:rsidR="009E43E3">
              <w:t>,</w:t>
            </w:r>
            <w:r w:rsidRPr="00E76345">
              <w:t>989 (38.5)</w:t>
            </w:r>
            <w:r w:rsidRPr="00E76345">
              <w:br/>
              <w:t>581 (11.3)</w:t>
            </w:r>
          </w:p>
        </w:tc>
      </w:tr>
      <w:tr w:rsidR="000A5C21" w:rsidRPr="00E76345" w14:paraId="17D29D4A" w14:textId="77777777" w:rsidTr="000A5C21">
        <w:trPr>
          <w:trHeight w:val="2103"/>
        </w:trPr>
        <w:tc>
          <w:tcPr>
            <w:tcW w:w="65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47" w14:textId="495ADC47" w:rsidR="000A5C21" w:rsidRPr="00E76345" w:rsidRDefault="000A5C21" w:rsidP="00525479">
            <w:pPr>
              <w:spacing w:before="60" w:after="60" w:line="480" w:lineRule="auto"/>
            </w:pPr>
            <w:r w:rsidRPr="00E76345">
              <w:lastRenderedPageBreak/>
              <w:t xml:space="preserve">Baseline pulmonary medication, </w:t>
            </w:r>
            <w:r w:rsidRPr="00E76345">
              <w:rPr>
                <w:i/>
              </w:rPr>
              <w:t>n</w:t>
            </w:r>
            <w:r w:rsidRPr="00E76345">
              <w:t xml:space="preserve"> (%)</w:t>
            </w:r>
            <w:r w:rsidRPr="00E76345">
              <w:br/>
              <w:t xml:space="preserve">     Any</w:t>
            </w:r>
            <w:r w:rsidRPr="00E76345">
              <w:br/>
              <w:t xml:space="preserve">     ICS</w:t>
            </w:r>
            <w:r w:rsidRPr="00E76345">
              <w:br/>
              <w:t xml:space="preserve">     LAMA</w:t>
            </w:r>
            <w:r w:rsidRPr="00E76345">
              <w:br/>
              <w:t xml:space="preserve">     SAMA</w:t>
            </w:r>
            <w:r w:rsidRPr="00E76345">
              <w:br/>
              <w:t xml:space="preserve">     LABA</w:t>
            </w:r>
            <w:r w:rsidRPr="00E76345">
              <w:br/>
              <w:t xml:space="preserve">     SAB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29D48" w14:textId="118A09AE" w:rsidR="000A5C21" w:rsidRPr="00E76345" w:rsidRDefault="000A5C21" w:rsidP="00525479">
            <w:pPr>
              <w:spacing w:before="60" w:after="60" w:line="480" w:lineRule="auto"/>
              <w:jc w:val="center"/>
            </w:pPr>
            <w:r w:rsidRPr="00E76345">
              <w:br/>
              <w:t>1</w:t>
            </w:r>
            <w:r w:rsidR="009E43E3">
              <w:t>,</w:t>
            </w:r>
            <w:r w:rsidRPr="00E76345">
              <w:t>240 (76.5)</w:t>
            </w:r>
            <w:r w:rsidRPr="00E76345">
              <w:br/>
              <w:t>608 (37.5)</w:t>
            </w:r>
            <w:r w:rsidRPr="00E76345">
              <w:br/>
              <w:t>560 (34.5)</w:t>
            </w:r>
            <w:r w:rsidRPr="00E76345">
              <w:br/>
              <w:t>124 (7.6)</w:t>
            </w:r>
            <w:r w:rsidRPr="00E76345">
              <w:br/>
              <w:t>629 (38.8)</w:t>
            </w:r>
            <w:r w:rsidRPr="00E76345">
              <w:br/>
              <w:t>818 (50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29D49" w14:textId="26F46E33" w:rsidR="000A5C21" w:rsidRPr="00E76345" w:rsidRDefault="000A5C21" w:rsidP="00525479">
            <w:pPr>
              <w:spacing w:before="60" w:after="60" w:line="480" w:lineRule="auto"/>
              <w:jc w:val="center"/>
            </w:pPr>
            <w:r w:rsidRPr="00E76345">
              <w:br/>
              <w:t>4</w:t>
            </w:r>
            <w:r w:rsidR="009E43E3">
              <w:t>,</w:t>
            </w:r>
            <w:r w:rsidRPr="00E76345">
              <w:t>107 (79.6)</w:t>
            </w:r>
            <w:r w:rsidRPr="00E76345">
              <w:br/>
              <w:t>2</w:t>
            </w:r>
            <w:r w:rsidR="009E43E3">
              <w:t>,</w:t>
            </w:r>
            <w:r w:rsidRPr="00E76345">
              <w:t>446 (47.4)</w:t>
            </w:r>
            <w:r w:rsidRPr="00E76345">
              <w:br/>
              <w:t>1</w:t>
            </w:r>
            <w:r w:rsidR="009E43E3">
              <w:t>,</w:t>
            </w:r>
            <w:r w:rsidRPr="00E76345">
              <w:t>840 (35.6)</w:t>
            </w:r>
            <w:r w:rsidRPr="00E76345">
              <w:br/>
              <w:t>665 (12.9)</w:t>
            </w:r>
            <w:r w:rsidRPr="00E76345">
              <w:br/>
              <w:t>2</w:t>
            </w:r>
            <w:r w:rsidR="009E43E3">
              <w:t>,</w:t>
            </w:r>
            <w:r w:rsidRPr="00E76345">
              <w:t>393 (46.4)</w:t>
            </w:r>
            <w:r w:rsidRPr="00E76345">
              <w:br/>
              <w:t>2</w:t>
            </w:r>
            <w:r w:rsidR="009E43E3">
              <w:t>,</w:t>
            </w:r>
            <w:r w:rsidRPr="00E76345">
              <w:t>079 (40.3)</w:t>
            </w:r>
            <w:r w:rsidR="00EE7368" w:rsidRPr="00E76345">
              <w:t xml:space="preserve"> </w:t>
            </w:r>
          </w:p>
        </w:tc>
      </w:tr>
    </w:tbl>
    <w:p w14:paraId="0A3460AA" w14:textId="77777777" w:rsidR="009E43E3" w:rsidRDefault="0081441A" w:rsidP="0081441A">
      <w:pPr>
        <w:tabs>
          <w:tab w:val="left" w:pos="0"/>
        </w:tabs>
        <w:spacing w:after="240" w:line="480" w:lineRule="auto"/>
      </w:pPr>
      <w:r w:rsidRPr="00E76345">
        <w:t>Abbreviations: COPD, chronic obstructive pulmonary disease; FEV</w:t>
      </w:r>
      <w:r w:rsidRPr="00E76345">
        <w:rPr>
          <w:vertAlign w:val="subscript"/>
        </w:rPr>
        <w:t>1</w:t>
      </w:r>
      <w:r w:rsidRPr="00E76345">
        <w:t xml:space="preserve">, forced expiratory volume in 1 s; FVC, forced vital capacity; </w:t>
      </w:r>
      <w:r w:rsidR="008E7EBD" w:rsidRPr="00E76345">
        <w:t xml:space="preserve">GOLD, Global initiative for chronic Obstructive Lung Disease; ICS, inhaled corticosteroid; </w:t>
      </w:r>
      <w:r w:rsidRPr="00E76345">
        <w:t>LABA, long-acting β</w:t>
      </w:r>
      <w:r w:rsidRPr="00E76345">
        <w:rPr>
          <w:vertAlign w:val="subscript"/>
        </w:rPr>
        <w:t>2</w:t>
      </w:r>
      <w:r w:rsidRPr="00E76345">
        <w:t xml:space="preserve">-agonist; </w:t>
      </w:r>
      <w:r w:rsidR="008E7EBD" w:rsidRPr="00E76345">
        <w:t xml:space="preserve">LAMA, long-acting muscarinic antagonist; </w:t>
      </w:r>
      <w:r w:rsidRPr="00E76345">
        <w:t xml:space="preserve">SABA, short-acting β-agonist; </w:t>
      </w:r>
      <w:r w:rsidR="008E7EBD" w:rsidRPr="00E76345">
        <w:t xml:space="preserve">SAMA, short-acting muscarinic antagonist; </w:t>
      </w:r>
      <w:r w:rsidRPr="00E76345">
        <w:t>SD, standard deviation</w:t>
      </w:r>
      <w:r w:rsidR="00525479" w:rsidRPr="00E76345">
        <w:t>.</w:t>
      </w:r>
      <w:r w:rsidRPr="009E43E3">
        <w:br/>
      </w:r>
      <w:r w:rsidRPr="00E76345">
        <w:rPr>
          <w:vertAlign w:val="superscript"/>
        </w:rPr>
        <w:t>a</w:t>
      </w:r>
      <w:r w:rsidRPr="00E76345">
        <w:t>GOLD stage at screening.</w:t>
      </w:r>
    </w:p>
    <w:p w14:paraId="1769B6C0" w14:textId="70B8876E" w:rsidR="00B915A8" w:rsidRPr="00E76345" w:rsidRDefault="00B915A8" w:rsidP="0081441A">
      <w:pPr>
        <w:tabs>
          <w:tab w:val="left" w:pos="0"/>
        </w:tabs>
        <w:spacing w:after="240" w:line="480" w:lineRule="auto"/>
        <w:rPr>
          <w:vertAlign w:val="superscript"/>
        </w:rPr>
      </w:pPr>
      <w:r w:rsidRPr="00E76345">
        <w:br w:type="page"/>
      </w:r>
    </w:p>
    <w:p w14:paraId="67651A3D" w14:textId="4B7BDF78" w:rsidR="00B915A8" w:rsidRPr="00E76345" w:rsidRDefault="00B915A8" w:rsidP="00B915A8">
      <w:pPr>
        <w:spacing w:after="240" w:line="480" w:lineRule="auto"/>
        <w:rPr>
          <w:color w:val="000000" w:themeColor="text1"/>
        </w:rPr>
      </w:pPr>
      <w:r w:rsidRPr="00E76345">
        <w:rPr>
          <w:b/>
          <w:color w:val="000000" w:themeColor="text1"/>
        </w:rPr>
        <w:lastRenderedPageBreak/>
        <w:t>Table S2.</w:t>
      </w:r>
      <w:r w:rsidRPr="00E76345">
        <w:rPr>
          <w:color w:val="000000" w:themeColor="text1"/>
        </w:rPr>
        <w:t xml:space="preserve">  Baseline values for </w:t>
      </w:r>
      <w:r w:rsidR="00D54BC9" w:rsidRPr="00E76345">
        <w:rPr>
          <w:color w:val="000000" w:themeColor="text1"/>
        </w:rPr>
        <w:t>dyspn</w:t>
      </w:r>
      <w:r w:rsidR="00F15912">
        <w:rPr>
          <w:color w:val="000000" w:themeColor="text1"/>
        </w:rPr>
        <w:t>o</w:t>
      </w:r>
      <w:r w:rsidR="00D54BC9" w:rsidRPr="00E76345">
        <w:rPr>
          <w:color w:val="000000" w:themeColor="text1"/>
        </w:rPr>
        <w:t>ea index focal score</w:t>
      </w:r>
      <w:r w:rsidRPr="00E76345">
        <w:rPr>
          <w:color w:val="000000" w:themeColor="text1"/>
        </w:rPr>
        <w:t xml:space="preserve"> and SGRQ total score in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OTEMT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 xml:space="preserve"> and</w:t>
      </w:r>
      <w:r w:rsidRPr="00E76345">
        <w:rPr>
          <w:b/>
          <w:bCs/>
          <w:color w:val="000000" w:themeColor="text1"/>
        </w:rPr>
        <w:t xml:space="preserve"> </w:t>
      </w:r>
      <w:r w:rsidRPr="00E76345">
        <w:rPr>
          <w:bCs/>
          <w:color w:val="000000" w:themeColor="text1"/>
        </w:rPr>
        <w:t>TONADO</w:t>
      </w:r>
      <w:r w:rsidR="00D54BC9" w:rsidRPr="00E76345">
        <w:rPr>
          <w:color w:val="000000" w:themeColor="text1"/>
          <w:vertAlign w:val="superscript"/>
        </w:rPr>
        <w:t>®</w:t>
      </w:r>
      <w:r w:rsidR="009E43E3">
        <w:rPr>
          <w:color w:val="000000" w:themeColor="text1"/>
        </w:rPr>
        <w:t>.</w:t>
      </w:r>
    </w:p>
    <w:tbl>
      <w:tblPr>
        <w:tblW w:w="135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0"/>
        <w:gridCol w:w="1984"/>
        <w:gridCol w:w="2835"/>
        <w:gridCol w:w="1969"/>
        <w:gridCol w:w="2958"/>
      </w:tblGrid>
      <w:tr w:rsidR="005F0683" w:rsidRPr="00E76345" w14:paraId="4C33E2E9" w14:textId="77777777" w:rsidTr="00F15912">
        <w:trPr>
          <w:trHeight w:val="832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DAB89" w14:textId="64B5EB36" w:rsidR="00B10C72" w:rsidRPr="00E76345" w:rsidRDefault="00B10C72" w:rsidP="00AA12D2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A22A5" w14:textId="70D2469E" w:rsidR="00B10C72" w:rsidRPr="00E76345" w:rsidRDefault="00B10C72" w:rsidP="00AA12D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TEMT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</w:p>
        </w:tc>
        <w:tc>
          <w:tcPr>
            <w:tcW w:w="4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968C6" w14:textId="6C2CB6FE" w:rsidR="00B10C72" w:rsidRPr="00E76345" w:rsidRDefault="00B10C72" w:rsidP="00AA12D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TONAD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</w:p>
        </w:tc>
      </w:tr>
      <w:tr w:rsidR="005F0683" w:rsidRPr="00E76345" w14:paraId="55E29189" w14:textId="77777777" w:rsidTr="00F15912">
        <w:trPr>
          <w:trHeight w:val="538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4DA82" w14:textId="2C994EF9" w:rsidR="00B10C72" w:rsidRPr="00E76345" w:rsidRDefault="00B10C72" w:rsidP="00B10C72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DA606" w14:textId="62525E59" w:rsidR="00B10C72" w:rsidRPr="00E76345" w:rsidRDefault="00B10C72" w:rsidP="00F15912">
            <w:pPr>
              <w:tabs>
                <w:tab w:val="left" w:pos="0"/>
              </w:tabs>
              <w:spacing w:before="60" w:after="60" w:line="480" w:lineRule="auto"/>
              <w:ind w:left="-415" w:firstLine="425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Patients</w:t>
            </w:r>
            <w:r w:rsidR="002F6905" w:rsidRPr="00E76345">
              <w:rPr>
                <w:b/>
                <w:color w:val="000000" w:themeColor="text1"/>
              </w:rPr>
              <w:t xml:space="preserve">, </w:t>
            </w:r>
            <w:r w:rsidR="002F6905" w:rsidRPr="00E76345">
              <w:rPr>
                <w:b/>
                <w:i/>
                <w:color w:val="000000" w:themeColor="text1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5396E" w14:textId="7D79AFDA" w:rsidR="00B10C72" w:rsidRPr="00E76345" w:rsidRDefault="002F6905" w:rsidP="00B10C7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 xml:space="preserve">Mean (SD) </w:t>
            </w:r>
            <w:r w:rsidR="00B10C72" w:rsidRPr="00E76345">
              <w:rPr>
                <w:b/>
                <w:color w:val="000000" w:themeColor="text1"/>
              </w:rPr>
              <w:t>BDI</w:t>
            </w:r>
            <w:r w:rsidR="00B10C72" w:rsidRPr="00E76345">
              <w:rPr>
                <w:color w:val="000000" w:themeColor="text1"/>
              </w:rPr>
              <w:br/>
            </w:r>
            <w:r w:rsidR="00B10C72" w:rsidRPr="00E76345">
              <w:rPr>
                <w:b/>
                <w:color w:val="000000" w:themeColor="text1"/>
              </w:rPr>
              <w:t>focal score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3BB75" w14:textId="0CFA5580" w:rsidR="00B10C72" w:rsidRPr="00E76345" w:rsidRDefault="00B10C72" w:rsidP="00B10C7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Patients</w:t>
            </w:r>
            <w:r w:rsidR="002F6905" w:rsidRPr="00E76345">
              <w:rPr>
                <w:b/>
                <w:color w:val="000000" w:themeColor="text1"/>
              </w:rPr>
              <w:t xml:space="preserve">, </w:t>
            </w:r>
            <w:r w:rsidR="002F6905" w:rsidRPr="00E76345">
              <w:rPr>
                <w:b/>
                <w:i/>
                <w:color w:val="000000" w:themeColor="text1"/>
              </w:rPr>
              <w:t>n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B392" w14:textId="405C363B" w:rsidR="00B10C72" w:rsidRPr="00E76345" w:rsidRDefault="002F6905" w:rsidP="00B10C7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 xml:space="preserve">Mean (SD) </w:t>
            </w:r>
            <w:r w:rsidR="00B10C72" w:rsidRPr="00E76345">
              <w:rPr>
                <w:b/>
                <w:color w:val="000000" w:themeColor="text1"/>
              </w:rPr>
              <w:t>BDI</w:t>
            </w:r>
            <w:r w:rsidR="00B10C72" w:rsidRPr="00E76345">
              <w:rPr>
                <w:color w:val="000000" w:themeColor="text1"/>
              </w:rPr>
              <w:br/>
            </w:r>
            <w:r w:rsidR="00B10C72" w:rsidRPr="00E76345">
              <w:rPr>
                <w:b/>
                <w:color w:val="000000" w:themeColor="text1"/>
              </w:rPr>
              <w:t>focal score</w:t>
            </w:r>
          </w:p>
        </w:tc>
      </w:tr>
      <w:tr w:rsidR="005F0683" w:rsidRPr="00E76345" w14:paraId="2D6BB694" w14:textId="77777777" w:rsidTr="00F15912">
        <w:trPr>
          <w:trHeight w:val="538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6278F" w14:textId="476E5A5D" w:rsidR="00B10C72" w:rsidRPr="00E76345" w:rsidRDefault="00B10C72" w:rsidP="0099384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  <w:t>Tiotropium + olodaterol 2.5/5 µg</w:t>
            </w:r>
            <w:r w:rsidRPr="00E76345">
              <w:rPr>
                <w:color w:val="000000" w:themeColor="text1"/>
              </w:rPr>
              <w:br/>
              <w:t>Tiotropium 2.5 µg</w:t>
            </w:r>
            <w:r w:rsidRPr="00E76345">
              <w:rPr>
                <w:color w:val="000000" w:themeColor="text1"/>
              </w:rPr>
              <w:br/>
              <w:t>Tiotropium 5 µg</w:t>
            </w:r>
            <w:r w:rsidRPr="00E76345">
              <w:rPr>
                <w:color w:val="000000" w:themeColor="text1"/>
              </w:rPr>
              <w:br/>
              <w:t>Placebo</w:t>
            </w:r>
            <w:r w:rsidRPr="00E76345">
              <w:rPr>
                <w:color w:val="000000" w:themeColor="text1"/>
              </w:rPr>
              <w:br/>
              <w:t>Olodaterol 5 µ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DE6F" w14:textId="0A97B055" w:rsidR="00B10C72" w:rsidRPr="00E76345" w:rsidRDefault="00B10C72" w:rsidP="009E43E3">
            <w:pPr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402</w:t>
            </w:r>
            <w:r w:rsidRPr="00E76345">
              <w:rPr>
                <w:color w:val="000000" w:themeColor="text1"/>
              </w:rPr>
              <w:br/>
              <w:t>402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403</w:t>
            </w:r>
            <w:r w:rsidRPr="00E76345">
              <w:rPr>
                <w:color w:val="000000" w:themeColor="text1"/>
              </w:rPr>
              <w:br/>
              <w:t>402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EA233" w14:textId="5A5FD971" w:rsidR="00B10C72" w:rsidRPr="00E76345" w:rsidRDefault="00B10C72" w:rsidP="00B10C7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6.6 (2.1)</w:t>
            </w:r>
            <w:r w:rsidRPr="00E76345">
              <w:rPr>
                <w:color w:val="000000" w:themeColor="text1"/>
              </w:rPr>
              <w:br/>
              <w:t>6.5 (2.0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6.4 (2.0)</w:t>
            </w:r>
            <w:r w:rsidRPr="00E76345">
              <w:rPr>
                <w:color w:val="000000" w:themeColor="text1"/>
              </w:rPr>
              <w:br/>
              <w:t xml:space="preserve">6.5 (2.1) 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32724" w14:textId="5316E6D0" w:rsidR="00B10C72" w:rsidRPr="00E76345" w:rsidRDefault="002F6905" w:rsidP="00942F3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1</w:t>
            </w:r>
            <w:r w:rsidR="009E43E3">
              <w:rPr>
                <w:color w:val="000000" w:themeColor="text1"/>
              </w:rPr>
              <w:t>,</w:t>
            </w:r>
            <w:r w:rsidRPr="00E76345">
              <w:rPr>
                <w:color w:val="000000" w:themeColor="text1"/>
              </w:rPr>
              <w:t>015</w:t>
            </w:r>
            <w:r w:rsidRPr="00E76345">
              <w:rPr>
                <w:color w:val="000000" w:themeColor="text1"/>
              </w:rPr>
              <w:br/>
              <w:t>1</w:t>
            </w:r>
            <w:r w:rsidR="009E43E3">
              <w:rPr>
                <w:color w:val="000000" w:themeColor="text1"/>
              </w:rPr>
              <w:t>,</w:t>
            </w:r>
            <w:r w:rsidRPr="00E76345">
              <w:rPr>
                <w:color w:val="000000" w:themeColor="text1"/>
              </w:rPr>
              <w:t>010</w:t>
            </w:r>
            <w:r w:rsidRPr="00E76345">
              <w:rPr>
                <w:color w:val="000000" w:themeColor="text1"/>
              </w:rPr>
              <w:br/>
              <w:t>1</w:t>
            </w:r>
            <w:r w:rsidR="009E43E3">
              <w:rPr>
                <w:color w:val="000000" w:themeColor="text1"/>
              </w:rPr>
              <w:t>,</w:t>
            </w:r>
            <w:r w:rsidRPr="00E76345">
              <w:rPr>
                <w:color w:val="000000" w:themeColor="text1"/>
              </w:rPr>
              <w:t>015</w:t>
            </w:r>
            <w:r w:rsidRPr="00E76345">
              <w:rPr>
                <w:color w:val="000000" w:themeColor="text1"/>
              </w:rPr>
              <w:br/>
              <w:t>1</w:t>
            </w:r>
            <w:r w:rsidR="009E43E3">
              <w:rPr>
                <w:color w:val="000000" w:themeColor="text1"/>
              </w:rPr>
              <w:t>,</w:t>
            </w:r>
            <w:r w:rsidRPr="00E76345">
              <w:rPr>
                <w:color w:val="000000" w:themeColor="text1"/>
              </w:rPr>
              <w:t>005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1</w:t>
            </w:r>
            <w:r w:rsidR="009E43E3">
              <w:rPr>
                <w:color w:val="000000" w:themeColor="text1"/>
              </w:rPr>
              <w:t>,</w:t>
            </w:r>
            <w:r w:rsidRPr="00E76345">
              <w:rPr>
                <w:color w:val="000000" w:themeColor="text1"/>
              </w:rPr>
              <w:t>016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AEF06" w14:textId="7906F0DD" w:rsidR="00B10C72" w:rsidRPr="00E76345" w:rsidRDefault="00B10C72" w:rsidP="00942F3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6.5</w:t>
            </w:r>
            <w:r w:rsidR="002F6905" w:rsidRPr="00E76345">
              <w:rPr>
                <w:color w:val="000000" w:themeColor="text1"/>
              </w:rPr>
              <w:t xml:space="preserve"> (2.2)</w:t>
            </w:r>
            <w:r w:rsidRPr="00E76345">
              <w:rPr>
                <w:color w:val="000000" w:themeColor="text1"/>
              </w:rPr>
              <w:br/>
            </w:r>
            <w:r w:rsidR="002F6905" w:rsidRPr="00E76345">
              <w:rPr>
                <w:color w:val="000000" w:themeColor="text1"/>
              </w:rPr>
              <w:t>6.5 (2.2)</w:t>
            </w:r>
            <w:r w:rsidRPr="00E76345">
              <w:rPr>
                <w:color w:val="000000" w:themeColor="text1"/>
              </w:rPr>
              <w:br/>
            </w:r>
            <w:r w:rsidR="002F6905" w:rsidRPr="00E76345">
              <w:rPr>
                <w:color w:val="000000" w:themeColor="text1"/>
              </w:rPr>
              <w:t>6.5 (2.2)</w:t>
            </w:r>
            <w:r w:rsidRPr="00E76345">
              <w:rPr>
                <w:color w:val="000000" w:themeColor="text1"/>
              </w:rPr>
              <w:br/>
              <w:t>6.5</w:t>
            </w:r>
            <w:r w:rsidR="002F6905" w:rsidRPr="00E76345">
              <w:rPr>
                <w:color w:val="000000" w:themeColor="text1"/>
              </w:rPr>
              <w:t xml:space="preserve"> (2.2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6.6</w:t>
            </w:r>
            <w:r w:rsidR="002F6905" w:rsidRPr="00E76345">
              <w:rPr>
                <w:color w:val="000000" w:themeColor="text1"/>
              </w:rPr>
              <w:t xml:space="preserve"> (2.1)</w:t>
            </w:r>
          </w:p>
        </w:tc>
      </w:tr>
      <w:tr w:rsidR="005F0683" w:rsidRPr="00E76345" w14:paraId="190FE45E" w14:textId="77777777" w:rsidTr="00F15912">
        <w:trPr>
          <w:trHeight w:val="538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39E78" w14:textId="7F10199B" w:rsidR="00CA6346" w:rsidRPr="00E76345" w:rsidRDefault="00CA6346" w:rsidP="00EA0879">
            <w:pPr>
              <w:keepNext/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157E4" w14:textId="688A21B5" w:rsidR="00CA6346" w:rsidRPr="00E76345" w:rsidRDefault="00CA6346" w:rsidP="00EA0879">
            <w:pPr>
              <w:keepNext/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 xml:space="preserve">Patients, </w:t>
            </w:r>
            <w:r w:rsidRPr="00E76345">
              <w:rPr>
                <w:b/>
                <w:i/>
                <w:color w:val="000000" w:themeColor="text1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6A4EC" w14:textId="56DA1BFE" w:rsidR="00CA6346" w:rsidRPr="00E76345" w:rsidRDefault="00CA6346" w:rsidP="00F15912">
            <w:pPr>
              <w:keepNext/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Mean (S</w:t>
            </w:r>
            <w:r w:rsidR="0077021F" w:rsidRPr="00E76345">
              <w:rPr>
                <w:b/>
                <w:color w:val="000000" w:themeColor="text1"/>
              </w:rPr>
              <w:t>E</w:t>
            </w:r>
            <w:r w:rsidRPr="00E76345">
              <w:rPr>
                <w:b/>
                <w:color w:val="000000" w:themeColor="text1"/>
              </w:rPr>
              <w:t xml:space="preserve">) </w:t>
            </w:r>
            <w:r w:rsidRPr="00E76345">
              <w:rPr>
                <w:b/>
                <w:color w:val="000000" w:themeColor="text1"/>
              </w:rPr>
              <w:br/>
              <w:t>SGRQ total score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BE14" w14:textId="0A02BBC2" w:rsidR="00CA6346" w:rsidRPr="00E76345" w:rsidRDefault="00CA6346" w:rsidP="00EA0879">
            <w:pPr>
              <w:keepNext/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 xml:space="preserve">Patients, </w:t>
            </w:r>
            <w:r w:rsidRPr="00E76345">
              <w:rPr>
                <w:b/>
                <w:i/>
                <w:color w:val="000000" w:themeColor="text1"/>
              </w:rPr>
              <w:t>n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26595" w14:textId="0870B2C0" w:rsidR="00CA6346" w:rsidRPr="00E76345" w:rsidRDefault="00CA6346" w:rsidP="00F15912">
            <w:pPr>
              <w:keepNext/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 xml:space="preserve">Mean (SE) </w:t>
            </w:r>
            <w:r w:rsidRPr="00E76345">
              <w:rPr>
                <w:b/>
                <w:color w:val="000000" w:themeColor="text1"/>
              </w:rPr>
              <w:br/>
              <w:t>SGRQ total score</w:t>
            </w:r>
          </w:p>
        </w:tc>
      </w:tr>
      <w:tr w:rsidR="005F0683" w:rsidRPr="00E76345" w14:paraId="68DAEF3A" w14:textId="77777777" w:rsidTr="00F15912">
        <w:trPr>
          <w:trHeight w:val="538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605E7" w14:textId="753D0CA1" w:rsidR="002F6905" w:rsidRPr="00E76345" w:rsidRDefault="002F6905" w:rsidP="00EA0879">
            <w:pPr>
              <w:keepNext/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  <w:t>Tiotropium + olodaterol 2.5/5 µg</w:t>
            </w:r>
            <w:r w:rsidRPr="00E76345">
              <w:rPr>
                <w:color w:val="000000" w:themeColor="text1"/>
              </w:rPr>
              <w:br/>
              <w:t>Tiotropium 2.5 µg</w:t>
            </w:r>
            <w:r w:rsidRPr="00E76345">
              <w:rPr>
                <w:color w:val="000000" w:themeColor="text1"/>
              </w:rPr>
              <w:br/>
              <w:t>Tiotropium 5 µg</w:t>
            </w:r>
            <w:r w:rsidRPr="00E76345">
              <w:rPr>
                <w:color w:val="000000" w:themeColor="text1"/>
              </w:rPr>
              <w:br/>
              <w:t>Placebo</w:t>
            </w:r>
            <w:r w:rsidRPr="00E76345">
              <w:rPr>
                <w:color w:val="000000" w:themeColor="text1"/>
              </w:rPr>
              <w:br/>
              <w:t>Olodaterol 5 µ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BE729" w14:textId="42B49D3C" w:rsidR="002F6905" w:rsidRPr="00E76345" w:rsidRDefault="00CA6346" w:rsidP="00F1591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393</w:t>
            </w:r>
            <w:r w:rsidR="002F6905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394</w:t>
            </w:r>
            <w:r w:rsidR="002F6905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2F6905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384</w:t>
            </w:r>
            <w:r w:rsidR="002F6905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370</w:t>
            </w:r>
            <w:r w:rsidR="00F15912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CABCA" w14:textId="082C391F" w:rsidR="002F6905" w:rsidRPr="00E76345" w:rsidRDefault="00CA6346" w:rsidP="00AA12D2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42.24 (0.87)</w:t>
            </w:r>
            <w:r w:rsidRPr="00E76345">
              <w:rPr>
                <w:color w:val="000000" w:themeColor="text1"/>
              </w:rPr>
              <w:br/>
              <w:t>42.60 (0.85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42.81 (0.87)</w:t>
            </w:r>
            <w:r w:rsidRPr="00E76345">
              <w:rPr>
                <w:color w:val="000000" w:themeColor="text1"/>
              </w:rPr>
              <w:br/>
              <w:t>42.62 (0.92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E230D" w14:textId="7D06A3DB" w:rsidR="002F6905" w:rsidRPr="00E76345" w:rsidRDefault="00100B6F" w:rsidP="00CA6346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979</w:t>
            </w:r>
            <w:r w:rsidR="00CA6346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990</w:t>
            </w:r>
            <w:r w:rsidR="00CA6346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960</w:t>
            </w:r>
            <w:r w:rsidR="00CA6346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955</w:t>
            </w:r>
            <w:r w:rsidR="00CA6346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CA6346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954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EB10B" w14:textId="02C91222" w:rsidR="002F6905" w:rsidRPr="00E76345" w:rsidRDefault="00CA6346" w:rsidP="00DE0EB8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44.23</w:t>
            </w:r>
            <w:r w:rsidR="00100B6F" w:rsidRPr="00E76345">
              <w:rPr>
                <w:color w:val="000000" w:themeColor="text1"/>
              </w:rPr>
              <w:t xml:space="preserve"> (0.57)</w:t>
            </w:r>
            <w:r w:rsidR="002F6905" w:rsidRPr="00E76345">
              <w:rPr>
                <w:color w:val="000000" w:themeColor="text1"/>
              </w:rPr>
              <w:br/>
            </w:r>
            <w:r w:rsidR="00100B6F" w:rsidRPr="00E76345">
              <w:rPr>
                <w:color w:val="000000" w:themeColor="text1"/>
              </w:rPr>
              <w:t>43.84 (0.57)</w:t>
            </w:r>
            <w:r w:rsidR="002F6905" w:rsidRPr="00E76345">
              <w:rPr>
                <w:color w:val="000000" w:themeColor="text1"/>
              </w:rPr>
              <w:br/>
            </w:r>
            <w:r w:rsidR="00100B6F" w:rsidRPr="00E76345">
              <w:rPr>
                <w:color w:val="000000" w:themeColor="text1"/>
              </w:rPr>
              <w:t>43.30 (0.57)</w:t>
            </w:r>
            <w:r w:rsidR="002F6905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43.3</w:t>
            </w:r>
            <w:r w:rsidR="00DE0EB8" w:rsidRPr="00E76345">
              <w:rPr>
                <w:color w:val="000000" w:themeColor="text1"/>
              </w:rPr>
              <w:t>0</w:t>
            </w:r>
            <w:r w:rsidR="00100B6F" w:rsidRPr="00E76345">
              <w:rPr>
                <w:color w:val="000000" w:themeColor="text1"/>
              </w:rPr>
              <w:t xml:space="preserve"> (0.59)</w:t>
            </w:r>
            <w:r w:rsidR="002F6905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2F6905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42.85</w:t>
            </w:r>
            <w:r w:rsidR="00100B6F" w:rsidRPr="00E76345">
              <w:rPr>
                <w:color w:val="000000" w:themeColor="text1"/>
              </w:rPr>
              <w:t xml:space="preserve"> (0.59)</w:t>
            </w:r>
          </w:p>
        </w:tc>
      </w:tr>
    </w:tbl>
    <w:p w14:paraId="2600DC5E" w14:textId="77777777" w:rsidR="00F15912" w:rsidRDefault="00EA0879" w:rsidP="00F15912">
      <w:pPr>
        <w:spacing w:after="240" w:line="480" w:lineRule="auto"/>
        <w:rPr>
          <w:color w:val="000000" w:themeColor="text1"/>
        </w:rPr>
      </w:pPr>
      <w:r w:rsidRPr="00E76345">
        <w:rPr>
          <w:color w:val="000000" w:themeColor="text1"/>
        </w:rPr>
        <w:t xml:space="preserve">Abbreviations: </w:t>
      </w:r>
      <w:r w:rsidR="0099384B" w:rsidRPr="00E76345">
        <w:rPr>
          <w:color w:val="000000" w:themeColor="text1"/>
        </w:rPr>
        <w:t xml:space="preserve">BDI, Baseline Dyspnoea Index; </w:t>
      </w:r>
      <w:r w:rsidRPr="00E76345">
        <w:rPr>
          <w:color w:val="000000" w:themeColor="text1"/>
        </w:rPr>
        <w:t xml:space="preserve">SD, standard deviation; </w:t>
      </w:r>
      <w:r w:rsidR="00CA6346" w:rsidRPr="00E76345">
        <w:rPr>
          <w:color w:val="000000" w:themeColor="text1"/>
        </w:rPr>
        <w:t xml:space="preserve">SE, standard error; </w:t>
      </w:r>
      <w:r w:rsidR="0099384B" w:rsidRPr="00E76345">
        <w:rPr>
          <w:color w:val="000000" w:themeColor="text1"/>
        </w:rPr>
        <w:t>SGRQ, St George’s Respiratory Questionnaire.</w:t>
      </w:r>
    </w:p>
    <w:p w14:paraId="6CEA8B85" w14:textId="0A12C643" w:rsidR="00586BEC" w:rsidRPr="00E76345" w:rsidRDefault="00586BEC">
      <w:pPr>
        <w:rPr>
          <w:color w:val="000000" w:themeColor="text1"/>
        </w:rPr>
      </w:pPr>
      <w:r w:rsidRPr="00E76345">
        <w:rPr>
          <w:color w:val="000000" w:themeColor="text1"/>
        </w:rPr>
        <w:br w:type="page"/>
      </w:r>
    </w:p>
    <w:p w14:paraId="713B7C49" w14:textId="43CE4F00" w:rsidR="00586BEC" w:rsidRPr="00E76345" w:rsidRDefault="00586BEC" w:rsidP="00586BEC">
      <w:pPr>
        <w:spacing w:after="240" w:line="480" w:lineRule="auto"/>
        <w:rPr>
          <w:color w:val="000000" w:themeColor="text1"/>
        </w:rPr>
      </w:pPr>
      <w:r w:rsidRPr="00E76345">
        <w:rPr>
          <w:b/>
          <w:color w:val="000000" w:themeColor="text1"/>
        </w:rPr>
        <w:lastRenderedPageBreak/>
        <w:t>Table S</w:t>
      </w:r>
      <w:r w:rsidR="00B915A8" w:rsidRPr="00E76345">
        <w:rPr>
          <w:b/>
          <w:color w:val="000000" w:themeColor="text1"/>
        </w:rPr>
        <w:t>3</w:t>
      </w:r>
      <w:r w:rsidRPr="00E76345">
        <w:rPr>
          <w:b/>
          <w:color w:val="000000" w:themeColor="text1"/>
        </w:rPr>
        <w:t>.</w:t>
      </w:r>
      <w:r w:rsidRPr="00E76345">
        <w:rPr>
          <w:color w:val="000000" w:themeColor="text1"/>
        </w:rPr>
        <w:t xml:space="preserve">  Responder analysis of TDI and SGRQ total score over 12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(OTEMT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>) and 24 weeks</w:t>
      </w:r>
      <w:r w:rsidRPr="00E76345">
        <w:rPr>
          <w:b/>
          <w:bCs/>
          <w:color w:val="000000" w:themeColor="text1"/>
        </w:rPr>
        <w:t xml:space="preserve"> </w:t>
      </w:r>
      <w:r w:rsidRPr="00E76345">
        <w:rPr>
          <w:bCs/>
          <w:color w:val="000000" w:themeColor="text1"/>
        </w:rPr>
        <w:t>(TONADO</w:t>
      </w:r>
      <w:r w:rsidRPr="00E76345">
        <w:rPr>
          <w:color w:val="000000" w:themeColor="text1"/>
          <w:vertAlign w:val="superscript"/>
        </w:rPr>
        <w:t>®</w:t>
      </w:r>
      <w:r w:rsidR="009E43E3">
        <w:rPr>
          <w:color w:val="000000" w:themeColor="text1"/>
        </w:rPr>
        <w:t>) of treatment.</w:t>
      </w:r>
    </w:p>
    <w:tbl>
      <w:tblPr>
        <w:tblW w:w="142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7"/>
        <w:gridCol w:w="1558"/>
        <w:gridCol w:w="1558"/>
        <w:gridCol w:w="1558"/>
        <w:gridCol w:w="1558"/>
        <w:gridCol w:w="2249"/>
        <w:gridCol w:w="2220"/>
      </w:tblGrid>
      <w:tr w:rsidR="005F0683" w:rsidRPr="00E76345" w14:paraId="4DB236B8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BE4F9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4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BE006" w14:textId="5CB99288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TEMT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1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542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6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E2F87" w14:textId="56375BF3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E76345">
              <w:rPr>
                <w:b/>
                <w:bCs/>
                <w:color w:val="000000" w:themeColor="text1"/>
              </w:rPr>
              <w:t>TONAD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4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928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5F0683" w:rsidRPr="00E76345" w14:paraId="30284587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A012B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B9DAB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dds ratio (SE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C9B2A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95F43" w14:textId="0603906A" w:rsidR="00586BEC" w:rsidRPr="00E76345" w:rsidRDefault="00A02EAF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="00586BEC" w:rsidRPr="00E76345">
              <w:rPr>
                <w:b/>
                <w:color w:val="000000" w:themeColor="text1"/>
              </w:rPr>
              <w:t>-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898B5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dds ratio (SE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72BE7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EFB8" w14:textId="7E3BD5CA" w:rsidR="00586BEC" w:rsidRPr="00E76345" w:rsidRDefault="00A02EAF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="00586BEC" w:rsidRPr="00E76345">
              <w:rPr>
                <w:b/>
                <w:color w:val="000000" w:themeColor="text1"/>
              </w:rPr>
              <w:t>-value</w:t>
            </w:r>
          </w:p>
        </w:tc>
      </w:tr>
      <w:tr w:rsidR="005F0683" w:rsidRPr="00E76345" w14:paraId="647181A7" w14:textId="77777777" w:rsidTr="00EE7EDB">
        <w:trPr>
          <w:trHeight w:val="538"/>
        </w:trPr>
        <w:tc>
          <w:tcPr>
            <w:tcW w:w="51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02429" w14:textId="53EE9D8C" w:rsidR="00586BEC" w:rsidRPr="00E76345" w:rsidRDefault="00586BEC" w:rsidP="0099384B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TDI responders, treatment differenc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647803BF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6B34A1D5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5D315459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14:paraId="487DD0CB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FDC42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</w:tr>
      <w:tr w:rsidR="005F0683" w:rsidRPr="00E76345" w14:paraId="172D86AA" w14:textId="77777777" w:rsidTr="00EE7EDB">
        <w:trPr>
          <w:trHeight w:val="538"/>
        </w:trPr>
        <w:tc>
          <w:tcPr>
            <w:tcW w:w="3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7CDEA" w14:textId="324F6B9A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01F37995" w14:textId="5C275EE0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1.683 (0.244)</w:t>
            </w:r>
            <w:r w:rsidRPr="00E76345">
              <w:rPr>
                <w:color w:val="000000" w:themeColor="text1"/>
              </w:rPr>
              <w:br/>
              <w:t>3.297 (0.513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748BE812" w14:textId="38662283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A02EAF" w:rsidRPr="00E76345">
              <w:rPr>
                <w:color w:val="000000" w:themeColor="text1"/>
              </w:rPr>
              <w:br/>
              <w:t>1.267–2.235</w:t>
            </w:r>
            <w:r w:rsidR="00A02EAF" w:rsidRPr="00E76345">
              <w:rPr>
                <w:color w:val="000000" w:themeColor="text1"/>
              </w:rPr>
              <w:br/>
              <w:t>2.430–</w:t>
            </w:r>
            <w:r w:rsidRPr="00E76345">
              <w:rPr>
                <w:color w:val="000000" w:themeColor="text1"/>
              </w:rPr>
              <w:t>4.47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3652FB6B" w14:textId="7CA539E5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0.0003</w:t>
            </w:r>
            <w:r w:rsidRPr="00E76345">
              <w:rPr>
                <w:color w:val="000000" w:themeColor="text1"/>
              </w:rPr>
              <w:br/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2884129C" w14:textId="5EDF5C82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1.312 (0.118)</w:t>
            </w:r>
            <w:r w:rsidRPr="00E76345">
              <w:rPr>
                <w:color w:val="000000" w:themeColor="text1"/>
              </w:rPr>
              <w:br/>
              <w:t xml:space="preserve">1.190 (0.108) 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14:paraId="6DCAC33C" w14:textId="19B93521" w:rsidR="00586BEC" w:rsidRPr="00E76345" w:rsidRDefault="00A02EAF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1.099–1.566</w:t>
            </w:r>
            <w:r w:rsidRPr="00E76345">
              <w:rPr>
                <w:color w:val="000000" w:themeColor="text1"/>
              </w:rPr>
              <w:br/>
              <w:t>0.997–</w:t>
            </w:r>
            <w:r w:rsidR="00586BEC" w:rsidRPr="00E76345">
              <w:rPr>
                <w:color w:val="000000" w:themeColor="text1"/>
              </w:rPr>
              <w:t>1.420</w:t>
            </w:r>
            <w:r w:rsidR="00586BEC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0C977" w14:textId="7C00330C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0026</w:t>
            </w:r>
            <w:r w:rsidRPr="00E76345">
              <w:rPr>
                <w:color w:val="000000" w:themeColor="text1"/>
              </w:rPr>
              <w:br/>
              <w:t>0.0546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</w:tr>
      <w:tr w:rsidR="005F0683" w:rsidRPr="00E76345" w14:paraId="2CE9830A" w14:textId="77777777" w:rsidTr="00EE7EDB">
        <w:trPr>
          <w:trHeight w:val="538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3F695" w14:textId="1AA9E923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8F43" w14:textId="5B67A062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2.786 (0.43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FF513" w14:textId="53A50395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="00A02EAF" w:rsidRPr="00E76345">
              <w:rPr>
                <w:color w:val="000000" w:themeColor="text1"/>
              </w:rPr>
              <w:lastRenderedPageBreak/>
              <w:t>2.055–</w:t>
            </w:r>
            <w:r w:rsidRPr="00E76345">
              <w:rPr>
                <w:color w:val="000000" w:themeColor="text1"/>
              </w:rPr>
              <w:t>3.77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BDEE" w14:textId="318C333B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8402E" w14:textId="7AD52E3C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1.333 (0.120)</w:t>
            </w:r>
            <w:r w:rsidRPr="00E76345">
              <w:rPr>
                <w:color w:val="000000" w:themeColor="text1"/>
              </w:rPr>
              <w:br/>
              <w:t xml:space="preserve">1.200 (0.108) 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1420" w14:textId="606E0C96" w:rsidR="00586BEC" w:rsidRPr="00E76345" w:rsidRDefault="00A02EAF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1.117–1.592</w:t>
            </w:r>
            <w:r w:rsidRPr="00E76345">
              <w:rPr>
                <w:color w:val="000000" w:themeColor="text1"/>
              </w:rPr>
              <w:br/>
              <w:t>1.005–</w:t>
            </w:r>
            <w:r w:rsidR="00586BEC" w:rsidRPr="00E76345">
              <w:rPr>
                <w:color w:val="000000" w:themeColor="text1"/>
              </w:rPr>
              <w:t>1.432</w:t>
            </w:r>
            <w:r w:rsidR="00586BEC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813BA" w14:textId="224A1400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0.0014</w:t>
            </w:r>
            <w:r w:rsidRPr="00E76345">
              <w:rPr>
                <w:color w:val="000000" w:themeColor="text1"/>
              </w:rPr>
              <w:br/>
              <w:t>0.0439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</w:t>
            </w:r>
          </w:p>
        </w:tc>
      </w:tr>
      <w:tr w:rsidR="005F0683" w:rsidRPr="00E76345" w14:paraId="6BBFC5F3" w14:textId="77777777" w:rsidTr="00EE7EDB">
        <w:trPr>
          <w:trHeight w:val="538"/>
        </w:trPr>
        <w:tc>
          <w:tcPr>
            <w:tcW w:w="6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4E084" w14:textId="77777777" w:rsidR="00586BEC" w:rsidRPr="00E76345" w:rsidRDefault="00586BEC" w:rsidP="00F15912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lastRenderedPageBreak/>
              <w:t>SGRQ responders, treatment differenc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DF2C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F962A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0BAC6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A1EE3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</w:tr>
      <w:tr w:rsidR="005F0683" w:rsidRPr="00E76345" w14:paraId="58EEC7F9" w14:textId="77777777" w:rsidTr="00EE7EDB">
        <w:trPr>
          <w:trHeight w:val="538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9F32A" w14:textId="005FD795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  <w:r w:rsidRPr="00E76345">
              <w:rPr>
                <w:color w:val="000000" w:themeColor="text1"/>
              </w:rPr>
              <w:br/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25DB5" w14:textId="1317B704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1.559 (0.226)</w:t>
            </w:r>
            <w:r w:rsidRPr="00E76345">
              <w:rPr>
                <w:color w:val="000000" w:themeColor="text1"/>
              </w:rPr>
              <w:br/>
              <w:t>2.353 (0.</w:t>
            </w:r>
            <w:r w:rsidR="00AD7423" w:rsidRPr="00E76345">
              <w:rPr>
                <w:color w:val="000000" w:themeColor="text1"/>
              </w:rPr>
              <w:t>3</w:t>
            </w:r>
            <w:r w:rsidRPr="00E76345">
              <w:rPr>
                <w:color w:val="000000" w:themeColor="text1"/>
              </w:rPr>
              <w:t>54)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1.871 (0.282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1E595" w14:textId="5A931E21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A02EAF" w:rsidRPr="00E76345">
              <w:rPr>
                <w:color w:val="000000" w:themeColor="text1"/>
              </w:rPr>
              <w:br/>
              <w:t>1.174–2.070</w:t>
            </w:r>
            <w:r w:rsidR="00A02EAF" w:rsidRPr="00E76345">
              <w:rPr>
                <w:color w:val="000000" w:themeColor="text1"/>
              </w:rPr>
              <w:br/>
              <w:t>1.752–</w:t>
            </w:r>
            <w:r w:rsidRPr="00E76345">
              <w:rPr>
                <w:color w:val="000000" w:themeColor="text1"/>
              </w:rPr>
              <w:t>3.160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="00A02EAF" w:rsidRPr="00E76345">
              <w:rPr>
                <w:color w:val="000000" w:themeColor="text1"/>
              </w:rPr>
              <w:t>1.393–</w:t>
            </w:r>
            <w:r w:rsidRPr="00E76345">
              <w:rPr>
                <w:color w:val="000000" w:themeColor="text1"/>
              </w:rPr>
              <w:t>2.51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176A5" w14:textId="51456AD8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0.0022</w:t>
            </w:r>
            <w:r w:rsidRPr="00E76345">
              <w:rPr>
                <w:color w:val="000000" w:themeColor="text1"/>
              </w:rPr>
              <w:br/>
              <w:t>&lt;0.0001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178F9" w14:textId="568C8F61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1.670 (0.153)</w:t>
            </w:r>
            <w:r w:rsidRPr="00E76345">
              <w:rPr>
                <w:color w:val="000000" w:themeColor="text1"/>
              </w:rPr>
              <w:br/>
              <w:t>1.426 (0.131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1.405 (0.128)</w:t>
            </w:r>
            <w:r w:rsidRPr="00E76345">
              <w:rPr>
                <w:color w:val="000000" w:themeColor="text1"/>
              </w:rPr>
              <w:br/>
              <w:t>1.157 (0.105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ACAEA" w14:textId="1C5FA2BE" w:rsidR="00586BEC" w:rsidRPr="00E76345" w:rsidRDefault="00A02EAF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1.395–1.999</w:t>
            </w:r>
            <w:r w:rsidRPr="00E76345">
              <w:rPr>
                <w:color w:val="000000" w:themeColor="text1"/>
              </w:rPr>
              <w:br/>
              <w:t>1.192–</w:t>
            </w:r>
            <w:r w:rsidR="00586BEC" w:rsidRPr="00E76345">
              <w:rPr>
                <w:color w:val="000000" w:themeColor="text1"/>
              </w:rPr>
              <w:t>1.706</w:t>
            </w:r>
            <w:r w:rsidR="00586BEC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1.175–1.679</w:t>
            </w:r>
            <w:r w:rsidRPr="00E76345">
              <w:rPr>
                <w:color w:val="000000" w:themeColor="text1"/>
              </w:rPr>
              <w:br/>
              <w:t>0.969–</w:t>
            </w:r>
            <w:r w:rsidR="00586BEC" w:rsidRPr="00E76345">
              <w:rPr>
                <w:color w:val="000000" w:themeColor="text1"/>
              </w:rPr>
              <w:t>1.383</w:t>
            </w:r>
            <w:r w:rsidR="00586BEC"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74068" w14:textId="056CFB78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&lt;0.0001</w:t>
            </w:r>
            <w:r w:rsidRPr="00E76345">
              <w:rPr>
                <w:color w:val="000000" w:themeColor="text1"/>
              </w:rPr>
              <w:br/>
              <w:t>0.0001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0.0002</w:t>
            </w:r>
            <w:r w:rsidRPr="00E76345">
              <w:rPr>
                <w:color w:val="000000" w:themeColor="text1"/>
              </w:rPr>
              <w:br/>
              <w:t>0.107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</w:tr>
    </w:tbl>
    <w:p w14:paraId="02EA422F" w14:textId="219ABB45" w:rsidR="00EA0879" w:rsidRPr="00E76345" w:rsidRDefault="00EA0879" w:rsidP="0099384B">
      <w:pPr>
        <w:tabs>
          <w:tab w:val="left" w:pos="0"/>
        </w:tabs>
        <w:spacing w:after="240" w:line="480" w:lineRule="auto"/>
        <w:rPr>
          <w:color w:val="000000" w:themeColor="text1"/>
        </w:rPr>
      </w:pPr>
      <w:r w:rsidRPr="00E76345">
        <w:rPr>
          <w:color w:val="000000" w:themeColor="text1"/>
        </w:rPr>
        <w:t xml:space="preserve">Abbreviations: CI, confidence interval; SE, standard error; SGRQ, </w:t>
      </w:r>
      <w:r w:rsidRPr="00E76345">
        <w:t>St George’s Respiratory Questionnaire;</w:t>
      </w:r>
      <w:r w:rsidRPr="00E76345">
        <w:rPr>
          <w:color w:val="000000" w:themeColor="text1"/>
        </w:rPr>
        <w:t xml:space="preserve"> TDI,</w:t>
      </w:r>
      <w:r w:rsidR="00F15912">
        <w:rPr>
          <w:color w:val="000000" w:themeColor="text1"/>
        </w:rPr>
        <w:t xml:space="preserve"> Transition Dyspnoea I</w:t>
      </w:r>
      <w:r w:rsidRPr="00E76345">
        <w:rPr>
          <w:color w:val="000000" w:themeColor="text1"/>
        </w:rPr>
        <w:t>ndex.</w:t>
      </w:r>
      <w:r w:rsidRPr="00E76345">
        <w:rPr>
          <w:b/>
          <w:color w:val="000000" w:themeColor="text1"/>
          <w:sz w:val="28"/>
          <w:szCs w:val="28"/>
        </w:rPr>
        <w:br/>
      </w:r>
      <w:r w:rsidR="00586BEC" w:rsidRPr="00E76345">
        <w:rPr>
          <w:color w:val="000000" w:themeColor="text1"/>
          <w:vertAlign w:val="superscript"/>
        </w:rPr>
        <w:t>a</w:t>
      </w:r>
      <w:r w:rsidR="00586BEC" w:rsidRPr="00E76345">
        <w:rPr>
          <w:color w:val="000000" w:themeColor="text1"/>
        </w:rPr>
        <w:t>Number of patients contributing to the SGRQ responder analyses</w:t>
      </w:r>
      <w:r w:rsidR="00586BEC" w:rsidRPr="00E76345">
        <w:rPr>
          <w:b/>
          <w:color w:val="000000" w:themeColor="text1"/>
        </w:rPr>
        <w:t xml:space="preserve"> </w:t>
      </w:r>
      <w:r w:rsidR="00586BEC" w:rsidRPr="00E76345">
        <w:rPr>
          <w:color w:val="000000" w:themeColor="text1"/>
        </w:rPr>
        <w:t>in OTEMTO</w:t>
      </w:r>
      <w:r w:rsidR="00586BEC" w:rsidRPr="00E76345">
        <w:rPr>
          <w:color w:val="000000" w:themeColor="text1"/>
          <w:vertAlign w:val="superscript"/>
        </w:rPr>
        <w:t>®</w:t>
      </w:r>
      <w:r w:rsidR="00586BEC" w:rsidRPr="00E76345">
        <w:rPr>
          <w:color w:val="000000" w:themeColor="text1"/>
        </w:rPr>
        <w:t xml:space="preserve"> </w:t>
      </w:r>
      <w:r w:rsidR="00586BEC" w:rsidRPr="00E76345">
        <w:rPr>
          <w:i/>
          <w:color w:val="000000" w:themeColor="text1"/>
        </w:rPr>
        <w:t>n</w:t>
      </w:r>
      <w:r w:rsidR="00586BEC" w:rsidRPr="00E76345">
        <w:rPr>
          <w:color w:val="000000" w:themeColor="text1"/>
        </w:rPr>
        <w:t>=1</w:t>
      </w:r>
      <w:r w:rsidR="009E43E3">
        <w:rPr>
          <w:color w:val="000000" w:themeColor="text1"/>
        </w:rPr>
        <w:t>,</w:t>
      </w:r>
      <w:r w:rsidR="00586BEC" w:rsidRPr="00E76345">
        <w:rPr>
          <w:color w:val="000000" w:themeColor="text1"/>
        </w:rPr>
        <w:t>541.</w:t>
      </w:r>
      <w:r w:rsidRPr="00E76345">
        <w:rPr>
          <w:color w:val="000000" w:themeColor="text1"/>
        </w:rPr>
        <w:br/>
      </w:r>
      <w:r w:rsidR="00586BEC" w:rsidRPr="00E76345">
        <w:rPr>
          <w:color w:val="000000" w:themeColor="text1"/>
          <w:vertAlign w:val="superscript"/>
        </w:rPr>
        <w:t>b</w:t>
      </w:r>
      <w:r w:rsidR="00586BEC" w:rsidRPr="00E76345">
        <w:rPr>
          <w:color w:val="000000" w:themeColor="text1"/>
        </w:rPr>
        <w:t>Number of patients contributing to the SGRQ responder analyses</w:t>
      </w:r>
      <w:r w:rsidR="00586BEC" w:rsidRPr="00E76345">
        <w:rPr>
          <w:b/>
          <w:color w:val="000000" w:themeColor="text1"/>
        </w:rPr>
        <w:t xml:space="preserve"> </w:t>
      </w:r>
      <w:r w:rsidR="00586BEC" w:rsidRPr="00E76345">
        <w:rPr>
          <w:color w:val="000000" w:themeColor="text1"/>
        </w:rPr>
        <w:t>in TONADO</w:t>
      </w:r>
      <w:r w:rsidR="00586BEC" w:rsidRPr="00E76345">
        <w:rPr>
          <w:color w:val="000000" w:themeColor="text1"/>
          <w:vertAlign w:val="superscript"/>
        </w:rPr>
        <w:t>®</w:t>
      </w:r>
      <w:r w:rsidR="00586BEC" w:rsidRPr="00E76345">
        <w:rPr>
          <w:color w:val="000000" w:themeColor="text1"/>
        </w:rPr>
        <w:t xml:space="preserve"> </w:t>
      </w:r>
      <w:r w:rsidR="00586BEC" w:rsidRPr="00E76345">
        <w:rPr>
          <w:i/>
          <w:color w:val="000000" w:themeColor="text1"/>
        </w:rPr>
        <w:t>n</w:t>
      </w:r>
      <w:r w:rsidR="00586BEC" w:rsidRPr="00E76345">
        <w:rPr>
          <w:color w:val="000000" w:themeColor="text1"/>
        </w:rPr>
        <w:t>=4</w:t>
      </w:r>
      <w:r w:rsidR="009E43E3">
        <w:rPr>
          <w:color w:val="000000" w:themeColor="text1"/>
        </w:rPr>
        <w:t>,</w:t>
      </w:r>
      <w:r w:rsidR="00586BEC" w:rsidRPr="00E76345">
        <w:rPr>
          <w:color w:val="000000" w:themeColor="text1"/>
        </w:rPr>
        <w:t>838.</w:t>
      </w:r>
    </w:p>
    <w:p w14:paraId="6F9D6E9E" w14:textId="77777777" w:rsidR="00EA0879" w:rsidRPr="00E76345" w:rsidRDefault="00EA0879">
      <w:pPr>
        <w:rPr>
          <w:color w:val="000000" w:themeColor="text1"/>
        </w:rPr>
      </w:pPr>
      <w:r w:rsidRPr="00E76345">
        <w:rPr>
          <w:color w:val="000000" w:themeColor="text1"/>
        </w:rPr>
        <w:br w:type="page"/>
      </w:r>
    </w:p>
    <w:p w14:paraId="5B967035" w14:textId="480F18F0" w:rsidR="006C6148" w:rsidRPr="00E76345" w:rsidRDefault="006C6148" w:rsidP="006C6148">
      <w:pPr>
        <w:spacing w:after="240" w:line="480" w:lineRule="auto"/>
        <w:rPr>
          <w:color w:val="000000" w:themeColor="text1"/>
        </w:rPr>
      </w:pPr>
      <w:r w:rsidRPr="00E76345">
        <w:rPr>
          <w:b/>
          <w:color w:val="000000" w:themeColor="text1"/>
        </w:rPr>
        <w:lastRenderedPageBreak/>
        <w:t>Table S4.</w:t>
      </w:r>
      <w:r w:rsidRPr="00E76345">
        <w:rPr>
          <w:color w:val="000000" w:themeColor="text1"/>
        </w:rPr>
        <w:t xml:space="preserve">  Deteriorator analysis of </w:t>
      </w:r>
      <w:r w:rsidR="005D4E5A" w:rsidRPr="00E76345">
        <w:rPr>
          <w:color w:val="000000" w:themeColor="text1"/>
        </w:rPr>
        <w:t xml:space="preserve">TDI and </w:t>
      </w:r>
      <w:r w:rsidRPr="00E76345">
        <w:rPr>
          <w:color w:val="000000" w:themeColor="text1"/>
        </w:rPr>
        <w:t>SGRQ total score over 12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(OTEMT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>) and 24 weeks</w:t>
      </w:r>
      <w:r w:rsidRPr="00E76345">
        <w:rPr>
          <w:b/>
          <w:bCs/>
          <w:color w:val="000000" w:themeColor="text1"/>
        </w:rPr>
        <w:t xml:space="preserve"> </w:t>
      </w:r>
      <w:r w:rsidRPr="00E76345">
        <w:rPr>
          <w:bCs/>
          <w:color w:val="000000" w:themeColor="text1"/>
        </w:rPr>
        <w:t>(TONAD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>) of treatment.</w:t>
      </w:r>
    </w:p>
    <w:tbl>
      <w:tblPr>
        <w:tblW w:w="142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7"/>
        <w:gridCol w:w="1558"/>
        <w:gridCol w:w="1558"/>
        <w:gridCol w:w="1558"/>
        <w:gridCol w:w="1558"/>
        <w:gridCol w:w="2249"/>
        <w:gridCol w:w="2220"/>
      </w:tblGrid>
      <w:tr w:rsidR="006C6148" w:rsidRPr="00E76345" w14:paraId="5567892B" w14:textId="77777777" w:rsidTr="00A50E3F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B8343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4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76B4C" w14:textId="5AC66A32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TEMT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1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542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6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C00CE" w14:textId="063C84FC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E76345">
              <w:rPr>
                <w:b/>
                <w:bCs/>
                <w:color w:val="000000" w:themeColor="text1"/>
              </w:rPr>
              <w:t>TONAD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4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928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6C6148" w:rsidRPr="00E76345" w14:paraId="505A045A" w14:textId="77777777" w:rsidTr="00A50E3F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2884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D0707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dds ratio (SE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5E6E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A5CA6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Pr="00E76345">
              <w:rPr>
                <w:b/>
                <w:color w:val="000000" w:themeColor="text1"/>
              </w:rPr>
              <w:t>-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126E5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dds ratio (SE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DE9D2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FF3D4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Pr="00E76345">
              <w:rPr>
                <w:b/>
                <w:color w:val="000000" w:themeColor="text1"/>
              </w:rPr>
              <w:t>-value</w:t>
            </w:r>
          </w:p>
        </w:tc>
      </w:tr>
      <w:tr w:rsidR="005D4E5A" w:rsidRPr="00E76345" w14:paraId="1E3C7741" w14:textId="77777777" w:rsidTr="00A50E3F">
        <w:trPr>
          <w:trHeight w:val="538"/>
        </w:trPr>
        <w:tc>
          <w:tcPr>
            <w:tcW w:w="51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4D474" w14:textId="4C43055C" w:rsidR="005D4E5A" w:rsidRPr="00E76345" w:rsidRDefault="005D4E5A" w:rsidP="005D4E5A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TDI deteriorators, treatment differenc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64175987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6ED285C1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1D6224AB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14:paraId="592568CB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22830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</w:tr>
      <w:tr w:rsidR="005D4E5A" w:rsidRPr="00E76345" w14:paraId="50A0426D" w14:textId="77777777" w:rsidTr="00A50E3F">
        <w:trPr>
          <w:trHeight w:val="538"/>
        </w:trPr>
        <w:tc>
          <w:tcPr>
            <w:tcW w:w="3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7CCD6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7639E782" w14:textId="2CF5D4A9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827</w:t>
            </w:r>
            <w:r w:rsidRPr="00E76345">
              <w:rPr>
                <w:color w:val="000000" w:themeColor="text1"/>
              </w:rPr>
              <w:t xml:space="preserve"> (</w:t>
            </w:r>
            <w:r w:rsidR="002A54A1" w:rsidRPr="00E76345">
              <w:rPr>
                <w:color w:val="000000" w:themeColor="text1"/>
              </w:rPr>
              <w:t>0.196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354</w:t>
            </w:r>
            <w:r w:rsidRPr="00E76345">
              <w:rPr>
                <w:color w:val="000000" w:themeColor="text1"/>
              </w:rPr>
              <w:t xml:space="preserve"> (</w:t>
            </w:r>
            <w:r w:rsidR="002A54A1" w:rsidRPr="00E76345">
              <w:rPr>
                <w:color w:val="000000" w:themeColor="text1"/>
              </w:rPr>
              <w:t>0.075</w:t>
            </w:r>
            <w:r w:rsidRPr="00E76345">
              <w:rPr>
                <w:color w:val="000000" w:themeColor="text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26736827" w14:textId="11688156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520</w:t>
            </w:r>
            <w:r w:rsidRPr="00E76345">
              <w:rPr>
                <w:color w:val="000000" w:themeColor="text1"/>
              </w:rPr>
              <w:t>–</w:t>
            </w:r>
            <w:r w:rsidR="002A54A1" w:rsidRPr="00E76345">
              <w:rPr>
                <w:color w:val="000000" w:themeColor="text1"/>
              </w:rPr>
              <w:t>1.315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233</w:t>
            </w:r>
            <w:r w:rsidRPr="00E76345">
              <w:rPr>
                <w:color w:val="000000" w:themeColor="text1"/>
              </w:rPr>
              <w:t>–</w:t>
            </w:r>
            <w:r w:rsidR="002A54A1" w:rsidRPr="00E76345">
              <w:rPr>
                <w:color w:val="000000" w:themeColor="text1"/>
              </w:rPr>
              <w:t>0.53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346F78CF" w14:textId="190A2DFC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4211</w:t>
            </w:r>
            <w:r w:rsidRPr="00E76345">
              <w:rPr>
                <w:color w:val="000000" w:themeColor="text1"/>
              </w:rPr>
              <w:br/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337A7278" w14:textId="0075B360" w:rsidR="005D4E5A" w:rsidRPr="00E76345" w:rsidRDefault="005D4E5A" w:rsidP="005D4E5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892 (0.129)</w:t>
            </w:r>
            <w:r w:rsidRPr="00E76345">
              <w:rPr>
                <w:color w:val="000000" w:themeColor="text1"/>
              </w:rPr>
              <w:br/>
              <w:t xml:space="preserve">0.775 (0.110) 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14:paraId="7B863431" w14:textId="781B9F2B" w:rsidR="005D4E5A" w:rsidRPr="00E76345" w:rsidRDefault="005D4E5A" w:rsidP="005D4E5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672–1.185</w:t>
            </w:r>
            <w:r w:rsidRPr="00E76345">
              <w:rPr>
                <w:color w:val="000000" w:themeColor="text1"/>
              </w:rPr>
              <w:br/>
              <w:t>0.587–1.023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D2A65" w14:textId="1938412E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4317</w:t>
            </w:r>
            <w:r w:rsidRPr="00E76345">
              <w:rPr>
                <w:color w:val="000000" w:themeColor="text1"/>
              </w:rPr>
              <w:br/>
              <w:t>0.0</w:t>
            </w:r>
            <w:r w:rsidR="002A54A1" w:rsidRPr="00E76345">
              <w:rPr>
                <w:color w:val="000000" w:themeColor="text1"/>
              </w:rPr>
              <w:t>717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</w:tr>
      <w:tr w:rsidR="005D4E5A" w:rsidRPr="00E76345" w14:paraId="7FBE654F" w14:textId="77777777" w:rsidTr="00A50E3F">
        <w:trPr>
          <w:trHeight w:val="538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1325B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8FF9" w14:textId="76D56CFF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lastRenderedPageBreak/>
              <w:t>0.301</w:t>
            </w:r>
            <w:r w:rsidRPr="00E76345">
              <w:rPr>
                <w:color w:val="000000" w:themeColor="text1"/>
              </w:rPr>
              <w:t xml:space="preserve"> (</w:t>
            </w:r>
            <w:r w:rsidR="002A54A1" w:rsidRPr="00E76345">
              <w:rPr>
                <w:color w:val="000000" w:themeColor="text1"/>
              </w:rPr>
              <w:t>0.067</w:t>
            </w:r>
            <w:r w:rsidRPr="00E76345">
              <w:rPr>
                <w:color w:val="000000" w:themeColor="text1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0FECD" w14:textId="5FDA479F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lastRenderedPageBreak/>
              <w:t>0.195</w:t>
            </w:r>
            <w:r w:rsidRPr="00E76345">
              <w:rPr>
                <w:color w:val="000000" w:themeColor="text1"/>
              </w:rPr>
              <w:t>–</w:t>
            </w:r>
            <w:r w:rsidR="002A54A1" w:rsidRPr="00E76345">
              <w:rPr>
                <w:color w:val="000000" w:themeColor="text1"/>
              </w:rPr>
              <w:t>0.46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BD2EB" w14:textId="77777777" w:rsidR="005D4E5A" w:rsidRPr="00E76345" w:rsidRDefault="005D4E5A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7500B" w14:textId="3FBCA10B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2A54A1" w:rsidRPr="00E76345">
              <w:rPr>
                <w:color w:val="000000" w:themeColor="text1"/>
              </w:rPr>
              <w:t>0.863</w:t>
            </w:r>
            <w:r w:rsidRPr="00E76345">
              <w:rPr>
                <w:color w:val="000000" w:themeColor="text1"/>
              </w:rPr>
              <w:t xml:space="preserve"> (</w:t>
            </w:r>
            <w:r w:rsidR="002A54A1" w:rsidRPr="00E76345">
              <w:rPr>
                <w:color w:val="000000" w:themeColor="text1"/>
              </w:rPr>
              <w:t>0.126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804</w:t>
            </w:r>
            <w:r w:rsidRPr="00E76345">
              <w:rPr>
                <w:color w:val="000000" w:themeColor="text1"/>
              </w:rPr>
              <w:t xml:space="preserve"> (0.1</w:t>
            </w:r>
            <w:r w:rsidR="002A54A1" w:rsidRPr="00E76345">
              <w:rPr>
                <w:color w:val="000000" w:themeColor="text1"/>
              </w:rPr>
              <w:t>16</w:t>
            </w:r>
            <w:r w:rsidRPr="00E76345">
              <w:rPr>
                <w:color w:val="000000" w:themeColor="text1"/>
              </w:rPr>
              <w:t xml:space="preserve">) 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––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6AB90" w14:textId="7D3A92CC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2A54A1" w:rsidRPr="00E76345">
              <w:rPr>
                <w:color w:val="000000" w:themeColor="text1"/>
              </w:rPr>
              <w:t>0.648</w:t>
            </w:r>
            <w:r w:rsidRPr="00E76345">
              <w:rPr>
                <w:color w:val="000000" w:themeColor="text1"/>
              </w:rPr>
              <w:t>–1.</w:t>
            </w:r>
            <w:r w:rsidR="002A54A1" w:rsidRPr="00E76345">
              <w:rPr>
                <w:color w:val="000000" w:themeColor="text1"/>
              </w:rPr>
              <w:t>149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606</w:t>
            </w:r>
            <w:r w:rsidRPr="00E76345">
              <w:rPr>
                <w:color w:val="000000" w:themeColor="text1"/>
              </w:rPr>
              <w:t>–</w:t>
            </w:r>
            <w:r w:rsidR="002A54A1" w:rsidRPr="00E76345">
              <w:rPr>
                <w:color w:val="000000" w:themeColor="text1"/>
              </w:rPr>
              <w:t>1.067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––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066A4" w14:textId="2FD88DBA" w:rsidR="005D4E5A" w:rsidRPr="00E76345" w:rsidRDefault="005D4E5A" w:rsidP="002A54A1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0.</w:t>
            </w:r>
            <w:r w:rsidR="002A54A1" w:rsidRPr="00E76345">
              <w:rPr>
                <w:color w:val="000000" w:themeColor="text1"/>
              </w:rPr>
              <w:t>3132</w:t>
            </w:r>
            <w:r w:rsidRPr="00E76345">
              <w:rPr>
                <w:color w:val="000000" w:themeColor="text1"/>
              </w:rPr>
              <w:br/>
            </w:r>
            <w:r w:rsidR="002A54A1" w:rsidRPr="00E76345">
              <w:rPr>
                <w:color w:val="000000" w:themeColor="text1"/>
              </w:rPr>
              <w:t>0.1302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––</w:t>
            </w:r>
          </w:p>
        </w:tc>
      </w:tr>
      <w:tr w:rsidR="006C6148" w:rsidRPr="00E76345" w14:paraId="7D2A1D10" w14:textId="77777777" w:rsidTr="00A50E3F">
        <w:trPr>
          <w:trHeight w:val="538"/>
        </w:trPr>
        <w:tc>
          <w:tcPr>
            <w:tcW w:w="6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0AC86" w14:textId="24765FA3" w:rsidR="006C6148" w:rsidRPr="00E76345" w:rsidRDefault="006C6148" w:rsidP="00F15912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lastRenderedPageBreak/>
              <w:t xml:space="preserve">SGRQ </w:t>
            </w:r>
            <w:r w:rsidR="005D4E5A" w:rsidRPr="00E76345">
              <w:rPr>
                <w:b/>
                <w:color w:val="000000" w:themeColor="text1"/>
              </w:rPr>
              <w:t>deteriorators</w:t>
            </w:r>
            <w:r w:rsidRPr="00E76345">
              <w:rPr>
                <w:b/>
                <w:color w:val="000000" w:themeColor="text1"/>
              </w:rPr>
              <w:t>, treatment difference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758D6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7E081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CC21B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F486B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</w:tr>
      <w:tr w:rsidR="006C6148" w:rsidRPr="00E76345" w14:paraId="2DC7BDA9" w14:textId="77777777" w:rsidTr="00A50E3F">
        <w:trPr>
          <w:trHeight w:val="538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9FA1A" w14:textId="77777777" w:rsidR="006C6148" w:rsidRPr="00E76345" w:rsidRDefault="006C6148" w:rsidP="00A50E3F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placebo</w:t>
            </w:r>
            <w:r w:rsidRPr="00E76345">
              <w:rPr>
                <w:color w:val="000000" w:themeColor="text1"/>
              </w:rPr>
              <w:br/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CAB0F" w14:textId="2CF575E1" w:rsidR="006C6148" w:rsidRPr="00E76345" w:rsidRDefault="006C6148" w:rsidP="00A5735D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  <w:t>0.696 (0.</w:t>
            </w:r>
            <w:r w:rsidR="00A5735D" w:rsidRPr="00E76345">
              <w:rPr>
                <w:color w:val="000000" w:themeColor="text1"/>
              </w:rPr>
              <w:t>1</w:t>
            </w:r>
            <w:r w:rsidRPr="00E76345">
              <w:rPr>
                <w:color w:val="000000" w:themeColor="text1"/>
              </w:rPr>
              <w:t>2</w:t>
            </w:r>
            <w:r w:rsidR="00A5735D" w:rsidRPr="00E76345">
              <w:rPr>
                <w:color w:val="000000" w:themeColor="text1"/>
              </w:rPr>
              <w:t>5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503</w:t>
            </w:r>
            <w:r w:rsidRPr="00E76345">
              <w:rPr>
                <w:color w:val="000000" w:themeColor="text1"/>
              </w:rPr>
              <w:t xml:space="preserve"> (</w:t>
            </w:r>
            <w:r w:rsidR="00A5735D" w:rsidRPr="00E76345">
              <w:rPr>
                <w:color w:val="000000" w:themeColor="text1"/>
              </w:rPr>
              <w:t>0.088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621</w:t>
            </w:r>
            <w:r w:rsidRPr="00E76345">
              <w:rPr>
                <w:color w:val="000000" w:themeColor="text1"/>
              </w:rPr>
              <w:t xml:space="preserve"> (</w:t>
            </w:r>
            <w:r w:rsidR="00A5735D" w:rsidRPr="00E76345">
              <w:rPr>
                <w:color w:val="000000" w:themeColor="text1"/>
              </w:rPr>
              <w:t>0.105</w:t>
            </w:r>
            <w:r w:rsidRPr="00E76345">
              <w:rPr>
                <w:color w:val="000000" w:themeColor="text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B42B5" w14:textId="4BA8D142" w:rsidR="006C6148" w:rsidRPr="00E76345" w:rsidRDefault="006C6148" w:rsidP="00A5735D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490</w:t>
            </w:r>
            <w:r w:rsidRPr="00E76345">
              <w:rPr>
                <w:color w:val="000000" w:themeColor="text1"/>
              </w:rPr>
              <w:t>–</w:t>
            </w:r>
            <w:r w:rsidR="00A5735D" w:rsidRPr="00E76345">
              <w:rPr>
                <w:color w:val="000000" w:themeColor="text1"/>
              </w:rPr>
              <w:t>0.988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357</w:t>
            </w:r>
            <w:r w:rsidRPr="00E76345">
              <w:rPr>
                <w:color w:val="000000" w:themeColor="text1"/>
              </w:rPr>
              <w:t>–</w:t>
            </w:r>
            <w:r w:rsidR="00A5735D" w:rsidRPr="00E76345">
              <w:rPr>
                <w:color w:val="000000" w:themeColor="text1"/>
              </w:rPr>
              <w:t>0.709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447</w:t>
            </w:r>
            <w:r w:rsidRPr="00E76345">
              <w:rPr>
                <w:color w:val="000000" w:themeColor="text1"/>
              </w:rPr>
              <w:t>–</w:t>
            </w:r>
            <w:r w:rsidR="00A5735D" w:rsidRPr="00E76345">
              <w:rPr>
                <w:color w:val="000000" w:themeColor="text1"/>
              </w:rPr>
              <w:t>0.86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ACE94" w14:textId="793A15A9" w:rsidR="006C6148" w:rsidRPr="00E76345" w:rsidRDefault="006C6148" w:rsidP="00A5735D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0428</w:t>
            </w:r>
            <w:r w:rsidRPr="00E76345">
              <w:rPr>
                <w:color w:val="000000" w:themeColor="text1"/>
              </w:rPr>
              <w:br/>
              <w:t>&lt;0.0001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  <w:t>0.00</w:t>
            </w:r>
            <w:r w:rsidR="00A5735D" w:rsidRPr="00E76345">
              <w:rPr>
                <w:color w:val="000000" w:themeColor="text1"/>
              </w:rPr>
              <w:t>4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DFC7" w14:textId="2ACED4EF" w:rsidR="006C6148" w:rsidRPr="00E76345" w:rsidRDefault="006C6148" w:rsidP="00762ABE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704</w:t>
            </w:r>
            <w:r w:rsidRPr="00E76345">
              <w:rPr>
                <w:color w:val="000000" w:themeColor="text1"/>
              </w:rPr>
              <w:t xml:space="preserve"> (</w:t>
            </w:r>
            <w:r w:rsidR="00A5735D" w:rsidRPr="00E76345">
              <w:rPr>
                <w:color w:val="000000" w:themeColor="text1"/>
              </w:rPr>
              <w:t>0.086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715</w:t>
            </w:r>
            <w:r w:rsidRPr="00E76345">
              <w:rPr>
                <w:color w:val="000000" w:themeColor="text1"/>
              </w:rPr>
              <w:t xml:space="preserve"> (</w:t>
            </w:r>
            <w:r w:rsidR="00A5735D" w:rsidRPr="00E76345">
              <w:rPr>
                <w:color w:val="000000" w:themeColor="text1"/>
              </w:rPr>
              <w:t>0.088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930</w:t>
            </w:r>
            <w:r w:rsidRPr="00E76345">
              <w:rPr>
                <w:color w:val="000000" w:themeColor="text1"/>
              </w:rPr>
              <w:t xml:space="preserve"> (</w:t>
            </w:r>
            <w:r w:rsidR="00A5735D" w:rsidRPr="00E76345">
              <w:rPr>
                <w:color w:val="000000" w:themeColor="text1"/>
              </w:rPr>
              <w:t>0.108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762ABE" w:rsidRPr="00E76345">
              <w:rPr>
                <w:color w:val="000000" w:themeColor="text1"/>
              </w:rPr>
              <w:t>0.877</w:t>
            </w:r>
            <w:r w:rsidRPr="00E76345">
              <w:rPr>
                <w:color w:val="000000" w:themeColor="text1"/>
              </w:rPr>
              <w:t xml:space="preserve"> (</w:t>
            </w:r>
            <w:r w:rsidR="00762ABE" w:rsidRPr="00E76345">
              <w:rPr>
                <w:color w:val="000000" w:themeColor="text1"/>
              </w:rPr>
              <w:t>0.101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CB13A" w14:textId="5F7792A5" w:rsidR="006C6148" w:rsidRPr="00E76345" w:rsidRDefault="006C6148" w:rsidP="00762ABE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554</w:t>
            </w:r>
            <w:r w:rsidRPr="00E76345">
              <w:rPr>
                <w:color w:val="000000" w:themeColor="text1"/>
              </w:rPr>
              <w:t>–</w:t>
            </w:r>
            <w:r w:rsidR="00A5735D" w:rsidRPr="00E76345">
              <w:rPr>
                <w:color w:val="000000" w:themeColor="text1"/>
              </w:rPr>
              <w:t>0.895</w:t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562</w:t>
            </w:r>
            <w:r w:rsidRPr="00E76345">
              <w:rPr>
                <w:color w:val="000000" w:themeColor="text1"/>
              </w:rPr>
              <w:t>–</w:t>
            </w:r>
            <w:r w:rsidR="00A5735D" w:rsidRPr="00E76345">
              <w:rPr>
                <w:color w:val="000000" w:themeColor="text1"/>
              </w:rPr>
              <w:t>0.909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A5735D" w:rsidRPr="00E76345">
              <w:rPr>
                <w:color w:val="000000" w:themeColor="text1"/>
              </w:rPr>
              <w:t>0.740</w:t>
            </w:r>
            <w:r w:rsidRPr="00E76345">
              <w:rPr>
                <w:color w:val="000000" w:themeColor="text1"/>
              </w:rPr>
              <w:t>–</w:t>
            </w:r>
            <w:r w:rsidR="00762ABE" w:rsidRPr="00E76345">
              <w:rPr>
                <w:color w:val="000000" w:themeColor="text1"/>
              </w:rPr>
              <w:t>1.168</w:t>
            </w:r>
            <w:r w:rsidRPr="00E76345">
              <w:rPr>
                <w:color w:val="000000" w:themeColor="text1"/>
              </w:rPr>
              <w:br/>
            </w:r>
            <w:r w:rsidR="00762ABE" w:rsidRPr="00E76345">
              <w:rPr>
                <w:color w:val="000000" w:themeColor="text1"/>
              </w:rPr>
              <w:t>0.700</w:t>
            </w:r>
            <w:r w:rsidRPr="00E76345">
              <w:rPr>
                <w:color w:val="000000" w:themeColor="text1"/>
              </w:rPr>
              <w:t>–</w:t>
            </w:r>
            <w:r w:rsidR="00762ABE" w:rsidRPr="00E76345">
              <w:rPr>
                <w:color w:val="000000" w:themeColor="text1"/>
              </w:rPr>
              <w:t>1.096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7F967" w14:textId="6AF0245E" w:rsidR="006C6148" w:rsidRPr="00E76345" w:rsidRDefault="006C6148" w:rsidP="00762ABE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00</w:t>
            </w:r>
            <w:r w:rsidR="00A5735D" w:rsidRPr="00E76345">
              <w:rPr>
                <w:color w:val="000000" w:themeColor="text1"/>
              </w:rPr>
              <w:t>42</w:t>
            </w:r>
            <w:r w:rsidRPr="00E76345">
              <w:rPr>
                <w:color w:val="000000" w:themeColor="text1"/>
              </w:rPr>
              <w:br/>
              <w:t>0.00</w:t>
            </w:r>
            <w:r w:rsidR="00A5735D" w:rsidRPr="00E76345">
              <w:rPr>
                <w:color w:val="000000" w:themeColor="text1"/>
              </w:rPr>
              <w:t>62</w:t>
            </w:r>
            <w:r w:rsidRPr="00E76345">
              <w:rPr>
                <w:color w:val="000000" w:themeColor="text1"/>
              </w:rPr>
              <w:br/>
              <w:t>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762ABE" w:rsidRPr="00E76345">
              <w:rPr>
                <w:color w:val="000000" w:themeColor="text1"/>
              </w:rPr>
              <w:t>0.5323</w:t>
            </w:r>
            <w:r w:rsidRPr="00E76345">
              <w:rPr>
                <w:color w:val="000000" w:themeColor="text1"/>
              </w:rPr>
              <w:br/>
            </w:r>
            <w:r w:rsidR="00762ABE" w:rsidRPr="00E76345">
              <w:rPr>
                <w:color w:val="000000" w:themeColor="text1"/>
              </w:rPr>
              <w:t>0.2560</w:t>
            </w:r>
            <w:r w:rsidRPr="00E76345">
              <w:rPr>
                <w:color w:val="000000" w:themeColor="text1"/>
              </w:rPr>
              <w:br/>
              <w:t>––</w:t>
            </w:r>
          </w:p>
        </w:tc>
      </w:tr>
    </w:tbl>
    <w:p w14:paraId="62C3BCAE" w14:textId="7954907C" w:rsidR="006C6148" w:rsidRPr="00E76345" w:rsidRDefault="006C6148" w:rsidP="006C6148">
      <w:pPr>
        <w:tabs>
          <w:tab w:val="left" w:pos="0"/>
        </w:tabs>
        <w:spacing w:after="240" w:line="480" w:lineRule="auto"/>
        <w:rPr>
          <w:color w:val="000000" w:themeColor="text1"/>
        </w:rPr>
      </w:pPr>
      <w:r w:rsidRPr="00E76345">
        <w:rPr>
          <w:color w:val="000000" w:themeColor="text1"/>
        </w:rPr>
        <w:t xml:space="preserve">Abbreviations: CI, confidence interval; SE, standard error; SGRQ, </w:t>
      </w:r>
      <w:r w:rsidRPr="00E76345">
        <w:t>St George’s Respiratory Questionnaire</w:t>
      </w:r>
      <w:r w:rsidRPr="00E76345">
        <w:rPr>
          <w:color w:val="000000" w:themeColor="text1"/>
        </w:rPr>
        <w:t>.</w:t>
      </w:r>
      <w:r w:rsidRPr="00E76345">
        <w:rPr>
          <w:b/>
          <w:color w:val="000000" w:themeColor="text1"/>
          <w:sz w:val="28"/>
          <w:szCs w:val="28"/>
        </w:rPr>
        <w:br/>
      </w:r>
      <w:r w:rsidRPr="00E76345">
        <w:rPr>
          <w:color w:val="000000" w:themeColor="text1"/>
          <w:vertAlign w:val="superscript"/>
        </w:rPr>
        <w:t>a</w:t>
      </w:r>
      <w:r w:rsidRPr="00E76345">
        <w:rPr>
          <w:color w:val="000000" w:themeColor="text1"/>
        </w:rPr>
        <w:t xml:space="preserve">Number of patients contributing to the SGRQ </w:t>
      </w:r>
      <w:r w:rsidR="00A5735D" w:rsidRPr="00E76345">
        <w:rPr>
          <w:color w:val="000000" w:themeColor="text1"/>
        </w:rPr>
        <w:t>deteriorator</w:t>
      </w:r>
      <w:r w:rsidRPr="00E76345">
        <w:rPr>
          <w:color w:val="000000" w:themeColor="text1"/>
        </w:rPr>
        <w:t xml:space="preserve"> analyses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in OTEMT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 xml:space="preserve"> </w:t>
      </w:r>
      <w:r w:rsidRPr="00E76345">
        <w:rPr>
          <w:i/>
          <w:color w:val="000000" w:themeColor="text1"/>
        </w:rPr>
        <w:t>n</w:t>
      </w:r>
      <w:r w:rsidRPr="00E76345">
        <w:rPr>
          <w:color w:val="000000" w:themeColor="text1"/>
        </w:rPr>
        <w:t>=1</w:t>
      </w:r>
      <w:r w:rsidR="009E43E3">
        <w:rPr>
          <w:color w:val="000000" w:themeColor="text1"/>
        </w:rPr>
        <w:t>,</w:t>
      </w:r>
      <w:r w:rsidRPr="00E76345">
        <w:rPr>
          <w:color w:val="000000" w:themeColor="text1"/>
        </w:rPr>
        <w:t>541.</w:t>
      </w:r>
      <w:r w:rsidRPr="00E76345">
        <w:rPr>
          <w:color w:val="000000" w:themeColor="text1"/>
        </w:rPr>
        <w:br/>
      </w:r>
      <w:r w:rsidRPr="00E76345">
        <w:rPr>
          <w:color w:val="000000" w:themeColor="text1"/>
          <w:vertAlign w:val="superscript"/>
        </w:rPr>
        <w:t>b</w:t>
      </w:r>
      <w:r w:rsidRPr="00E76345">
        <w:rPr>
          <w:color w:val="000000" w:themeColor="text1"/>
        </w:rPr>
        <w:t xml:space="preserve">Number of patients contributing to the SGRQ </w:t>
      </w:r>
      <w:r w:rsidR="00A5735D" w:rsidRPr="00E76345">
        <w:rPr>
          <w:color w:val="000000" w:themeColor="text1"/>
        </w:rPr>
        <w:t>deteriorator</w:t>
      </w:r>
      <w:r w:rsidRPr="00E76345">
        <w:rPr>
          <w:color w:val="000000" w:themeColor="text1"/>
        </w:rPr>
        <w:t xml:space="preserve"> analyses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in TONAD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 xml:space="preserve"> </w:t>
      </w:r>
      <w:r w:rsidRPr="00E76345">
        <w:rPr>
          <w:i/>
          <w:color w:val="000000" w:themeColor="text1"/>
        </w:rPr>
        <w:t>n</w:t>
      </w:r>
      <w:r w:rsidRPr="00E76345">
        <w:rPr>
          <w:color w:val="000000" w:themeColor="text1"/>
        </w:rPr>
        <w:t>=4</w:t>
      </w:r>
      <w:r w:rsidR="009E43E3">
        <w:rPr>
          <w:color w:val="000000" w:themeColor="text1"/>
        </w:rPr>
        <w:t>,</w:t>
      </w:r>
      <w:r w:rsidRPr="00E76345">
        <w:rPr>
          <w:color w:val="000000" w:themeColor="text1"/>
        </w:rPr>
        <w:t>838.</w:t>
      </w:r>
    </w:p>
    <w:p w14:paraId="25E2B1CD" w14:textId="7D5AD04A" w:rsidR="00A5735D" w:rsidRPr="00E76345" w:rsidRDefault="00A5735D">
      <w:pPr>
        <w:rPr>
          <w:b/>
          <w:color w:val="000000" w:themeColor="text1"/>
        </w:rPr>
      </w:pPr>
      <w:r w:rsidRPr="00E76345">
        <w:rPr>
          <w:b/>
          <w:color w:val="000000" w:themeColor="text1"/>
        </w:rPr>
        <w:br w:type="page"/>
      </w:r>
    </w:p>
    <w:p w14:paraId="596C136E" w14:textId="45549197" w:rsidR="00586BEC" w:rsidRPr="00E76345" w:rsidRDefault="00586BEC" w:rsidP="00586BEC">
      <w:pPr>
        <w:spacing w:after="240" w:line="480" w:lineRule="auto"/>
        <w:rPr>
          <w:color w:val="000000" w:themeColor="text1"/>
        </w:rPr>
      </w:pPr>
      <w:r w:rsidRPr="00E76345">
        <w:rPr>
          <w:b/>
          <w:color w:val="000000" w:themeColor="text1"/>
        </w:rPr>
        <w:lastRenderedPageBreak/>
        <w:t>Table S</w:t>
      </w:r>
      <w:r w:rsidR="006C6148" w:rsidRPr="00E76345">
        <w:rPr>
          <w:b/>
          <w:color w:val="000000" w:themeColor="text1"/>
        </w:rPr>
        <w:t>5</w:t>
      </w:r>
      <w:r w:rsidRPr="00E76345">
        <w:rPr>
          <w:b/>
          <w:color w:val="000000" w:themeColor="text1"/>
        </w:rPr>
        <w:t>.</w:t>
      </w:r>
      <w:r w:rsidRPr="00E76345">
        <w:rPr>
          <w:color w:val="000000" w:themeColor="text1"/>
        </w:rPr>
        <w:t xml:space="preserve">  TDI focal score and SGRQ total score over 12</w:t>
      </w:r>
      <w:r w:rsidRPr="00E76345">
        <w:rPr>
          <w:b/>
          <w:color w:val="000000" w:themeColor="text1"/>
        </w:rPr>
        <w:t xml:space="preserve"> </w:t>
      </w:r>
      <w:r w:rsidRPr="00E76345">
        <w:rPr>
          <w:color w:val="000000" w:themeColor="text1"/>
        </w:rPr>
        <w:t>(OTEMTO</w:t>
      </w:r>
      <w:r w:rsidRPr="00E76345">
        <w:rPr>
          <w:color w:val="000000" w:themeColor="text1"/>
          <w:vertAlign w:val="superscript"/>
        </w:rPr>
        <w:t>®</w:t>
      </w:r>
      <w:r w:rsidRPr="00E76345">
        <w:rPr>
          <w:color w:val="000000" w:themeColor="text1"/>
        </w:rPr>
        <w:t>) and 24 weeks</w:t>
      </w:r>
      <w:r w:rsidRPr="00E76345">
        <w:rPr>
          <w:b/>
          <w:bCs/>
          <w:color w:val="000000" w:themeColor="text1"/>
        </w:rPr>
        <w:t xml:space="preserve"> </w:t>
      </w:r>
      <w:r w:rsidRPr="00E76345">
        <w:rPr>
          <w:bCs/>
          <w:color w:val="000000" w:themeColor="text1"/>
        </w:rPr>
        <w:t>(TONADO</w:t>
      </w:r>
      <w:r w:rsidRPr="00E76345">
        <w:rPr>
          <w:color w:val="000000" w:themeColor="text1"/>
          <w:vertAlign w:val="superscript"/>
        </w:rPr>
        <w:t>®</w:t>
      </w:r>
      <w:r w:rsidR="009E43E3">
        <w:rPr>
          <w:color w:val="000000" w:themeColor="text1"/>
        </w:rPr>
        <w:t>) of treatment.</w:t>
      </w:r>
    </w:p>
    <w:tbl>
      <w:tblPr>
        <w:tblW w:w="142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7"/>
        <w:gridCol w:w="1558"/>
        <w:gridCol w:w="1558"/>
        <w:gridCol w:w="1558"/>
        <w:gridCol w:w="1558"/>
        <w:gridCol w:w="2249"/>
        <w:gridCol w:w="2220"/>
      </w:tblGrid>
      <w:tr w:rsidR="005F0683" w:rsidRPr="00E76345" w14:paraId="755C9A2A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256E1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4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BA925" w14:textId="58621A22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OTEMT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1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542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6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494C9" w14:textId="469160BE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E76345">
              <w:rPr>
                <w:b/>
                <w:bCs/>
                <w:color w:val="000000" w:themeColor="text1"/>
              </w:rPr>
              <w:t>TONADO</w:t>
            </w:r>
            <w:r w:rsidRPr="00E76345">
              <w:rPr>
                <w:color w:val="000000" w:themeColor="text1"/>
                <w:vertAlign w:val="superscript"/>
              </w:rPr>
              <w:t>®</w:t>
            </w:r>
            <w:r w:rsidRPr="00E76345">
              <w:rPr>
                <w:b/>
                <w:bCs/>
                <w:color w:val="000000" w:themeColor="text1"/>
              </w:rPr>
              <w:br/>
              <w:t>(</w:t>
            </w:r>
            <w:r w:rsidRPr="00E76345">
              <w:rPr>
                <w:b/>
                <w:bCs/>
                <w:i/>
                <w:color w:val="000000" w:themeColor="text1"/>
              </w:rPr>
              <w:t>n</w:t>
            </w:r>
            <w:r w:rsidRPr="00E76345">
              <w:rPr>
                <w:b/>
                <w:bCs/>
                <w:color w:val="000000" w:themeColor="text1"/>
              </w:rPr>
              <w:t>=4</w:t>
            </w:r>
            <w:r w:rsidR="009E43E3">
              <w:rPr>
                <w:b/>
                <w:bCs/>
                <w:color w:val="000000" w:themeColor="text1"/>
              </w:rPr>
              <w:t>,</w:t>
            </w:r>
            <w:r w:rsidRPr="00E76345">
              <w:rPr>
                <w:b/>
                <w:bCs/>
                <w:color w:val="000000" w:themeColor="text1"/>
              </w:rPr>
              <w:t>928)</w:t>
            </w:r>
            <w:r w:rsidRPr="00E76345">
              <w:rPr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5F0683" w:rsidRPr="00E76345" w14:paraId="60E28503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33FD8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54977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Adjusted mean (SE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027C8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2FD6B" w14:textId="1C516347" w:rsidR="00586BEC" w:rsidRPr="00E76345" w:rsidRDefault="00A02EAF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="00586BEC" w:rsidRPr="00E76345">
              <w:rPr>
                <w:b/>
                <w:color w:val="000000" w:themeColor="text1"/>
              </w:rPr>
              <w:t>-valu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0E2EF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Adjusted mean (SE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EEB2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95% C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816E0" w14:textId="1854206C" w:rsidR="00586BEC" w:rsidRPr="00E76345" w:rsidRDefault="00A02EAF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b/>
                <w:i/>
                <w:color w:val="000000" w:themeColor="text1"/>
              </w:rPr>
              <w:t>P</w:t>
            </w:r>
            <w:r w:rsidR="00586BEC" w:rsidRPr="00E76345">
              <w:rPr>
                <w:b/>
                <w:color w:val="000000" w:themeColor="text1"/>
              </w:rPr>
              <w:t>-value</w:t>
            </w:r>
          </w:p>
        </w:tc>
      </w:tr>
      <w:tr w:rsidR="005F0683" w:rsidRPr="00E76345" w14:paraId="607EB297" w14:textId="77777777" w:rsidTr="00EE7EDB">
        <w:trPr>
          <w:trHeight w:val="832"/>
        </w:trPr>
        <w:tc>
          <w:tcPr>
            <w:tcW w:w="5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5A4AC" w14:textId="30905DAA" w:rsidR="00586BEC" w:rsidRPr="00E76345" w:rsidRDefault="00586BEC" w:rsidP="0099384B">
            <w:pPr>
              <w:tabs>
                <w:tab w:val="left" w:pos="0"/>
              </w:tabs>
              <w:spacing w:before="60" w:after="60" w:line="480" w:lineRule="auto"/>
              <w:rPr>
                <w:b/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t>TDI focal score, treatment compariso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B397E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97CE7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97392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39715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7E1CF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5F0683" w:rsidRPr="00E76345" w14:paraId="1CD40DAD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63660" w14:textId="59A059ED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0F3D0" w14:textId="22031951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0.594 (0.190)</w:t>
            </w:r>
            <w:r w:rsidRPr="00E76345">
              <w:rPr>
                <w:color w:val="000000" w:themeColor="text1"/>
              </w:rPr>
              <w:br/>
              <w:t>1.623 (0.193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664FB" w14:textId="4FE59740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="00A02EAF" w:rsidRPr="00E76345">
              <w:rPr>
                <w:color w:val="000000" w:themeColor="text1"/>
              </w:rPr>
              <w:br/>
              <w:t>0.220–0.967</w:t>
            </w:r>
            <w:r w:rsidR="00A02EAF" w:rsidRPr="00E76345">
              <w:rPr>
                <w:color w:val="000000" w:themeColor="text1"/>
              </w:rPr>
              <w:br/>
              <w:t>1.245–</w:t>
            </w:r>
            <w:r w:rsidRPr="00E76345">
              <w:rPr>
                <w:color w:val="000000" w:themeColor="text1"/>
              </w:rPr>
              <w:t>2.00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CB2AC" w14:textId="4AD4A50C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  <w:r w:rsidRPr="00E76345">
              <w:rPr>
                <w:color w:val="000000" w:themeColor="text1"/>
              </w:rPr>
              <w:br/>
              <w:t>0.0019</w:t>
            </w:r>
            <w:r w:rsidRPr="00E76345">
              <w:rPr>
                <w:color w:val="000000" w:themeColor="text1"/>
              </w:rPr>
              <w:br/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F40E2" w14:textId="770D82F8" w:rsidR="00586BEC" w:rsidRPr="00E76345" w:rsidRDefault="00586BEC" w:rsidP="00D32303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4</w:t>
            </w:r>
            <w:r w:rsidR="00D32303" w:rsidRPr="00E76345">
              <w:rPr>
                <w:color w:val="000000" w:themeColor="text1"/>
              </w:rPr>
              <w:t>20</w:t>
            </w:r>
            <w:r w:rsidRPr="00E76345">
              <w:rPr>
                <w:color w:val="000000" w:themeColor="text1"/>
              </w:rPr>
              <w:t xml:space="preserve"> (0.13</w:t>
            </w:r>
            <w:r w:rsidR="00D32303" w:rsidRPr="00E76345">
              <w:rPr>
                <w:color w:val="000000" w:themeColor="text1"/>
              </w:rPr>
              <w:t>5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  <w:t>0.356 (0.13</w:t>
            </w:r>
            <w:r w:rsidR="00D32303" w:rsidRPr="00E76345">
              <w:rPr>
                <w:color w:val="000000" w:themeColor="text1"/>
              </w:rPr>
              <w:t>5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8F41F" w14:textId="4C4B6BE8" w:rsidR="00586BEC" w:rsidRPr="00E76345" w:rsidRDefault="00586BEC" w:rsidP="00D32303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1</w:t>
            </w:r>
            <w:r w:rsidR="00D32303" w:rsidRPr="00E76345">
              <w:rPr>
                <w:color w:val="000000" w:themeColor="text1"/>
              </w:rPr>
              <w:t>55</w:t>
            </w:r>
            <w:r w:rsidR="00A02EAF" w:rsidRPr="00E76345">
              <w:rPr>
                <w:color w:val="000000" w:themeColor="text1"/>
              </w:rPr>
              <w:t>–</w:t>
            </w:r>
            <w:r w:rsidRPr="00E76345">
              <w:rPr>
                <w:color w:val="000000" w:themeColor="text1"/>
              </w:rPr>
              <w:t>0.6</w:t>
            </w:r>
            <w:r w:rsidR="00D32303" w:rsidRPr="00E76345">
              <w:rPr>
                <w:color w:val="000000" w:themeColor="text1"/>
              </w:rPr>
              <w:t>84</w:t>
            </w:r>
            <w:r w:rsidRPr="00E76345">
              <w:rPr>
                <w:color w:val="000000" w:themeColor="text1"/>
              </w:rPr>
              <w:br/>
              <w:t>0.0</w:t>
            </w:r>
            <w:r w:rsidR="00D32303" w:rsidRPr="00E76345">
              <w:rPr>
                <w:color w:val="000000" w:themeColor="text1"/>
              </w:rPr>
              <w:t>92</w:t>
            </w:r>
            <w:r w:rsidR="00A02EAF" w:rsidRPr="00E76345">
              <w:rPr>
                <w:color w:val="000000" w:themeColor="text1"/>
              </w:rPr>
              <w:t>–</w:t>
            </w:r>
            <w:r w:rsidRPr="00E76345">
              <w:rPr>
                <w:color w:val="000000" w:themeColor="text1"/>
              </w:rPr>
              <w:t>0.6</w:t>
            </w:r>
            <w:r w:rsidR="00D32303" w:rsidRPr="00E76345">
              <w:rPr>
                <w:color w:val="000000" w:themeColor="text1"/>
              </w:rPr>
              <w:t>19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A10D1" w14:textId="6DAE8CD1" w:rsidR="00586BEC" w:rsidRPr="00E76345" w:rsidRDefault="00586BEC" w:rsidP="00D32303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00</w:t>
            </w:r>
            <w:r w:rsidR="00D32303" w:rsidRPr="00E76345">
              <w:rPr>
                <w:color w:val="000000" w:themeColor="text1"/>
              </w:rPr>
              <w:t>19</w:t>
            </w:r>
            <w:r w:rsidRPr="00E76345">
              <w:rPr>
                <w:color w:val="000000" w:themeColor="text1"/>
              </w:rPr>
              <w:br/>
              <w:t>0.0</w:t>
            </w:r>
            <w:r w:rsidR="00D32303" w:rsidRPr="00E76345">
              <w:rPr>
                <w:color w:val="000000" w:themeColor="text1"/>
              </w:rPr>
              <w:t>082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</w:t>
            </w:r>
          </w:p>
        </w:tc>
      </w:tr>
      <w:tr w:rsidR="005F0683" w:rsidRPr="00E76345" w14:paraId="6DA8045E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D60F8" w14:textId="10399043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DC9A3" w14:textId="2ECAE7AB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1.</w:t>
            </w:r>
            <w:r w:rsidR="00494AB1" w:rsidRPr="00E76345">
              <w:rPr>
                <w:color w:val="000000" w:themeColor="text1"/>
              </w:rPr>
              <w:t>611</w:t>
            </w:r>
            <w:r w:rsidRPr="00E76345">
              <w:rPr>
                <w:color w:val="000000" w:themeColor="text1"/>
              </w:rPr>
              <w:t xml:space="preserve"> (0.</w:t>
            </w:r>
            <w:r w:rsidR="00494AB1" w:rsidRPr="00E76345">
              <w:rPr>
                <w:color w:val="000000" w:themeColor="text1"/>
              </w:rPr>
              <w:t>193</w:t>
            </w:r>
            <w:r w:rsidRPr="00E76345">
              <w:rPr>
                <w:color w:val="000000" w:themeColor="text1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D26E4" w14:textId="2F17595C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="005059FA" w:rsidRPr="00E76345">
              <w:rPr>
                <w:color w:val="000000" w:themeColor="text1"/>
              </w:rPr>
              <w:br/>
            </w:r>
            <w:r w:rsidR="00494AB1" w:rsidRPr="00E76345">
              <w:rPr>
                <w:color w:val="000000" w:themeColor="text1"/>
              </w:rPr>
              <w:lastRenderedPageBreak/>
              <w:t>1</w:t>
            </w:r>
            <w:r w:rsidRPr="00E76345">
              <w:rPr>
                <w:color w:val="000000" w:themeColor="text1"/>
              </w:rPr>
              <w:t>.</w:t>
            </w:r>
            <w:r w:rsidR="00494AB1" w:rsidRPr="00E76345">
              <w:rPr>
                <w:color w:val="000000" w:themeColor="text1"/>
              </w:rPr>
              <w:t>232</w:t>
            </w:r>
            <w:r w:rsidR="00A02EAF" w:rsidRPr="00E76345">
              <w:rPr>
                <w:color w:val="000000" w:themeColor="text1"/>
              </w:rPr>
              <w:t>–</w:t>
            </w:r>
            <w:r w:rsidRPr="00E76345">
              <w:rPr>
                <w:color w:val="000000" w:themeColor="text1"/>
              </w:rPr>
              <w:t>1.</w:t>
            </w:r>
            <w:r w:rsidR="00494AB1" w:rsidRPr="00E76345">
              <w:rPr>
                <w:color w:val="000000" w:themeColor="text1"/>
              </w:rPr>
              <w:t>9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9C6E7" w14:textId="0FE53DF9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lastRenderedPageBreak/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07019" w14:textId="387471FC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0.41</w:t>
            </w:r>
            <w:r w:rsidR="00D32303" w:rsidRPr="00E76345">
              <w:rPr>
                <w:color w:val="000000" w:themeColor="text1"/>
              </w:rPr>
              <w:t>6</w:t>
            </w:r>
            <w:r w:rsidRPr="00E76345">
              <w:rPr>
                <w:color w:val="000000" w:themeColor="text1"/>
              </w:rPr>
              <w:t xml:space="preserve"> (0.13</w:t>
            </w:r>
            <w:r w:rsidR="00D32303" w:rsidRPr="00E76345">
              <w:rPr>
                <w:color w:val="000000" w:themeColor="text1"/>
              </w:rPr>
              <w:t>5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  <w:t>0.29</w:t>
            </w:r>
            <w:r w:rsidR="00D32303" w:rsidRPr="00E76345">
              <w:rPr>
                <w:color w:val="000000" w:themeColor="text1"/>
              </w:rPr>
              <w:t>0</w:t>
            </w:r>
            <w:r w:rsidRPr="00E76345">
              <w:rPr>
                <w:color w:val="000000" w:themeColor="text1"/>
              </w:rPr>
              <w:t xml:space="preserve"> (0.13</w:t>
            </w:r>
            <w:r w:rsidR="00D32303" w:rsidRPr="00E76345">
              <w:rPr>
                <w:color w:val="000000" w:themeColor="text1"/>
              </w:rPr>
              <w:t>4</w:t>
            </w:r>
            <w:r w:rsidRPr="00E76345">
              <w:rPr>
                <w:color w:val="000000" w:themeColor="text1"/>
              </w:rPr>
              <w:t>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9434E" w14:textId="1799316A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</w:r>
            <w:r w:rsidR="00D32303" w:rsidRPr="00E76345">
              <w:rPr>
                <w:color w:val="000000" w:themeColor="text1"/>
              </w:rPr>
              <w:t>0.1</w:t>
            </w:r>
            <w:r w:rsidRPr="00E76345">
              <w:rPr>
                <w:color w:val="000000" w:themeColor="text1"/>
              </w:rPr>
              <w:t>5</w:t>
            </w:r>
            <w:r w:rsidR="00D32303" w:rsidRPr="00E76345">
              <w:rPr>
                <w:color w:val="000000" w:themeColor="text1"/>
              </w:rPr>
              <w:t>2</w:t>
            </w:r>
            <w:r w:rsidR="00A02EAF" w:rsidRPr="00E76345">
              <w:rPr>
                <w:color w:val="000000" w:themeColor="text1"/>
              </w:rPr>
              <w:t>–</w:t>
            </w:r>
            <w:r w:rsidRPr="00E76345">
              <w:rPr>
                <w:color w:val="000000" w:themeColor="text1"/>
              </w:rPr>
              <w:t>0.68</w:t>
            </w:r>
            <w:r w:rsidR="00D32303" w:rsidRPr="00E76345">
              <w:rPr>
                <w:color w:val="000000" w:themeColor="text1"/>
              </w:rPr>
              <w:t>1</w:t>
            </w:r>
            <w:r w:rsidRPr="00E76345">
              <w:rPr>
                <w:color w:val="000000" w:themeColor="text1"/>
              </w:rPr>
              <w:br/>
              <w:t>0.0</w:t>
            </w:r>
            <w:r w:rsidR="00D32303" w:rsidRPr="00E76345">
              <w:rPr>
                <w:color w:val="000000" w:themeColor="text1"/>
              </w:rPr>
              <w:t>27</w:t>
            </w:r>
            <w:r w:rsidR="00A02EAF" w:rsidRPr="00E76345">
              <w:rPr>
                <w:color w:val="000000" w:themeColor="text1"/>
              </w:rPr>
              <w:t>–</w:t>
            </w:r>
            <w:r w:rsidRPr="00E76345">
              <w:rPr>
                <w:color w:val="000000" w:themeColor="text1"/>
              </w:rPr>
              <w:t>0.5</w:t>
            </w:r>
            <w:r w:rsidR="00D32303" w:rsidRPr="00E76345">
              <w:rPr>
                <w:color w:val="000000" w:themeColor="text1"/>
              </w:rPr>
              <w:t>54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7C11A" w14:textId="46B8FFC1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b/>
                <w:color w:val="000000" w:themeColor="text1"/>
              </w:rPr>
            </w:pPr>
            <w:r w:rsidRPr="00E76345">
              <w:rPr>
                <w:color w:val="000000" w:themeColor="text1"/>
              </w:rPr>
              <w:lastRenderedPageBreak/>
              <w:br/>
              <w:t>0.002</w:t>
            </w:r>
            <w:r w:rsidR="00D32303" w:rsidRPr="00E76345">
              <w:rPr>
                <w:color w:val="000000" w:themeColor="text1"/>
              </w:rPr>
              <w:t>0</w:t>
            </w:r>
            <w:r w:rsidRPr="00E76345">
              <w:rPr>
                <w:color w:val="000000" w:themeColor="text1"/>
              </w:rPr>
              <w:br/>
              <w:t>0.03</w:t>
            </w:r>
            <w:r w:rsidR="00D32303" w:rsidRPr="00E76345">
              <w:rPr>
                <w:color w:val="000000" w:themeColor="text1"/>
              </w:rPr>
              <w:t>0</w:t>
            </w:r>
            <w:r w:rsidRPr="00E76345">
              <w:rPr>
                <w:color w:val="000000" w:themeColor="text1"/>
              </w:rPr>
              <w:t>7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lastRenderedPageBreak/>
              <w:t>––––</w:t>
            </w:r>
          </w:p>
        </w:tc>
      </w:tr>
      <w:tr w:rsidR="005F0683" w:rsidRPr="00E76345" w14:paraId="1781EB79" w14:textId="77777777" w:rsidTr="00EE7EDB">
        <w:trPr>
          <w:trHeight w:val="832"/>
        </w:trPr>
        <w:tc>
          <w:tcPr>
            <w:tcW w:w="5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BC8926" w14:textId="77777777" w:rsidR="00586BEC" w:rsidRPr="00E76345" w:rsidRDefault="00586BEC" w:rsidP="00F15912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b/>
                <w:color w:val="000000" w:themeColor="text1"/>
              </w:rPr>
              <w:lastRenderedPageBreak/>
              <w:t>SGRQ total score, treatment comparison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67284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3E128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1A602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A5279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ACB31" w14:textId="77777777" w:rsidR="00586BEC" w:rsidRPr="00E76345" w:rsidRDefault="00586BEC" w:rsidP="00EE7EDB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</w:p>
        </w:tc>
      </w:tr>
      <w:tr w:rsidR="005F0683" w:rsidRPr="00E76345" w14:paraId="54602BEB" w14:textId="77777777" w:rsidTr="00EE7EDB">
        <w:trPr>
          <w:trHeight w:val="832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33E2C" w14:textId="47E15E0A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t>Tiotropium + olodaterol 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  <w:r w:rsidRPr="00E76345">
              <w:rPr>
                <w:color w:val="000000" w:themeColor="text1"/>
              </w:rPr>
              <w:br/>
              <w:t>Tiotropium + olodaterol 2.5/5 µg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i/>
                <w:color w:val="000000" w:themeColor="text1"/>
              </w:rPr>
              <w:t xml:space="preserve">     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olodaterol 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tiotropium 2.5 µg</w:t>
            </w:r>
            <w:r w:rsidRPr="00E76345">
              <w:rPr>
                <w:color w:val="000000" w:themeColor="text1"/>
              </w:rPr>
              <w:br/>
              <w:t xml:space="preserve">     </w:t>
            </w:r>
            <w:r w:rsidRPr="00E76345">
              <w:rPr>
                <w:i/>
                <w:color w:val="000000" w:themeColor="text1"/>
              </w:rPr>
              <w:t>vs</w:t>
            </w:r>
            <w:r w:rsidR="00EA0879" w:rsidRPr="00E76345">
              <w:rPr>
                <w:i/>
                <w:color w:val="000000" w:themeColor="text1"/>
              </w:rPr>
              <w:t>.</w:t>
            </w:r>
            <w:r w:rsidRPr="00E76345">
              <w:rPr>
                <w:color w:val="000000" w:themeColor="text1"/>
              </w:rPr>
              <w:t xml:space="preserve"> placebo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5072F" w14:textId="48CFB078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  <w:t>-2.097 (0.701)</w:t>
            </w:r>
            <w:r w:rsidRPr="00E76345">
              <w:rPr>
                <w:color w:val="000000" w:themeColor="text1"/>
              </w:rPr>
              <w:br/>
              <w:t>-4.668 (0.710)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="005059FA"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t>-3.846 (0.711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170CF" w14:textId="5BB8E4EC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  <w:t>-3.471, -0.723</w:t>
            </w:r>
            <w:r w:rsidRPr="00E76345">
              <w:rPr>
                <w:color w:val="000000" w:themeColor="text1"/>
              </w:rPr>
              <w:br/>
              <w:t>-6.060, -3.276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  <w:t>-5.240, -2.45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1B421" w14:textId="464F810E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  <w:t>0.0028</w:t>
            </w:r>
            <w:r w:rsidRPr="00E76345">
              <w:rPr>
                <w:color w:val="000000" w:themeColor="text1"/>
              </w:rPr>
              <w:br/>
              <w:t>&lt;0.0001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  <w:t>&lt;0.0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2470" w14:textId="07DDEFCB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-1.693 (0.553)</w:t>
            </w:r>
            <w:r w:rsidRPr="00E76345">
              <w:rPr>
                <w:color w:val="000000" w:themeColor="text1"/>
              </w:rPr>
              <w:br/>
              <w:t>-1.233 (0.551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-1.031 (0.552)</w:t>
            </w:r>
            <w:r w:rsidRPr="00E76345">
              <w:rPr>
                <w:color w:val="000000" w:themeColor="text1"/>
              </w:rPr>
              <w:br/>
              <w:t>-0.456 (0.548)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ABD59" w14:textId="687D86B9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-2.778, -0.608</w:t>
            </w:r>
            <w:r w:rsidRPr="00E76345">
              <w:rPr>
                <w:color w:val="000000" w:themeColor="text1"/>
              </w:rPr>
              <w:br/>
              <w:t>-2.313, -0.153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="00A02EAF" w:rsidRPr="00E76345">
              <w:rPr>
                <w:color w:val="000000" w:themeColor="text1"/>
              </w:rPr>
              <w:br/>
            </w:r>
            <w:r w:rsidR="00A02EAF" w:rsidRPr="00E76345">
              <w:rPr>
                <w:color w:val="000000" w:themeColor="text1"/>
              </w:rPr>
              <w:br/>
              <w:t>-2.113–0.052</w:t>
            </w:r>
            <w:r w:rsidR="00A02EAF" w:rsidRPr="00E76345">
              <w:rPr>
                <w:color w:val="000000" w:themeColor="text1"/>
              </w:rPr>
              <w:br/>
              <w:t>-1.531–</w:t>
            </w:r>
            <w:r w:rsidRPr="00E76345">
              <w:rPr>
                <w:color w:val="000000" w:themeColor="text1"/>
              </w:rPr>
              <w:t>0.618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EBEF3" w14:textId="07ABA3FA" w:rsidR="00586BEC" w:rsidRPr="00E76345" w:rsidRDefault="00586BEC" w:rsidP="005059FA">
            <w:pPr>
              <w:tabs>
                <w:tab w:val="left" w:pos="0"/>
              </w:tabs>
              <w:spacing w:before="60" w:after="60" w:line="480" w:lineRule="auto"/>
              <w:jc w:val="center"/>
              <w:rPr>
                <w:color w:val="000000" w:themeColor="text1"/>
              </w:rPr>
            </w:pPr>
            <w:r w:rsidRPr="00E76345">
              <w:rPr>
                <w:color w:val="000000" w:themeColor="text1"/>
              </w:rPr>
              <w:br/>
              <w:t>0.0022</w:t>
            </w:r>
            <w:r w:rsidRPr="00E76345">
              <w:rPr>
                <w:color w:val="000000" w:themeColor="text1"/>
              </w:rPr>
              <w:br/>
              <w:t>0.0252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  <w:r w:rsidRPr="00E76345">
              <w:rPr>
                <w:color w:val="000000" w:themeColor="text1"/>
              </w:rPr>
              <w:br/>
            </w:r>
            <w:r w:rsidRPr="00E76345">
              <w:rPr>
                <w:color w:val="000000" w:themeColor="text1"/>
              </w:rPr>
              <w:br/>
              <w:t>0.0620</w:t>
            </w:r>
            <w:r w:rsidRPr="00E76345">
              <w:rPr>
                <w:color w:val="000000" w:themeColor="text1"/>
              </w:rPr>
              <w:br/>
              <w:t>0.4051</w:t>
            </w:r>
            <w:r w:rsidRPr="00E76345">
              <w:rPr>
                <w:color w:val="000000" w:themeColor="text1"/>
              </w:rPr>
              <w:br/>
            </w:r>
            <w:r w:rsidR="005059FA" w:rsidRPr="00E76345">
              <w:rPr>
                <w:color w:val="000000" w:themeColor="text1"/>
              </w:rPr>
              <w:t>––––</w:t>
            </w:r>
          </w:p>
        </w:tc>
      </w:tr>
    </w:tbl>
    <w:p w14:paraId="3ADDFCE4" w14:textId="15F70F3C" w:rsidR="00586BEC" w:rsidRPr="005F0683" w:rsidRDefault="00EA0879" w:rsidP="000A5C21">
      <w:pPr>
        <w:tabs>
          <w:tab w:val="left" w:pos="0"/>
        </w:tabs>
        <w:spacing w:after="240" w:line="480" w:lineRule="auto"/>
        <w:rPr>
          <w:color w:val="000000" w:themeColor="text1"/>
        </w:rPr>
      </w:pPr>
      <w:r w:rsidRPr="00E76345">
        <w:rPr>
          <w:color w:val="000000" w:themeColor="text1"/>
        </w:rPr>
        <w:t xml:space="preserve">Abbreviations: CI, confidence interval; SE, standard error; SGRQ, </w:t>
      </w:r>
      <w:r w:rsidRPr="00E76345">
        <w:t xml:space="preserve">St George’s Respiratory Questionnaire; TDI, </w:t>
      </w:r>
      <w:r w:rsidR="00F15912">
        <w:t>Transition Dyspnoea I</w:t>
      </w:r>
      <w:r w:rsidRPr="00E76345">
        <w:t>ndex.</w:t>
      </w:r>
      <w:r w:rsidRPr="00F15912">
        <w:rPr>
          <w:color w:val="000000" w:themeColor="text1"/>
        </w:rPr>
        <w:br/>
      </w:r>
      <w:r w:rsidR="00586BEC" w:rsidRPr="00E76345">
        <w:rPr>
          <w:color w:val="000000" w:themeColor="text1"/>
          <w:vertAlign w:val="superscript"/>
        </w:rPr>
        <w:t>a</w:t>
      </w:r>
      <w:r w:rsidR="00586BEC" w:rsidRPr="00E76345">
        <w:rPr>
          <w:color w:val="000000" w:themeColor="text1"/>
        </w:rPr>
        <w:t xml:space="preserve">Number of patients contributing </w:t>
      </w:r>
      <w:bookmarkStart w:id="0" w:name="_GoBack"/>
      <w:bookmarkEnd w:id="0"/>
      <w:r w:rsidR="00586BEC" w:rsidRPr="00E76345">
        <w:rPr>
          <w:color w:val="000000" w:themeColor="text1"/>
        </w:rPr>
        <w:t>to the SGRQ analyses</w:t>
      </w:r>
      <w:r w:rsidR="00586BEC" w:rsidRPr="00E76345">
        <w:rPr>
          <w:b/>
          <w:color w:val="000000" w:themeColor="text1"/>
        </w:rPr>
        <w:t xml:space="preserve"> </w:t>
      </w:r>
      <w:r w:rsidR="00586BEC" w:rsidRPr="00E76345">
        <w:rPr>
          <w:color w:val="000000" w:themeColor="text1"/>
        </w:rPr>
        <w:t>in OTEMTO</w:t>
      </w:r>
      <w:r w:rsidR="00586BEC" w:rsidRPr="00E76345">
        <w:rPr>
          <w:color w:val="000000" w:themeColor="text1"/>
          <w:vertAlign w:val="superscript"/>
        </w:rPr>
        <w:t>®</w:t>
      </w:r>
      <w:r w:rsidR="00586BEC" w:rsidRPr="00E76345">
        <w:rPr>
          <w:color w:val="000000" w:themeColor="text1"/>
        </w:rPr>
        <w:t xml:space="preserve"> </w:t>
      </w:r>
      <w:r w:rsidR="00586BEC" w:rsidRPr="00E76345">
        <w:rPr>
          <w:i/>
          <w:color w:val="000000" w:themeColor="text1"/>
        </w:rPr>
        <w:t>n</w:t>
      </w:r>
      <w:r w:rsidR="00586BEC" w:rsidRPr="00E76345">
        <w:rPr>
          <w:color w:val="000000" w:themeColor="text1"/>
        </w:rPr>
        <w:t>=1</w:t>
      </w:r>
      <w:r w:rsidR="009E43E3">
        <w:rPr>
          <w:color w:val="000000" w:themeColor="text1"/>
        </w:rPr>
        <w:t>,</w:t>
      </w:r>
      <w:r w:rsidR="00586BEC" w:rsidRPr="00E76345">
        <w:rPr>
          <w:color w:val="000000" w:themeColor="text1"/>
        </w:rPr>
        <w:t>541.</w:t>
      </w:r>
      <w:r w:rsidR="008757C4" w:rsidRPr="00E76345">
        <w:rPr>
          <w:color w:val="000000" w:themeColor="text1"/>
        </w:rPr>
        <w:br/>
      </w:r>
      <w:r w:rsidR="00586BEC" w:rsidRPr="00E76345">
        <w:rPr>
          <w:color w:val="000000" w:themeColor="text1"/>
          <w:vertAlign w:val="superscript"/>
        </w:rPr>
        <w:t>b</w:t>
      </w:r>
      <w:r w:rsidR="00586BEC" w:rsidRPr="00E76345">
        <w:rPr>
          <w:color w:val="000000" w:themeColor="text1"/>
        </w:rPr>
        <w:t>Number of patients contributing to the SGRQ analyses</w:t>
      </w:r>
      <w:r w:rsidR="00586BEC" w:rsidRPr="00E76345">
        <w:rPr>
          <w:b/>
          <w:color w:val="000000" w:themeColor="text1"/>
        </w:rPr>
        <w:t xml:space="preserve"> </w:t>
      </w:r>
      <w:r w:rsidR="00586BEC" w:rsidRPr="00E76345">
        <w:rPr>
          <w:color w:val="000000" w:themeColor="text1"/>
        </w:rPr>
        <w:t>in TONADO</w:t>
      </w:r>
      <w:r w:rsidR="00586BEC" w:rsidRPr="00E76345">
        <w:rPr>
          <w:color w:val="000000" w:themeColor="text1"/>
          <w:vertAlign w:val="superscript"/>
        </w:rPr>
        <w:t>®</w:t>
      </w:r>
      <w:r w:rsidR="00586BEC" w:rsidRPr="00E76345">
        <w:rPr>
          <w:color w:val="000000" w:themeColor="text1"/>
        </w:rPr>
        <w:t xml:space="preserve"> </w:t>
      </w:r>
      <w:r w:rsidR="00586BEC" w:rsidRPr="00E76345">
        <w:rPr>
          <w:i/>
          <w:color w:val="000000" w:themeColor="text1"/>
        </w:rPr>
        <w:t>n</w:t>
      </w:r>
      <w:r w:rsidR="00586BEC" w:rsidRPr="00E76345">
        <w:rPr>
          <w:color w:val="000000" w:themeColor="text1"/>
        </w:rPr>
        <w:t>=4</w:t>
      </w:r>
      <w:r w:rsidR="009E43E3">
        <w:rPr>
          <w:color w:val="000000" w:themeColor="text1"/>
        </w:rPr>
        <w:t>,</w:t>
      </w:r>
      <w:r w:rsidR="00586BEC" w:rsidRPr="00E76345">
        <w:rPr>
          <w:color w:val="000000" w:themeColor="text1"/>
        </w:rPr>
        <w:t>837.</w:t>
      </w:r>
    </w:p>
    <w:sectPr w:rsidR="00586BEC" w:rsidRPr="005F0683" w:rsidSect="00BE1A10">
      <w:headerReference w:type="default" r:id="rId8"/>
      <w:footerReference w:type="default" r:id="rId9"/>
      <w:pgSz w:w="16840" w:h="11907" w:orient="landscape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39886" w14:textId="77777777" w:rsidR="00711BDD" w:rsidRDefault="00711BDD" w:rsidP="003D74BB">
      <w:r>
        <w:separator/>
      </w:r>
    </w:p>
  </w:endnote>
  <w:endnote w:type="continuationSeparator" w:id="0">
    <w:p w14:paraId="52AF6CD3" w14:textId="77777777" w:rsidR="00711BDD" w:rsidRDefault="00711BDD" w:rsidP="003D7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944849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C807AB0" w14:textId="2C8A1AB1" w:rsidR="00F15912" w:rsidRPr="00F15912" w:rsidRDefault="00F15912">
        <w:pPr>
          <w:pStyle w:val="Footer"/>
          <w:jc w:val="right"/>
          <w:rPr>
            <w:sz w:val="20"/>
            <w:szCs w:val="20"/>
          </w:rPr>
        </w:pPr>
        <w:r w:rsidRPr="00F15912">
          <w:rPr>
            <w:sz w:val="20"/>
            <w:szCs w:val="20"/>
          </w:rPr>
          <w:fldChar w:fldCharType="begin"/>
        </w:r>
        <w:r w:rsidRPr="00F15912">
          <w:rPr>
            <w:sz w:val="20"/>
            <w:szCs w:val="20"/>
          </w:rPr>
          <w:instrText xml:space="preserve"> PAGE   \* MERGEFORMAT </w:instrText>
        </w:r>
        <w:r w:rsidRPr="00F15912">
          <w:rPr>
            <w:sz w:val="20"/>
            <w:szCs w:val="20"/>
          </w:rPr>
          <w:fldChar w:fldCharType="separate"/>
        </w:r>
        <w:r w:rsidR="00C91F56">
          <w:rPr>
            <w:noProof/>
            <w:sz w:val="20"/>
            <w:szCs w:val="20"/>
          </w:rPr>
          <w:t>11</w:t>
        </w:r>
        <w:r w:rsidRPr="00F15912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42627" w14:textId="77777777" w:rsidR="00711BDD" w:rsidRDefault="00711BDD" w:rsidP="003D74BB">
      <w:r>
        <w:separator/>
      </w:r>
    </w:p>
  </w:footnote>
  <w:footnote w:type="continuationSeparator" w:id="0">
    <w:p w14:paraId="04BC2936" w14:textId="77777777" w:rsidR="00711BDD" w:rsidRDefault="00711BDD" w:rsidP="003D74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29D60" w14:textId="120660DA" w:rsidR="001960E5" w:rsidRPr="00032B4C" w:rsidRDefault="001960E5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864EC"/>
    <w:multiLevelType w:val="hybridMultilevel"/>
    <w:tmpl w:val="B6A8C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F47F0E"/>
    <w:multiLevelType w:val="hybridMultilevel"/>
    <w:tmpl w:val="C6C4F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0331E9"/>
    <w:multiLevelType w:val="hybridMultilevel"/>
    <w:tmpl w:val="C8C0F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5872EE"/>
    <w:multiLevelType w:val="hybridMultilevel"/>
    <w:tmpl w:val="11544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D2ED5"/>
    <w:multiLevelType w:val="hybridMultilevel"/>
    <w:tmpl w:val="CFD6E6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B404FE"/>
    <w:multiLevelType w:val="hybridMultilevel"/>
    <w:tmpl w:val="886E4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04C13"/>
    <w:multiLevelType w:val="hybridMultilevel"/>
    <w:tmpl w:val="7DB64A3C"/>
    <w:lvl w:ilvl="0" w:tplc="919A4C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535B22"/>
    <w:multiLevelType w:val="hybridMultilevel"/>
    <w:tmpl w:val="9222C0E8"/>
    <w:lvl w:ilvl="0" w:tplc="334AEDBA">
      <w:start w:val="1"/>
      <w:numFmt w:val="lowerLetter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BD77D7"/>
    <w:multiLevelType w:val="hybridMultilevel"/>
    <w:tmpl w:val="0178B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9E8E5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94B133F"/>
    <w:multiLevelType w:val="hybridMultilevel"/>
    <w:tmpl w:val="3CBE93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90486"/>
    <w:multiLevelType w:val="hybridMultilevel"/>
    <w:tmpl w:val="50682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6CA4133"/>
    <w:multiLevelType w:val="hybridMultilevel"/>
    <w:tmpl w:val="18001D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9611F93"/>
    <w:multiLevelType w:val="hybridMultilevel"/>
    <w:tmpl w:val="CF78D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F60955"/>
    <w:multiLevelType w:val="hybridMultilevel"/>
    <w:tmpl w:val="F96686D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87B1078"/>
    <w:multiLevelType w:val="hybridMultilevel"/>
    <w:tmpl w:val="14684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CD6C88"/>
    <w:multiLevelType w:val="hybridMultilevel"/>
    <w:tmpl w:val="6CF43B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7"/>
  </w:num>
  <w:num w:numId="4">
    <w:abstractNumId w:val="6"/>
  </w:num>
  <w:num w:numId="5">
    <w:abstractNumId w:val="15"/>
  </w:num>
  <w:num w:numId="6">
    <w:abstractNumId w:val="4"/>
  </w:num>
  <w:num w:numId="7">
    <w:abstractNumId w:val="5"/>
  </w:num>
  <w:num w:numId="8">
    <w:abstractNumId w:val="3"/>
  </w:num>
  <w:num w:numId="9">
    <w:abstractNumId w:val="14"/>
  </w:num>
  <w:num w:numId="10">
    <w:abstractNumId w:val="9"/>
  </w:num>
  <w:num w:numId="11">
    <w:abstractNumId w:val="1"/>
  </w:num>
  <w:num w:numId="12">
    <w:abstractNumId w:val="2"/>
  </w:num>
  <w:num w:numId="13">
    <w:abstractNumId w:val="10"/>
  </w:num>
  <w:num w:numId="14">
    <w:abstractNumId w:val="12"/>
  </w:num>
  <w:num w:numId="15">
    <w:abstractNumId w:val="1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Primary Care Respiratory Journal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 respiratory franchise 2012&lt;/item&gt;&lt;/Libraries&gt;&lt;/Databases&gt;"/>
  </w:docVars>
  <w:rsids>
    <w:rsidRoot w:val="00C50FFF"/>
    <w:rsid w:val="000019CE"/>
    <w:rsid w:val="00001D18"/>
    <w:rsid w:val="00002732"/>
    <w:rsid w:val="0000389B"/>
    <w:rsid w:val="0000691A"/>
    <w:rsid w:val="00006A28"/>
    <w:rsid w:val="0000718D"/>
    <w:rsid w:val="00007CD1"/>
    <w:rsid w:val="00007F46"/>
    <w:rsid w:val="00013E86"/>
    <w:rsid w:val="00014BC1"/>
    <w:rsid w:val="00020A4A"/>
    <w:rsid w:val="00021098"/>
    <w:rsid w:val="00023095"/>
    <w:rsid w:val="00023E88"/>
    <w:rsid w:val="00030B03"/>
    <w:rsid w:val="00031B31"/>
    <w:rsid w:val="00032B4C"/>
    <w:rsid w:val="00032B89"/>
    <w:rsid w:val="000343ED"/>
    <w:rsid w:val="000344ED"/>
    <w:rsid w:val="00035B80"/>
    <w:rsid w:val="00036430"/>
    <w:rsid w:val="0003698D"/>
    <w:rsid w:val="00042387"/>
    <w:rsid w:val="000445FE"/>
    <w:rsid w:val="00044767"/>
    <w:rsid w:val="000459AE"/>
    <w:rsid w:val="00047472"/>
    <w:rsid w:val="00047938"/>
    <w:rsid w:val="00047FB4"/>
    <w:rsid w:val="00050F80"/>
    <w:rsid w:val="00051B47"/>
    <w:rsid w:val="00052814"/>
    <w:rsid w:val="00052C76"/>
    <w:rsid w:val="00053AA1"/>
    <w:rsid w:val="000606C2"/>
    <w:rsid w:val="000608C0"/>
    <w:rsid w:val="000613F1"/>
    <w:rsid w:val="000629A2"/>
    <w:rsid w:val="00064666"/>
    <w:rsid w:val="0006479B"/>
    <w:rsid w:val="000668A1"/>
    <w:rsid w:val="000676F2"/>
    <w:rsid w:val="0006783B"/>
    <w:rsid w:val="000704EA"/>
    <w:rsid w:val="000712B1"/>
    <w:rsid w:val="00073419"/>
    <w:rsid w:val="0007369A"/>
    <w:rsid w:val="000737FA"/>
    <w:rsid w:val="00073EE6"/>
    <w:rsid w:val="00074AE3"/>
    <w:rsid w:val="00075A1D"/>
    <w:rsid w:val="00075AC9"/>
    <w:rsid w:val="00075CCD"/>
    <w:rsid w:val="000802B3"/>
    <w:rsid w:val="0008113E"/>
    <w:rsid w:val="00081F55"/>
    <w:rsid w:val="00082D9D"/>
    <w:rsid w:val="000832C1"/>
    <w:rsid w:val="0008382D"/>
    <w:rsid w:val="000841A0"/>
    <w:rsid w:val="00086A39"/>
    <w:rsid w:val="00087378"/>
    <w:rsid w:val="0008748A"/>
    <w:rsid w:val="0009017E"/>
    <w:rsid w:val="000905F0"/>
    <w:rsid w:val="00090BC9"/>
    <w:rsid w:val="00090CB8"/>
    <w:rsid w:val="000929E5"/>
    <w:rsid w:val="00094775"/>
    <w:rsid w:val="00095411"/>
    <w:rsid w:val="00095ABA"/>
    <w:rsid w:val="000972E6"/>
    <w:rsid w:val="000A01FA"/>
    <w:rsid w:val="000A08B1"/>
    <w:rsid w:val="000A10AD"/>
    <w:rsid w:val="000A20DF"/>
    <w:rsid w:val="000A21E9"/>
    <w:rsid w:val="000A2369"/>
    <w:rsid w:val="000A2B38"/>
    <w:rsid w:val="000A320E"/>
    <w:rsid w:val="000A336E"/>
    <w:rsid w:val="000A42A2"/>
    <w:rsid w:val="000A5865"/>
    <w:rsid w:val="000A5C21"/>
    <w:rsid w:val="000A62EB"/>
    <w:rsid w:val="000A66A5"/>
    <w:rsid w:val="000A66A8"/>
    <w:rsid w:val="000B0B52"/>
    <w:rsid w:val="000B249C"/>
    <w:rsid w:val="000B2BD4"/>
    <w:rsid w:val="000B4415"/>
    <w:rsid w:val="000B46F9"/>
    <w:rsid w:val="000B481F"/>
    <w:rsid w:val="000B70BC"/>
    <w:rsid w:val="000B7679"/>
    <w:rsid w:val="000C0DDA"/>
    <w:rsid w:val="000C20B3"/>
    <w:rsid w:val="000C2399"/>
    <w:rsid w:val="000C2861"/>
    <w:rsid w:val="000C3A1A"/>
    <w:rsid w:val="000C4F72"/>
    <w:rsid w:val="000C50E3"/>
    <w:rsid w:val="000C5E05"/>
    <w:rsid w:val="000C694B"/>
    <w:rsid w:val="000C6E7D"/>
    <w:rsid w:val="000D102F"/>
    <w:rsid w:val="000D304B"/>
    <w:rsid w:val="000D42FF"/>
    <w:rsid w:val="000D63F9"/>
    <w:rsid w:val="000D6B9E"/>
    <w:rsid w:val="000D6D37"/>
    <w:rsid w:val="000E193D"/>
    <w:rsid w:val="000E1D1E"/>
    <w:rsid w:val="000E31AA"/>
    <w:rsid w:val="000E3D97"/>
    <w:rsid w:val="000E4A48"/>
    <w:rsid w:val="000E557A"/>
    <w:rsid w:val="000E568F"/>
    <w:rsid w:val="000E77E4"/>
    <w:rsid w:val="000F33AF"/>
    <w:rsid w:val="000F4176"/>
    <w:rsid w:val="000F6573"/>
    <w:rsid w:val="000F71BB"/>
    <w:rsid w:val="00100B6F"/>
    <w:rsid w:val="0010437B"/>
    <w:rsid w:val="00104878"/>
    <w:rsid w:val="00106F98"/>
    <w:rsid w:val="001073C0"/>
    <w:rsid w:val="001075F8"/>
    <w:rsid w:val="00107D89"/>
    <w:rsid w:val="00110DA3"/>
    <w:rsid w:val="00111630"/>
    <w:rsid w:val="00112527"/>
    <w:rsid w:val="001154AC"/>
    <w:rsid w:val="00115925"/>
    <w:rsid w:val="00120BCC"/>
    <w:rsid w:val="001222A5"/>
    <w:rsid w:val="001237BB"/>
    <w:rsid w:val="00123C0B"/>
    <w:rsid w:val="00124192"/>
    <w:rsid w:val="00124A83"/>
    <w:rsid w:val="0012506A"/>
    <w:rsid w:val="001258DF"/>
    <w:rsid w:val="00125BAB"/>
    <w:rsid w:val="00125E6C"/>
    <w:rsid w:val="0012608B"/>
    <w:rsid w:val="001260B9"/>
    <w:rsid w:val="0013053B"/>
    <w:rsid w:val="00130E89"/>
    <w:rsid w:val="00131367"/>
    <w:rsid w:val="00131FCD"/>
    <w:rsid w:val="0013247C"/>
    <w:rsid w:val="0013305A"/>
    <w:rsid w:val="00136775"/>
    <w:rsid w:val="00137846"/>
    <w:rsid w:val="00141257"/>
    <w:rsid w:val="001421B6"/>
    <w:rsid w:val="001422E4"/>
    <w:rsid w:val="00142DEC"/>
    <w:rsid w:val="00143A6E"/>
    <w:rsid w:val="001453EC"/>
    <w:rsid w:val="001503D6"/>
    <w:rsid w:val="00150FB5"/>
    <w:rsid w:val="00151745"/>
    <w:rsid w:val="00151E10"/>
    <w:rsid w:val="001523BE"/>
    <w:rsid w:val="00153079"/>
    <w:rsid w:val="00153D2C"/>
    <w:rsid w:val="00155133"/>
    <w:rsid w:val="0015631D"/>
    <w:rsid w:val="001569A7"/>
    <w:rsid w:val="001574C3"/>
    <w:rsid w:val="001577E3"/>
    <w:rsid w:val="0015790E"/>
    <w:rsid w:val="001605B2"/>
    <w:rsid w:val="0016156A"/>
    <w:rsid w:val="00161849"/>
    <w:rsid w:val="00162169"/>
    <w:rsid w:val="00162DD5"/>
    <w:rsid w:val="00163449"/>
    <w:rsid w:val="00164DF2"/>
    <w:rsid w:val="001655F4"/>
    <w:rsid w:val="001656B7"/>
    <w:rsid w:val="00166E83"/>
    <w:rsid w:val="00166F08"/>
    <w:rsid w:val="0016763B"/>
    <w:rsid w:val="0016772D"/>
    <w:rsid w:val="00167C39"/>
    <w:rsid w:val="0017049A"/>
    <w:rsid w:val="00172C4B"/>
    <w:rsid w:val="00173A24"/>
    <w:rsid w:val="001747EC"/>
    <w:rsid w:val="00174F0D"/>
    <w:rsid w:val="0017532A"/>
    <w:rsid w:val="00175718"/>
    <w:rsid w:val="001760B4"/>
    <w:rsid w:val="0017660E"/>
    <w:rsid w:val="00176E18"/>
    <w:rsid w:val="0017724B"/>
    <w:rsid w:val="00181BA0"/>
    <w:rsid w:val="001824D4"/>
    <w:rsid w:val="001829FA"/>
    <w:rsid w:val="0018331E"/>
    <w:rsid w:val="001839E5"/>
    <w:rsid w:val="001851F7"/>
    <w:rsid w:val="001873EB"/>
    <w:rsid w:val="00190D6B"/>
    <w:rsid w:val="001912ED"/>
    <w:rsid w:val="00194C65"/>
    <w:rsid w:val="001960E5"/>
    <w:rsid w:val="00196BFD"/>
    <w:rsid w:val="0019783E"/>
    <w:rsid w:val="001A0BF1"/>
    <w:rsid w:val="001A11D6"/>
    <w:rsid w:val="001A17DC"/>
    <w:rsid w:val="001A2B71"/>
    <w:rsid w:val="001A3920"/>
    <w:rsid w:val="001A3E1F"/>
    <w:rsid w:val="001A42A1"/>
    <w:rsid w:val="001A4F23"/>
    <w:rsid w:val="001A5BF8"/>
    <w:rsid w:val="001A5EFD"/>
    <w:rsid w:val="001A65C0"/>
    <w:rsid w:val="001A68B5"/>
    <w:rsid w:val="001A7418"/>
    <w:rsid w:val="001A76DE"/>
    <w:rsid w:val="001B04CD"/>
    <w:rsid w:val="001B0A89"/>
    <w:rsid w:val="001B145C"/>
    <w:rsid w:val="001B1B9D"/>
    <w:rsid w:val="001B21ED"/>
    <w:rsid w:val="001B2883"/>
    <w:rsid w:val="001B3319"/>
    <w:rsid w:val="001B47E3"/>
    <w:rsid w:val="001B4F7E"/>
    <w:rsid w:val="001B5FDB"/>
    <w:rsid w:val="001B62B2"/>
    <w:rsid w:val="001B699B"/>
    <w:rsid w:val="001B6E7F"/>
    <w:rsid w:val="001B7977"/>
    <w:rsid w:val="001C1D23"/>
    <w:rsid w:val="001C4517"/>
    <w:rsid w:val="001C5E5A"/>
    <w:rsid w:val="001C6096"/>
    <w:rsid w:val="001C6251"/>
    <w:rsid w:val="001D0626"/>
    <w:rsid w:val="001D0CE5"/>
    <w:rsid w:val="001D1F14"/>
    <w:rsid w:val="001D22A6"/>
    <w:rsid w:val="001D2604"/>
    <w:rsid w:val="001D35D5"/>
    <w:rsid w:val="001D3DE3"/>
    <w:rsid w:val="001D5656"/>
    <w:rsid w:val="001D5827"/>
    <w:rsid w:val="001D6E10"/>
    <w:rsid w:val="001D7227"/>
    <w:rsid w:val="001E0061"/>
    <w:rsid w:val="001E2D15"/>
    <w:rsid w:val="001E2EDA"/>
    <w:rsid w:val="001E3492"/>
    <w:rsid w:val="001E3FD4"/>
    <w:rsid w:val="001E437E"/>
    <w:rsid w:val="001E733D"/>
    <w:rsid w:val="001F05E7"/>
    <w:rsid w:val="001F1606"/>
    <w:rsid w:val="001F1B2E"/>
    <w:rsid w:val="001F1E9E"/>
    <w:rsid w:val="001F2356"/>
    <w:rsid w:val="001F399D"/>
    <w:rsid w:val="001F3D92"/>
    <w:rsid w:val="001F46B4"/>
    <w:rsid w:val="001F4B7D"/>
    <w:rsid w:val="001F72A6"/>
    <w:rsid w:val="001F7614"/>
    <w:rsid w:val="002017FA"/>
    <w:rsid w:val="00201E93"/>
    <w:rsid w:val="00202E5E"/>
    <w:rsid w:val="00207738"/>
    <w:rsid w:val="00207817"/>
    <w:rsid w:val="00210191"/>
    <w:rsid w:val="0021156F"/>
    <w:rsid w:val="00211743"/>
    <w:rsid w:val="00214A0C"/>
    <w:rsid w:val="00214D7F"/>
    <w:rsid w:val="00215284"/>
    <w:rsid w:val="0021712F"/>
    <w:rsid w:val="00217948"/>
    <w:rsid w:val="002205D9"/>
    <w:rsid w:val="00220E79"/>
    <w:rsid w:val="00222CDA"/>
    <w:rsid w:val="00223110"/>
    <w:rsid w:val="002236E0"/>
    <w:rsid w:val="00224EEA"/>
    <w:rsid w:val="0022528A"/>
    <w:rsid w:val="00225E08"/>
    <w:rsid w:val="00232D5B"/>
    <w:rsid w:val="0023345B"/>
    <w:rsid w:val="00234068"/>
    <w:rsid w:val="00234093"/>
    <w:rsid w:val="00235556"/>
    <w:rsid w:val="00235BB2"/>
    <w:rsid w:val="0023683D"/>
    <w:rsid w:val="00240DB2"/>
    <w:rsid w:val="002415C5"/>
    <w:rsid w:val="002419E8"/>
    <w:rsid w:val="00242C62"/>
    <w:rsid w:val="0024351E"/>
    <w:rsid w:val="00244006"/>
    <w:rsid w:val="0024400C"/>
    <w:rsid w:val="002455A0"/>
    <w:rsid w:val="002456C0"/>
    <w:rsid w:val="00247A0A"/>
    <w:rsid w:val="002507FA"/>
    <w:rsid w:val="00250848"/>
    <w:rsid w:val="002519FC"/>
    <w:rsid w:val="0025306C"/>
    <w:rsid w:val="00255043"/>
    <w:rsid w:val="0025563B"/>
    <w:rsid w:val="00255B0E"/>
    <w:rsid w:val="00255D23"/>
    <w:rsid w:val="002564FB"/>
    <w:rsid w:val="002603B4"/>
    <w:rsid w:val="00260970"/>
    <w:rsid w:val="0026281C"/>
    <w:rsid w:val="00263890"/>
    <w:rsid w:val="00263BD6"/>
    <w:rsid w:val="00264783"/>
    <w:rsid w:val="00264F10"/>
    <w:rsid w:val="00266AE1"/>
    <w:rsid w:val="00267F53"/>
    <w:rsid w:val="002702FA"/>
    <w:rsid w:val="002709BB"/>
    <w:rsid w:val="00272FCA"/>
    <w:rsid w:val="00273D50"/>
    <w:rsid w:val="00273EF3"/>
    <w:rsid w:val="00274377"/>
    <w:rsid w:val="002744DE"/>
    <w:rsid w:val="00274B24"/>
    <w:rsid w:val="00274E5C"/>
    <w:rsid w:val="00274F64"/>
    <w:rsid w:val="002752F3"/>
    <w:rsid w:val="0027654A"/>
    <w:rsid w:val="00276FAC"/>
    <w:rsid w:val="002775A0"/>
    <w:rsid w:val="00281D9A"/>
    <w:rsid w:val="002829E3"/>
    <w:rsid w:val="00282E3B"/>
    <w:rsid w:val="002856F7"/>
    <w:rsid w:val="00285E38"/>
    <w:rsid w:val="00286217"/>
    <w:rsid w:val="002909C9"/>
    <w:rsid w:val="00291766"/>
    <w:rsid w:val="002917E8"/>
    <w:rsid w:val="0029383E"/>
    <w:rsid w:val="00293AD3"/>
    <w:rsid w:val="00294222"/>
    <w:rsid w:val="00295659"/>
    <w:rsid w:val="00295C12"/>
    <w:rsid w:val="00295EB3"/>
    <w:rsid w:val="00296855"/>
    <w:rsid w:val="002A0889"/>
    <w:rsid w:val="002A0BF1"/>
    <w:rsid w:val="002A0EBF"/>
    <w:rsid w:val="002A301F"/>
    <w:rsid w:val="002A54A1"/>
    <w:rsid w:val="002B1182"/>
    <w:rsid w:val="002B322D"/>
    <w:rsid w:val="002B6AA9"/>
    <w:rsid w:val="002B7740"/>
    <w:rsid w:val="002C17C1"/>
    <w:rsid w:val="002C2571"/>
    <w:rsid w:val="002C3106"/>
    <w:rsid w:val="002C33BF"/>
    <w:rsid w:val="002C595C"/>
    <w:rsid w:val="002C6BF2"/>
    <w:rsid w:val="002C7793"/>
    <w:rsid w:val="002C795B"/>
    <w:rsid w:val="002D2994"/>
    <w:rsid w:val="002D4E4A"/>
    <w:rsid w:val="002D4F0A"/>
    <w:rsid w:val="002D6FE2"/>
    <w:rsid w:val="002D7485"/>
    <w:rsid w:val="002D7E89"/>
    <w:rsid w:val="002E08AF"/>
    <w:rsid w:val="002E0D2C"/>
    <w:rsid w:val="002E113D"/>
    <w:rsid w:val="002E1714"/>
    <w:rsid w:val="002E52B3"/>
    <w:rsid w:val="002E603E"/>
    <w:rsid w:val="002E6400"/>
    <w:rsid w:val="002E64CD"/>
    <w:rsid w:val="002E7632"/>
    <w:rsid w:val="002E7C2F"/>
    <w:rsid w:val="002F2C0E"/>
    <w:rsid w:val="002F3EB0"/>
    <w:rsid w:val="002F4594"/>
    <w:rsid w:val="002F47BB"/>
    <w:rsid w:val="002F4AC8"/>
    <w:rsid w:val="002F5B7F"/>
    <w:rsid w:val="002F6905"/>
    <w:rsid w:val="002F6DD9"/>
    <w:rsid w:val="002F76DB"/>
    <w:rsid w:val="002F7AA9"/>
    <w:rsid w:val="002F7C7B"/>
    <w:rsid w:val="003015E4"/>
    <w:rsid w:val="00301A27"/>
    <w:rsid w:val="00302288"/>
    <w:rsid w:val="003034D4"/>
    <w:rsid w:val="00310E67"/>
    <w:rsid w:val="00311DEE"/>
    <w:rsid w:val="0031281E"/>
    <w:rsid w:val="00312924"/>
    <w:rsid w:val="00312AD5"/>
    <w:rsid w:val="00312BA8"/>
    <w:rsid w:val="00314655"/>
    <w:rsid w:val="0031632A"/>
    <w:rsid w:val="00316949"/>
    <w:rsid w:val="00316D0D"/>
    <w:rsid w:val="003174EC"/>
    <w:rsid w:val="0032005D"/>
    <w:rsid w:val="0032119C"/>
    <w:rsid w:val="00321B8C"/>
    <w:rsid w:val="00322C01"/>
    <w:rsid w:val="0032362D"/>
    <w:rsid w:val="0032470F"/>
    <w:rsid w:val="00324E73"/>
    <w:rsid w:val="00325087"/>
    <w:rsid w:val="003254B4"/>
    <w:rsid w:val="00325B56"/>
    <w:rsid w:val="00325D63"/>
    <w:rsid w:val="00325FE7"/>
    <w:rsid w:val="00330D0A"/>
    <w:rsid w:val="00331CDE"/>
    <w:rsid w:val="00332310"/>
    <w:rsid w:val="0033378C"/>
    <w:rsid w:val="00333A9A"/>
    <w:rsid w:val="003340CC"/>
    <w:rsid w:val="0033516B"/>
    <w:rsid w:val="0033542E"/>
    <w:rsid w:val="00336DBB"/>
    <w:rsid w:val="00336FC2"/>
    <w:rsid w:val="003370A2"/>
    <w:rsid w:val="003378A2"/>
    <w:rsid w:val="0034029A"/>
    <w:rsid w:val="00340829"/>
    <w:rsid w:val="00341CC5"/>
    <w:rsid w:val="00341DEC"/>
    <w:rsid w:val="0034333B"/>
    <w:rsid w:val="00343B38"/>
    <w:rsid w:val="00345925"/>
    <w:rsid w:val="00351C42"/>
    <w:rsid w:val="00352716"/>
    <w:rsid w:val="0035319A"/>
    <w:rsid w:val="00354BC1"/>
    <w:rsid w:val="00355C0C"/>
    <w:rsid w:val="0035659B"/>
    <w:rsid w:val="00356DEF"/>
    <w:rsid w:val="00356F6B"/>
    <w:rsid w:val="00360186"/>
    <w:rsid w:val="0036223C"/>
    <w:rsid w:val="00363A44"/>
    <w:rsid w:val="00363EA4"/>
    <w:rsid w:val="003651AA"/>
    <w:rsid w:val="00366935"/>
    <w:rsid w:val="00366DDA"/>
    <w:rsid w:val="00371F60"/>
    <w:rsid w:val="00373387"/>
    <w:rsid w:val="0037354D"/>
    <w:rsid w:val="00373970"/>
    <w:rsid w:val="00375823"/>
    <w:rsid w:val="00376C68"/>
    <w:rsid w:val="00376E5E"/>
    <w:rsid w:val="00377101"/>
    <w:rsid w:val="00377BD3"/>
    <w:rsid w:val="00377EB9"/>
    <w:rsid w:val="003804D2"/>
    <w:rsid w:val="0038052B"/>
    <w:rsid w:val="003809BC"/>
    <w:rsid w:val="00380C09"/>
    <w:rsid w:val="00381E24"/>
    <w:rsid w:val="00382247"/>
    <w:rsid w:val="0038262D"/>
    <w:rsid w:val="00382AD2"/>
    <w:rsid w:val="00382E33"/>
    <w:rsid w:val="0038337D"/>
    <w:rsid w:val="00384787"/>
    <w:rsid w:val="00386533"/>
    <w:rsid w:val="00390591"/>
    <w:rsid w:val="00390CB4"/>
    <w:rsid w:val="00390E03"/>
    <w:rsid w:val="003914C8"/>
    <w:rsid w:val="00392364"/>
    <w:rsid w:val="003925C6"/>
    <w:rsid w:val="00393292"/>
    <w:rsid w:val="00393DE2"/>
    <w:rsid w:val="00394569"/>
    <w:rsid w:val="00395356"/>
    <w:rsid w:val="00395AFB"/>
    <w:rsid w:val="003A0014"/>
    <w:rsid w:val="003A20D0"/>
    <w:rsid w:val="003A2F0F"/>
    <w:rsid w:val="003A3225"/>
    <w:rsid w:val="003A54F9"/>
    <w:rsid w:val="003A79A3"/>
    <w:rsid w:val="003B07C4"/>
    <w:rsid w:val="003B2DDA"/>
    <w:rsid w:val="003B335B"/>
    <w:rsid w:val="003B35FF"/>
    <w:rsid w:val="003B3984"/>
    <w:rsid w:val="003B5CE5"/>
    <w:rsid w:val="003B633B"/>
    <w:rsid w:val="003B6C30"/>
    <w:rsid w:val="003B7080"/>
    <w:rsid w:val="003B7580"/>
    <w:rsid w:val="003B7D22"/>
    <w:rsid w:val="003C05D6"/>
    <w:rsid w:val="003C1995"/>
    <w:rsid w:val="003C6838"/>
    <w:rsid w:val="003D1047"/>
    <w:rsid w:val="003D15F8"/>
    <w:rsid w:val="003D29AA"/>
    <w:rsid w:val="003D4AF4"/>
    <w:rsid w:val="003D52E1"/>
    <w:rsid w:val="003D66D3"/>
    <w:rsid w:val="003D74BB"/>
    <w:rsid w:val="003D7B06"/>
    <w:rsid w:val="003D7C3E"/>
    <w:rsid w:val="003E3753"/>
    <w:rsid w:val="003E52DF"/>
    <w:rsid w:val="003E58C4"/>
    <w:rsid w:val="003E5AB8"/>
    <w:rsid w:val="003E64CE"/>
    <w:rsid w:val="003E682F"/>
    <w:rsid w:val="003E6869"/>
    <w:rsid w:val="003E7374"/>
    <w:rsid w:val="003E758E"/>
    <w:rsid w:val="003E761C"/>
    <w:rsid w:val="003E7CB2"/>
    <w:rsid w:val="003F07F4"/>
    <w:rsid w:val="003F0ABC"/>
    <w:rsid w:val="003F1977"/>
    <w:rsid w:val="003F454B"/>
    <w:rsid w:val="003F513C"/>
    <w:rsid w:val="003F6D60"/>
    <w:rsid w:val="003F7B1B"/>
    <w:rsid w:val="003F7DEF"/>
    <w:rsid w:val="00400209"/>
    <w:rsid w:val="00401C09"/>
    <w:rsid w:val="00401F08"/>
    <w:rsid w:val="00402106"/>
    <w:rsid w:val="00402FAA"/>
    <w:rsid w:val="00403125"/>
    <w:rsid w:val="00403399"/>
    <w:rsid w:val="004040DC"/>
    <w:rsid w:val="00404675"/>
    <w:rsid w:val="00404EF0"/>
    <w:rsid w:val="00405807"/>
    <w:rsid w:val="00406D00"/>
    <w:rsid w:val="00407149"/>
    <w:rsid w:val="004077BB"/>
    <w:rsid w:val="0040799B"/>
    <w:rsid w:val="004105CB"/>
    <w:rsid w:val="00410FD3"/>
    <w:rsid w:val="004110CD"/>
    <w:rsid w:val="00412168"/>
    <w:rsid w:val="004127C9"/>
    <w:rsid w:val="00412894"/>
    <w:rsid w:val="00412BEA"/>
    <w:rsid w:val="00412E25"/>
    <w:rsid w:val="00412FA6"/>
    <w:rsid w:val="00413014"/>
    <w:rsid w:val="00413B63"/>
    <w:rsid w:val="004164AB"/>
    <w:rsid w:val="00420DA5"/>
    <w:rsid w:val="00420EC7"/>
    <w:rsid w:val="00420FD5"/>
    <w:rsid w:val="00422E0B"/>
    <w:rsid w:val="004257E6"/>
    <w:rsid w:val="00425B47"/>
    <w:rsid w:val="00426359"/>
    <w:rsid w:val="00426FA3"/>
    <w:rsid w:val="0043008C"/>
    <w:rsid w:val="00430456"/>
    <w:rsid w:val="00431635"/>
    <w:rsid w:val="004316F3"/>
    <w:rsid w:val="00432206"/>
    <w:rsid w:val="004322B7"/>
    <w:rsid w:val="004324F5"/>
    <w:rsid w:val="00433281"/>
    <w:rsid w:val="00434493"/>
    <w:rsid w:val="004356B2"/>
    <w:rsid w:val="00437387"/>
    <w:rsid w:val="00441A5B"/>
    <w:rsid w:val="00443984"/>
    <w:rsid w:val="00444D04"/>
    <w:rsid w:val="00444D93"/>
    <w:rsid w:val="0045201D"/>
    <w:rsid w:val="004523C1"/>
    <w:rsid w:val="00452644"/>
    <w:rsid w:val="00452EDF"/>
    <w:rsid w:val="00453D71"/>
    <w:rsid w:val="00454C02"/>
    <w:rsid w:val="00455271"/>
    <w:rsid w:val="00456B14"/>
    <w:rsid w:val="00457B49"/>
    <w:rsid w:val="00460CDF"/>
    <w:rsid w:val="00460DC8"/>
    <w:rsid w:val="004628C5"/>
    <w:rsid w:val="004635FF"/>
    <w:rsid w:val="00463D9A"/>
    <w:rsid w:val="00464193"/>
    <w:rsid w:val="004644F2"/>
    <w:rsid w:val="00464A30"/>
    <w:rsid w:val="00465FF7"/>
    <w:rsid w:val="00470616"/>
    <w:rsid w:val="0047240E"/>
    <w:rsid w:val="004726E7"/>
    <w:rsid w:val="00473F13"/>
    <w:rsid w:val="004749C6"/>
    <w:rsid w:val="00475FE1"/>
    <w:rsid w:val="004766A6"/>
    <w:rsid w:val="00480A4A"/>
    <w:rsid w:val="004823B4"/>
    <w:rsid w:val="0048355B"/>
    <w:rsid w:val="0048387C"/>
    <w:rsid w:val="0048427E"/>
    <w:rsid w:val="00485085"/>
    <w:rsid w:val="0048522F"/>
    <w:rsid w:val="004855FD"/>
    <w:rsid w:val="00486A04"/>
    <w:rsid w:val="00486F61"/>
    <w:rsid w:val="004877E6"/>
    <w:rsid w:val="00487C58"/>
    <w:rsid w:val="00487EF2"/>
    <w:rsid w:val="004917E0"/>
    <w:rsid w:val="00491A45"/>
    <w:rsid w:val="00491D46"/>
    <w:rsid w:val="0049249A"/>
    <w:rsid w:val="00492EDB"/>
    <w:rsid w:val="004939A0"/>
    <w:rsid w:val="0049443B"/>
    <w:rsid w:val="00494A51"/>
    <w:rsid w:val="00494AB1"/>
    <w:rsid w:val="0049513E"/>
    <w:rsid w:val="004955C3"/>
    <w:rsid w:val="00496E7D"/>
    <w:rsid w:val="00497548"/>
    <w:rsid w:val="004A0857"/>
    <w:rsid w:val="004A1915"/>
    <w:rsid w:val="004A1A72"/>
    <w:rsid w:val="004A2A5C"/>
    <w:rsid w:val="004A2EB7"/>
    <w:rsid w:val="004A47C8"/>
    <w:rsid w:val="004A590E"/>
    <w:rsid w:val="004A69E2"/>
    <w:rsid w:val="004A73B8"/>
    <w:rsid w:val="004A779C"/>
    <w:rsid w:val="004A7F26"/>
    <w:rsid w:val="004B026A"/>
    <w:rsid w:val="004B3922"/>
    <w:rsid w:val="004B4DB4"/>
    <w:rsid w:val="004B597C"/>
    <w:rsid w:val="004B68B9"/>
    <w:rsid w:val="004B7612"/>
    <w:rsid w:val="004C067D"/>
    <w:rsid w:val="004C0FE7"/>
    <w:rsid w:val="004C1B41"/>
    <w:rsid w:val="004C1FFA"/>
    <w:rsid w:val="004C26DE"/>
    <w:rsid w:val="004C278A"/>
    <w:rsid w:val="004C290C"/>
    <w:rsid w:val="004C5CD6"/>
    <w:rsid w:val="004C77F2"/>
    <w:rsid w:val="004D005D"/>
    <w:rsid w:val="004D14E5"/>
    <w:rsid w:val="004D18B9"/>
    <w:rsid w:val="004D3100"/>
    <w:rsid w:val="004D467A"/>
    <w:rsid w:val="004D58D1"/>
    <w:rsid w:val="004D66AB"/>
    <w:rsid w:val="004D6E78"/>
    <w:rsid w:val="004D7B78"/>
    <w:rsid w:val="004D7BEE"/>
    <w:rsid w:val="004D7FB5"/>
    <w:rsid w:val="004E0893"/>
    <w:rsid w:val="004E205C"/>
    <w:rsid w:val="004E25BF"/>
    <w:rsid w:val="004E3198"/>
    <w:rsid w:val="004E3287"/>
    <w:rsid w:val="004E3F1F"/>
    <w:rsid w:val="004E424D"/>
    <w:rsid w:val="004E442B"/>
    <w:rsid w:val="004E55BE"/>
    <w:rsid w:val="004E5FAC"/>
    <w:rsid w:val="004F076E"/>
    <w:rsid w:val="004F2005"/>
    <w:rsid w:val="004F2E65"/>
    <w:rsid w:val="004F3192"/>
    <w:rsid w:val="004F683D"/>
    <w:rsid w:val="004F689A"/>
    <w:rsid w:val="004F6B54"/>
    <w:rsid w:val="004F7D14"/>
    <w:rsid w:val="0050329B"/>
    <w:rsid w:val="00504475"/>
    <w:rsid w:val="00504EFD"/>
    <w:rsid w:val="005059FA"/>
    <w:rsid w:val="005124C3"/>
    <w:rsid w:val="00513118"/>
    <w:rsid w:val="00516AF4"/>
    <w:rsid w:val="00516C72"/>
    <w:rsid w:val="0051738A"/>
    <w:rsid w:val="005229F7"/>
    <w:rsid w:val="00523C28"/>
    <w:rsid w:val="00523DDC"/>
    <w:rsid w:val="005244C2"/>
    <w:rsid w:val="00524653"/>
    <w:rsid w:val="00525479"/>
    <w:rsid w:val="00525CD6"/>
    <w:rsid w:val="005269FD"/>
    <w:rsid w:val="00526D54"/>
    <w:rsid w:val="00530C48"/>
    <w:rsid w:val="005312BD"/>
    <w:rsid w:val="00532F82"/>
    <w:rsid w:val="0053301B"/>
    <w:rsid w:val="00533DA1"/>
    <w:rsid w:val="00533F4E"/>
    <w:rsid w:val="0053424B"/>
    <w:rsid w:val="00534792"/>
    <w:rsid w:val="00534B2F"/>
    <w:rsid w:val="00535343"/>
    <w:rsid w:val="00535F63"/>
    <w:rsid w:val="005364ED"/>
    <w:rsid w:val="00537FAC"/>
    <w:rsid w:val="00537FF9"/>
    <w:rsid w:val="0054007C"/>
    <w:rsid w:val="00540D53"/>
    <w:rsid w:val="00540FD8"/>
    <w:rsid w:val="00544281"/>
    <w:rsid w:val="0054434A"/>
    <w:rsid w:val="00546A8A"/>
    <w:rsid w:val="005500A3"/>
    <w:rsid w:val="00550455"/>
    <w:rsid w:val="005505F5"/>
    <w:rsid w:val="005524A8"/>
    <w:rsid w:val="005534D6"/>
    <w:rsid w:val="005534DD"/>
    <w:rsid w:val="00553F00"/>
    <w:rsid w:val="005550FA"/>
    <w:rsid w:val="005552A9"/>
    <w:rsid w:val="005559BB"/>
    <w:rsid w:val="0055731F"/>
    <w:rsid w:val="00560007"/>
    <w:rsid w:val="00561677"/>
    <w:rsid w:val="005619E6"/>
    <w:rsid w:val="005625AE"/>
    <w:rsid w:val="00562CEF"/>
    <w:rsid w:val="005638F1"/>
    <w:rsid w:val="00563D2A"/>
    <w:rsid w:val="00564C3D"/>
    <w:rsid w:val="00571FBA"/>
    <w:rsid w:val="00575F79"/>
    <w:rsid w:val="005801EB"/>
    <w:rsid w:val="00580A93"/>
    <w:rsid w:val="00580D5E"/>
    <w:rsid w:val="005858A4"/>
    <w:rsid w:val="0058614A"/>
    <w:rsid w:val="00586205"/>
    <w:rsid w:val="0058683F"/>
    <w:rsid w:val="00586BEC"/>
    <w:rsid w:val="00586C69"/>
    <w:rsid w:val="005877E3"/>
    <w:rsid w:val="005905BE"/>
    <w:rsid w:val="00590D29"/>
    <w:rsid w:val="005927A8"/>
    <w:rsid w:val="00593225"/>
    <w:rsid w:val="005938D6"/>
    <w:rsid w:val="00593AAF"/>
    <w:rsid w:val="00594073"/>
    <w:rsid w:val="005943DD"/>
    <w:rsid w:val="0059487A"/>
    <w:rsid w:val="005960C2"/>
    <w:rsid w:val="00596B63"/>
    <w:rsid w:val="00596FA2"/>
    <w:rsid w:val="00597DEF"/>
    <w:rsid w:val="005A0C44"/>
    <w:rsid w:val="005A1C53"/>
    <w:rsid w:val="005A20C9"/>
    <w:rsid w:val="005A3D31"/>
    <w:rsid w:val="005A64CB"/>
    <w:rsid w:val="005A6C98"/>
    <w:rsid w:val="005A7076"/>
    <w:rsid w:val="005A70E9"/>
    <w:rsid w:val="005A7EA0"/>
    <w:rsid w:val="005B02C3"/>
    <w:rsid w:val="005B0D32"/>
    <w:rsid w:val="005B0E32"/>
    <w:rsid w:val="005B1421"/>
    <w:rsid w:val="005B1653"/>
    <w:rsid w:val="005B2F7B"/>
    <w:rsid w:val="005B3228"/>
    <w:rsid w:val="005B337E"/>
    <w:rsid w:val="005B40C2"/>
    <w:rsid w:val="005B6E84"/>
    <w:rsid w:val="005C0783"/>
    <w:rsid w:val="005C4251"/>
    <w:rsid w:val="005C45FF"/>
    <w:rsid w:val="005C5478"/>
    <w:rsid w:val="005C5B77"/>
    <w:rsid w:val="005C7AD3"/>
    <w:rsid w:val="005C7BF3"/>
    <w:rsid w:val="005D072E"/>
    <w:rsid w:val="005D1060"/>
    <w:rsid w:val="005D19CC"/>
    <w:rsid w:val="005D4BB4"/>
    <w:rsid w:val="005D4E5A"/>
    <w:rsid w:val="005D50E5"/>
    <w:rsid w:val="005D6626"/>
    <w:rsid w:val="005E09EE"/>
    <w:rsid w:val="005E0A5F"/>
    <w:rsid w:val="005E0CC1"/>
    <w:rsid w:val="005E1029"/>
    <w:rsid w:val="005E1524"/>
    <w:rsid w:val="005E36F3"/>
    <w:rsid w:val="005E59CD"/>
    <w:rsid w:val="005E77B0"/>
    <w:rsid w:val="005E7D62"/>
    <w:rsid w:val="005F0683"/>
    <w:rsid w:val="005F0D25"/>
    <w:rsid w:val="005F1ABE"/>
    <w:rsid w:val="005F1B66"/>
    <w:rsid w:val="005F1CFC"/>
    <w:rsid w:val="005F4914"/>
    <w:rsid w:val="005F563D"/>
    <w:rsid w:val="005F5A52"/>
    <w:rsid w:val="0060013F"/>
    <w:rsid w:val="006005FA"/>
    <w:rsid w:val="006008AF"/>
    <w:rsid w:val="00600991"/>
    <w:rsid w:val="00600C02"/>
    <w:rsid w:val="00600EBB"/>
    <w:rsid w:val="006018C4"/>
    <w:rsid w:val="00601B34"/>
    <w:rsid w:val="00601EA5"/>
    <w:rsid w:val="0060233B"/>
    <w:rsid w:val="00603720"/>
    <w:rsid w:val="006041A1"/>
    <w:rsid w:val="00604217"/>
    <w:rsid w:val="00604DBF"/>
    <w:rsid w:val="006051A3"/>
    <w:rsid w:val="00605BA1"/>
    <w:rsid w:val="00606AA0"/>
    <w:rsid w:val="00606B6D"/>
    <w:rsid w:val="00606CCE"/>
    <w:rsid w:val="00607D9D"/>
    <w:rsid w:val="00611240"/>
    <w:rsid w:val="00612781"/>
    <w:rsid w:val="00613123"/>
    <w:rsid w:val="00614265"/>
    <w:rsid w:val="00614623"/>
    <w:rsid w:val="006151C4"/>
    <w:rsid w:val="006158C1"/>
    <w:rsid w:val="00615951"/>
    <w:rsid w:val="006166F5"/>
    <w:rsid w:val="00617331"/>
    <w:rsid w:val="006200E9"/>
    <w:rsid w:val="0062054A"/>
    <w:rsid w:val="006216AE"/>
    <w:rsid w:val="00622D15"/>
    <w:rsid w:val="0062445A"/>
    <w:rsid w:val="0062458F"/>
    <w:rsid w:val="006247F3"/>
    <w:rsid w:val="0062489E"/>
    <w:rsid w:val="00625E9B"/>
    <w:rsid w:val="0062640E"/>
    <w:rsid w:val="006274CA"/>
    <w:rsid w:val="0063061A"/>
    <w:rsid w:val="00630A1F"/>
    <w:rsid w:val="00630A99"/>
    <w:rsid w:val="00632F75"/>
    <w:rsid w:val="00633E61"/>
    <w:rsid w:val="00634346"/>
    <w:rsid w:val="006408FD"/>
    <w:rsid w:val="00640EAA"/>
    <w:rsid w:val="00640F4A"/>
    <w:rsid w:val="00643010"/>
    <w:rsid w:val="0064332C"/>
    <w:rsid w:val="00643932"/>
    <w:rsid w:val="00643BCC"/>
    <w:rsid w:val="00643CC5"/>
    <w:rsid w:val="00644CF7"/>
    <w:rsid w:val="00646153"/>
    <w:rsid w:val="00646575"/>
    <w:rsid w:val="00650363"/>
    <w:rsid w:val="00651229"/>
    <w:rsid w:val="00651CEA"/>
    <w:rsid w:val="00652505"/>
    <w:rsid w:val="00653C0B"/>
    <w:rsid w:val="00654C17"/>
    <w:rsid w:val="00654C54"/>
    <w:rsid w:val="00656896"/>
    <w:rsid w:val="006570CA"/>
    <w:rsid w:val="00660AF8"/>
    <w:rsid w:val="00662700"/>
    <w:rsid w:val="00662C98"/>
    <w:rsid w:val="00662DC6"/>
    <w:rsid w:val="00667DFA"/>
    <w:rsid w:val="00670C47"/>
    <w:rsid w:val="00671ECB"/>
    <w:rsid w:val="00671FEF"/>
    <w:rsid w:val="00672156"/>
    <w:rsid w:val="00672947"/>
    <w:rsid w:val="00672958"/>
    <w:rsid w:val="006729F3"/>
    <w:rsid w:val="00673451"/>
    <w:rsid w:val="00673528"/>
    <w:rsid w:val="00673A2B"/>
    <w:rsid w:val="00674D85"/>
    <w:rsid w:val="006772DF"/>
    <w:rsid w:val="0067741C"/>
    <w:rsid w:val="00681414"/>
    <w:rsid w:val="00681ECA"/>
    <w:rsid w:val="006820A8"/>
    <w:rsid w:val="00682591"/>
    <w:rsid w:val="00684013"/>
    <w:rsid w:val="006842BF"/>
    <w:rsid w:val="00684969"/>
    <w:rsid w:val="006857A1"/>
    <w:rsid w:val="0068586A"/>
    <w:rsid w:val="00685CF1"/>
    <w:rsid w:val="00687061"/>
    <w:rsid w:val="006879AA"/>
    <w:rsid w:val="006925B6"/>
    <w:rsid w:val="0069305C"/>
    <w:rsid w:val="006930D3"/>
    <w:rsid w:val="00693AFF"/>
    <w:rsid w:val="006950D5"/>
    <w:rsid w:val="006974F9"/>
    <w:rsid w:val="00697B3E"/>
    <w:rsid w:val="00697C76"/>
    <w:rsid w:val="006A0ED9"/>
    <w:rsid w:val="006A28F5"/>
    <w:rsid w:val="006A2E95"/>
    <w:rsid w:val="006A31B2"/>
    <w:rsid w:val="006A4C29"/>
    <w:rsid w:val="006A5E2D"/>
    <w:rsid w:val="006B030D"/>
    <w:rsid w:val="006B11D4"/>
    <w:rsid w:val="006B124A"/>
    <w:rsid w:val="006B1BD3"/>
    <w:rsid w:val="006B2ACE"/>
    <w:rsid w:val="006B360A"/>
    <w:rsid w:val="006B403C"/>
    <w:rsid w:val="006B6F8E"/>
    <w:rsid w:val="006B738A"/>
    <w:rsid w:val="006C1138"/>
    <w:rsid w:val="006C19B5"/>
    <w:rsid w:val="006C1A90"/>
    <w:rsid w:val="006C2FCE"/>
    <w:rsid w:val="006C30B6"/>
    <w:rsid w:val="006C3B4F"/>
    <w:rsid w:val="006C4719"/>
    <w:rsid w:val="006C4DC2"/>
    <w:rsid w:val="006C5024"/>
    <w:rsid w:val="006C5358"/>
    <w:rsid w:val="006C6054"/>
    <w:rsid w:val="006C6148"/>
    <w:rsid w:val="006D33EC"/>
    <w:rsid w:val="006D57F9"/>
    <w:rsid w:val="006D5B9A"/>
    <w:rsid w:val="006D691F"/>
    <w:rsid w:val="006D6D3E"/>
    <w:rsid w:val="006E1122"/>
    <w:rsid w:val="006E1703"/>
    <w:rsid w:val="006E1AAD"/>
    <w:rsid w:val="006E2D66"/>
    <w:rsid w:val="006E420C"/>
    <w:rsid w:val="006E47D1"/>
    <w:rsid w:val="006E4CA2"/>
    <w:rsid w:val="006E607A"/>
    <w:rsid w:val="006E6E33"/>
    <w:rsid w:val="006E7097"/>
    <w:rsid w:val="006F01F7"/>
    <w:rsid w:val="006F0D2E"/>
    <w:rsid w:val="006F13A4"/>
    <w:rsid w:val="006F27E9"/>
    <w:rsid w:val="006F3FE4"/>
    <w:rsid w:val="006F6D4A"/>
    <w:rsid w:val="006F74C6"/>
    <w:rsid w:val="007013D5"/>
    <w:rsid w:val="00702549"/>
    <w:rsid w:val="00702740"/>
    <w:rsid w:val="00703904"/>
    <w:rsid w:val="0070668B"/>
    <w:rsid w:val="00707D55"/>
    <w:rsid w:val="007106E5"/>
    <w:rsid w:val="00711BDD"/>
    <w:rsid w:val="0071233C"/>
    <w:rsid w:val="007141AC"/>
    <w:rsid w:val="00714A89"/>
    <w:rsid w:val="00716A27"/>
    <w:rsid w:val="0072047D"/>
    <w:rsid w:val="0072230E"/>
    <w:rsid w:val="00722C09"/>
    <w:rsid w:val="00723DAD"/>
    <w:rsid w:val="007259AB"/>
    <w:rsid w:val="007273D7"/>
    <w:rsid w:val="00730174"/>
    <w:rsid w:val="00730DC3"/>
    <w:rsid w:val="007312E2"/>
    <w:rsid w:val="00731B43"/>
    <w:rsid w:val="00733578"/>
    <w:rsid w:val="00735276"/>
    <w:rsid w:val="007363EC"/>
    <w:rsid w:val="007368DB"/>
    <w:rsid w:val="007368FE"/>
    <w:rsid w:val="00737C56"/>
    <w:rsid w:val="007409A7"/>
    <w:rsid w:val="00742875"/>
    <w:rsid w:val="00744943"/>
    <w:rsid w:val="00744F18"/>
    <w:rsid w:val="00745893"/>
    <w:rsid w:val="0074738E"/>
    <w:rsid w:val="00751D82"/>
    <w:rsid w:val="007553CB"/>
    <w:rsid w:val="0075543C"/>
    <w:rsid w:val="0075559F"/>
    <w:rsid w:val="00757012"/>
    <w:rsid w:val="00757506"/>
    <w:rsid w:val="00757BFD"/>
    <w:rsid w:val="007607C3"/>
    <w:rsid w:val="007609E4"/>
    <w:rsid w:val="00760CA4"/>
    <w:rsid w:val="007614A2"/>
    <w:rsid w:val="007618E1"/>
    <w:rsid w:val="00762ABE"/>
    <w:rsid w:val="00763378"/>
    <w:rsid w:val="0076425C"/>
    <w:rsid w:val="00765B4B"/>
    <w:rsid w:val="0076609F"/>
    <w:rsid w:val="007662DF"/>
    <w:rsid w:val="0077021F"/>
    <w:rsid w:val="00771986"/>
    <w:rsid w:val="007719E9"/>
    <w:rsid w:val="007723DF"/>
    <w:rsid w:val="00772604"/>
    <w:rsid w:val="007732D7"/>
    <w:rsid w:val="007738E4"/>
    <w:rsid w:val="00773DF0"/>
    <w:rsid w:val="00775869"/>
    <w:rsid w:val="00776186"/>
    <w:rsid w:val="00776A0E"/>
    <w:rsid w:val="00776E6F"/>
    <w:rsid w:val="007802CE"/>
    <w:rsid w:val="007809A1"/>
    <w:rsid w:val="00780D36"/>
    <w:rsid w:val="00782C40"/>
    <w:rsid w:val="007831B7"/>
    <w:rsid w:val="0078336B"/>
    <w:rsid w:val="00784A35"/>
    <w:rsid w:val="00785197"/>
    <w:rsid w:val="007902B6"/>
    <w:rsid w:val="00793282"/>
    <w:rsid w:val="007950DD"/>
    <w:rsid w:val="00795193"/>
    <w:rsid w:val="00795E09"/>
    <w:rsid w:val="00796094"/>
    <w:rsid w:val="007A2EAB"/>
    <w:rsid w:val="007A3B42"/>
    <w:rsid w:val="007A52AD"/>
    <w:rsid w:val="007A5311"/>
    <w:rsid w:val="007A731E"/>
    <w:rsid w:val="007A7C51"/>
    <w:rsid w:val="007B0D4D"/>
    <w:rsid w:val="007B1205"/>
    <w:rsid w:val="007B4154"/>
    <w:rsid w:val="007B45BF"/>
    <w:rsid w:val="007B4DF3"/>
    <w:rsid w:val="007B55FD"/>
    <w:rsid w:val="007B6800"/>
    <w:rsid w:val="007C06D6"/>
    <w:rsid w:val="007C079D"/>
    <w:rsid w:val="007C278E"/>
    <w:rsid w:val="007C2853"/>
    <w:rsid w:val="007C3A5D"/>
    <w:rsid w:val="007C6AAE"/>
    <w:rsid w:val="007C6C46"/>
    <w:rsid w:val="007D04DC"/>
    <w:rsid w:val="007D07B7"/>
    <w:rsid w:val="007D07C3"/>
    <w:rsid w:val="007D1E6F"/>
    <w:rsid w:val="007D2B28"/>
    <w:rsid w:val="007D39B3"/>
    <w:rsid w:val="007D4DBC"/>
    <w:rsid w:val="007D76B0"/>
    <w:rsid w:val="007D7FEC"/>
    <w:rsid w:val="007E0890"/>
    <w:rsid w:val="007E0C08"/>
    <w:rsid w:val="007E0CC8"/>
    <w:rsid w:val="007E0EA8"/>
    <w:rsid w:val="007E2791"/>
    <w:rsid w:val="007E3498"/>
    <w:rsid w:val="007E3ABB"/>
    <w:rsid w:val="007E5834"/>
    <w:rsid w:val="007E61C2"/>
    <w:rsid w:val="007F0BD0"/>
    <w:rsid w:val="007F0EE0"/>
    <w:rsid w:val="007F1095"/>
    <w:rsid w:val="007F1146"/>
    <w:rsid w:val="007F24CF"/>
    <w:rsid w:val="007F4C22"/>
    <w:rsid w:val="007F5793"/>
    <w:rsid w:val="007F5DC0"/>
    <w:rsid w:val="00801089"/>
    <w:rsid w:val="00801AA6"/>
    <w:rsid w:val="00802509"/>
    <w:rsid w:val="008046D4"/>
    <w:rsid w:val="00805602"/>
    <w:rsid w:val="008056BE"/>
    <w:rsid w:val="008056F0"/>
    <w:rsid w:val="0080582F"/>
    <w:rsid w:val="00806A99"/>
    <w:rsid w:val="00806CD6"/>
    <w:rsid w:val="00806FDE"/>
    <w:rsid w:val="00810B42"/>
    <w:rsid w:val="008110C9"/>
    <w:rsid w:val="008113B9"/>
    <w:rsid w:val="00812491"/>
    <w:rsid w:val="00812ED8"/>
    <w:rsid w:val="00813483"/>
    <w:rsid w:val="0081386A"/>
    <w:rsid w:val="008141A9"/>
    <w:rsid w:val="00814374"/>
    <w:rsid w:val="0081441A"/>
    <w:rsid w:val="00814C21"/>
    <w:rsid w:val="008157C9"/>
    <w:rsid w:val="00816CAA"/>
    <w:rsid w:val="00817CFB"/>
    <w:rsid w:val="00820455"/>
    <w:rsid w:val="008212CE"/>
    <w:rsid w:val="00821EC4"/>
    <w:rsid w:val="008228BB"/>
    <w:rsid w:val="008231E4"/>
    <w:rsid w:val="008262AE"/>
    <w:rsid w:val="0082739F"/>
    <w:rsid w:val="0082780E"/>
    <w:rsid w:val="00830438"/>
    <w:rsid w:val="0083095D"/>
    <w:rsid w:val="00831550"/>
    <w:rsid w:val="00831873"/>
    <w:rsid w:val="00831F92"/>
    <w:rsid w:val="008321C2"/>
    <w:rsid w:val="00832818"/>
    <w:rsid w:val="00832D5A"/>
    <w:rsid w:val="00833663"/>
    <w:rsid w:val="00833753"/>
    <w:rsid w:val="008338F4"/>
    <w:rsid w:val="00833CDA"/>
    <w:rsid w:val="0083459B"/>
    <w:rsid w:val="00834951"/>
    <w:rsid w:val="00835E0D"/>
    <w:rsid w:val="0083600F"/>
    <w:rsid w:val="0083613D"/>
    <w:rsid w:val="0084019F"/>
    <w:rsid w:val="0084242E"/>
    <w:rsid w:val="00842C5C"/>
    <w:rsid w:val="00843472"/>
    <w:rsid w:val="00843983"/>
    <w:rsid w:val="008448E8"/>
    <w:rsid w:val="0084492E"/>
    <w:rsid w:val="00844981"/>
    <w:rsid w:val="008459B0"/>
    <w:rsid w:val="00846B58"/>
    <w:rsid w:val="00847B80"/>
    <w:rsid w:val="00847C90"/>
    <w:rsid w:val="00847E87"/>
    <w:rsid w:val="008519EC"/>
    <w:rsid w:val="008526E9"/>
    <w:rsid w:val="00852E63"/>
    <w:rsid w:val="0085308F"/>
    <w:rsid w:val="00853CD1"/>
    <w:rsid w:val="00854F3B"/>
    <w:rsid w:val="008556CE"/>
    <w:rsid w:val="00855CAF"/>
    <w:rsid w:val="00856537"/>
    <w:rsid w:val="00856C6D"/>
    <w:rsid w:val="00856D43"/>
    <w:rsid w:val="00860FDE"/>
    <w:rsid w:val="00862943"/>
    <w:rsid w:val="00863F4D"/>
    <w:rsid w:val="0086472A"/>
    <w:rsid w:val="00865072"/>
    <w:rsid w:val="008652C3"/>
    <w:rsid w:val="00870103"/>
    <w:rsid w:val="00870B0A"/>
    <w:rsid w:val="00871303"/>
    <w:rsid w:val="00873A25"/>
    <w:rsid w:val="008757C4"/>
    <w:rsid w:val="008758FB"/>
    <w:rsid w:val="008773FE"/>
    <w:rsid w:val="00881044"/>
    <w:rsid w:val="00881384"/>
    <w:rsid w:val="00882EAE"/>
    <w:rsid w:val="0088541A"/>
    <w:rsid w:val="00886508"/>
    <w:rsid w:val="0089129C"/>
    <w:rsid w:val="00891399"/>
    <w:rsid w:val="00891750"/>
    <w:rsid w:val="0089210E"/>
    <w:rsid w:val="008921EA"/>
    <w:rsid w:val="008931F4"/>
    <w:rsid w:val="008939D8"/>
    <w:rsid w:val="00893C5E"/>
    <w:rsid w:val="00893F90"/>
    <w:rsid w:val="00894C01"/>
    <w:rsid w:val="00897C1D"/>
    <w:rsid w:val="008A054D"/>
    <w:rsid w:val="008A09EA"/>
    <w:rsid w:val="008A29D0"/>
    <w:rsid w:val="008A3E69"/>
    <w:rsid w:val="008A3FD7"/>
    <w:rsid w:val="008A45FD"/>
    <w:rsid w:val="008A5B0D"/>
    <w:rsid w:val="008A6608"/>
    <w:rsid w:val="008A677F"/>
    <w:rsid w:val="008A6E5D"/>
    <w:rsid w:val="008B030F"/>
    <w:rsid w:val="008B0D88"/>
    <w:rsid w:val="008B1C2B"/>
    <w:rsid w:val="008B1FB7"/>
    <w:rsid w:val="008B2473"/>
    <w:rsid w:val="008B27EF"/>
    <w:rsid w:val="008B3520"/>
    <w:rsid w:val="008B44FF"/>
    <w:rsid w:val="008B49C4"/>
    <w:rsid w:val="008B4ED9"/>
    <w:rsid w:val="008B4F16"/>
    <w:rsid w:val="008B6790"/>
    <w:rsid w:val="008B6A15"/>
    <w:rsid w:val="008B6C07"/>
    <w:rsid w:val="008B72BE"/>
    <w:rsid w:val="008B76E0"/>
    <w:rsid w:val="008C0602"/>
    <w:rsid w:val="008C1216"/>
    <w:rsid w:val="008C24B7"/>
    <w:rsid w:val="008C2C60"/>
    <w:rsid w:val="008C2D3E"/>
    <w:rsid w:val="008C336D"/>
    <w:rsid w:val="008C3684"/>
    <w:rsid w:val="008C3E49"/>
    <w:rsid w:val="008C4147"/>
    <w:rsid w:val="008C4F3A"/>
    <w:rsid w:val="008C5F93"/>
    <w:rsid w:val="008D1F91"/>
    <w:rsid w:val="008D2B7B"/>
    <w:rsid w:val="008D3D08"/>
    <w:rsid w:val="008D4AF0"/>
    <w:rsid w:val="008D4B05"/>
    <w:rsid w:val="008D5779"/>
    <w:rsid w:val="008E003F"/>
    <w:rsid w:val="008E1968"/>
    <w:rsid w:val="008E1FC0"/>
    <w:rsid w:val="008E2DD1"/>
    <w:rsid w:val="008E2F4B"/>
    <w:rsid w:val="008E5C2E"/>
    <w:rsid w:val="008E692C"/>
    <w:rsid w:val="008E6DAF"/>
    <w:rsid w:val="008E76AA"/>
    <w:rsid w:val="008E7E9E"/>
    <w:rsid w:val="008E7EBD"/>
    <w:rsid w:val="008F027A"/>
    <w:rsid w:val="008F06E6"/>
    <w:rsid w:val="008F15CD"/>
    <w:rsid w:val="008F251F"/>
    <w:rsid w:val="008F3914"/>
    <w:rsid w:val="008F3F54"/>
    <w:rsid w:val="008F4148"/>
    <w:rsid w:val="008F5AB8"/>
    <w:rsid w:val="008F600E"/>
    <w:rsid w:val="008F642C"/>
    <w:rsid w:val="008F6734"/>
    <w:rsid w:val="008F69A5"/>
    <w:rsid w:val="008F6BD2"/>
    <w:rsid w:val="00904D77"/>
    <w:rsid w:val="00905275"/>
    <w:rsid w:val="00905CB1"/>
    <w:rsid w:val="00906376"/>
    <w:rsid w:val="00907335"/>
    <w:rsid w:val="00912467"/>
    <w:rsid w:val="0091464E"/>
    <w:rsid w:val="00914D42"/>
    <w:rsid w:val="00914F19"/>
    <w:rsid w:val="00916F41"/>
    <w:rsid w:val="00917D27"/>
    <w:rsid w:val="00920E9F"/>
    <w:rsid w:val="00921284"/>
    <w:rsid w:val="00921885"/>
    <w:rsid w:val="00921B2D"/>
    <w:rsid w:val="0092212C"/>
    <w:rsid w:val="009222DA"/>
    <w:rsid w:val="009224E7"/>
    <w:rsid w:val="0092394D"/>
    <w:rsid w:val="009248F8"/>
    <w:rsid w:val="0092553C"/>
    <w:rsid w:val="0092768C"/>
    <w:rsid w:val="00930D8B"/>
    <w:rsid w:val="00931662"/>
    <w:rsid w:val="00931A17"/>
    <w:rsid w:val="0093292C"/>
    <w:rsid w:val="00932FD5"/>
    <w:rsid w:val="00933C44"/>
    <w:rsid w:val="00934425"/>
    <w:rsid w:val="009346FA"/>
    <w:rsid w:val="00936AD9"/>
    <w:rsid w:val="009375F5"/>
    <w:rsid w:val="00940061"/>
    <w:rsid w:val="00941A24"/>
    <w:rsid w:val="00941D7E"/>
    <w:rsid w:val="00942F31"/>
    <w:rsid w:val="00943041"/>
    <w:rsid w:val="00944BBB"/>
    <w:rsid w:val="00945F36"/>
    <w:rsid w:val="00946663"/>
    <w:rsid w:val="00950EBC"/>
    <w:rsid w:val="00951087"/>
    <w:rsid w:val="00951343"/>
    <w:rsid w:val="00951CF3"/>
    <w:rsid w:val="00953367"/>
    <w:rsid w:val="0095442C"/>
    <w:rsid w:val="0095561A"/>
    <w:rsid w:val="009559EB"/>
    <w:rsid w:val="00956D78"/>
    <w:rsid w:val="00960420"/>
    <w:rsid w:val="0096064D"/>
    <w:rsid w:val="009614BF"/>
    <w:rsid w:val="009634B2"/>
    <w:rsid w:val="00963CA3"/>
    <w:rsid w:val="00963DB4"/>
    <w:rsid w:val="00963F28"/>
    <w:rsid w:val="00964F52"/>
    <w:rsid w:val="0096547F"/>
    <w:rsid w:val="009658D7"/>
    <w:rsid w:val="009661C1"/>
    <w:rsid w:val="00966984"/>
    <w:rsid w:val="00966A9D"/>
    <w:rsid w:val="00966E4B"/>
    <w:rsid w:val="0097032F"/>
    <w:rsid w:val="00970947"/>
    <w:rsid w:val="00973440"/>
    <w:rsid w:val="009741ED"/>
    <w:rsid w:val="0097552E"/>
    <w:rsid w:val="00976FF0"/>
    <w:rsid w:val="00977103"/>
    <w:rsid w:val="009802B4"/>
    <w:rsid w:val="00980394"/>
    <w:rsid w:val="0098099C"/>
    <w:rsid w:val="00981FA6"/>
    <w:rsid w:val="00982014"/>
    <w:rsid w:val="00983C62"/>
    <w:rsid w:val="00984595"/>
    <w:rsid w:val="0098559B"/>
    <w:rsid w:val="0098750D"/>
    <w:rsid w:val="0098790C"/>
    <w:rsid w:val="009903AE"/>
    <w:rsid w:val="00990ADD"/>
    <w:rsid w:val="00991C0D"/>
    <w:rsid w:val="009926D9"/>
    <w:rsid w:val="00992ACD"/>
    <w:rsid w:val="0099307E"/>
    <w:rsid w:val="0099384B"/>
    <w:rsid w:val="009939FF"/>
    <w:rsid w:val="0099455C"/>
    <w:rsid w:val="009946AA"/>
    <w:rsid w:val="00996514"/>
    <w:rsid w:val="009966F2"/>
    <w:rsid w:val="009979D6"/>
    <w:rsid w:val="009A043D"/>
    <w:rsid w:val="009A0B9D"/>
    <w:rsid w:val="009A0E58"/>
    <w:rsid w:val="009A2337"/>
    <w:rsid w:val="009A2853"/>
    <w:rsid w:val="009A3C43"/>
    <w:rsid w:val="009A6079"/>
    <w:rsid w:val="009A7F98"/>
    <w:rsid w:val="009B0596"/>
    <w:rsid w:val="009B2898"/>
    <w:rsid w:val="009B5ABE"/>
    <w:rsid w:val="009C0583"/>
    <w:rsid w:val="009C19C5"/>
    <w:rsid w:val="009C1B9F"/>
    <w:rsid w:val="009C1DF7"/>
    <w:rsid w:val="009C3BB1"/>
    <w:rsid w:val="009C4629"/>
    <w:rsid w:val="009C4A07"/>
    <w:rsid w:val="009C5BA0"/>
    <w:rsid w:val="009C683C"/>
    <w:rsid w:val="009C7007"/>
    <w:rsid w:val="009C7924"/>
    <w:rsid w:val="009D031D"/>
    <w:rsid w:val="009D1BD3"/>
    <w:rsid w:val="009D2854"/>
    <w:rsid w:val="009D2CF8"/>
    <w:rsid w:val="009D3096"/>
    <w:rsid w:val="009D3ABD"/>
    <w:rsid w:val="009D3F80"/>
    <w:rsid w:val="009D441A"/>
    <w:rsid w:val="009D4884"/>
    <w:rsid w:val="009D5426"/>
    <w:rsid w:val="009D61CE"/>
    <w:rsid w:val="009D685B"/>
    <w:rsid w:val="009D7787"/>
    <w:rsid w:val="009E1EF8"/>
    <w:rsid w:val="009E24BA"/>
    <w:rsid w:val="009E2849"/>
    <w:rsid w:val="009E36CC"/>
    <w:rsid w:val="009E43E3"/>
    <w:rsid w:val="009E4DD2"/>
    <w:rsid w:val="009E4FDF"/>
    <w:rsid w:val="009E5148"/>
    <w:rsid w:val="009E761D"/>
    <w:rsid w:val="009E789B"/>
    <w:rsid w:val="009E7A3B"/>
    <w:rsid w:val="009F14F1"/>
    <w:rsid w:val="009F1BB3"/>
    <w:rsid w:val="009F2C4D"/>
    <w:rsid w:val="009F3919"/>
    <w:rsid w:val="009F54E0"/>
    <w:rsid w:val="009F584B"/>
    <w:rsid w:val="009F6986"/>
    <w:rsid w:val="009F6BE5"/>
    <w:rsid w:val="009F6D27"/>
    <w:rsid w:val="009F7C57"/>
    <w:rsid w:val="00A00EF1"/>
    <w:rsid w:val="00A01DC7"/>
    <w:rsid w:val="00A01EEB"/>
    <w:rsid w:val="00A025E0"/>
    <w:rsid w:val="00A02EAF"/>
    <w:rsid w:val="00A05355"/>
    <w:rsid w:val="00A05388"/>
    <w:rsid w:val="00A05952"/>
    <w:rsid w:val="00A07E25"/>
    <w:rsid w:val="00A07F8E"/>
    <w:rsid w:val="00A108A0"/>
    <w:rsid w:val="00A1091A"/>
    <w:rsid w:val="00A11287"/>
    <w:rsid w:val="00A114E3"/>
    <w:rsid w:val="00A12197"/>
    <w:rsid w:val="00A12DA2"/>
    <w:rsid w:val="00A12E24"/>
    <w:rsid w:val="00A1333A"/>
    <w:rsid w:val="00A13D56"/>
    <w:rsid w:val="00A13D67"/>
    <w:rsid w:val="00A14214"/>
    <w:rsid w:val="00A14853"/>
    <w:rsid w:val="00A148F7"/>
    <w:rsid w:val="00A1633E"/>
    <w:rsid w:val="00A20E5B"/>
    <w:rsid w:val="00A2205D"/>
    <w:rsid w:val="00A22AD6"/>
    <w:rsid w:val="00A22F65"/>
    <w:rsid w:val="00A23BCB"/>
    <w:rsid w:val="00A243BB"/>
    <w:rsid w:val="00A259F9"/>
    <w:rsid w:val="00A26009"/>
    <w:rsid w:val="00A268BA"/>
    <w:rsid w:val="00A26972"/>
    <w:rsid w:val="00A3013C"/>
    <w:rsid w:val="00A30BDF"/>
    <w:rsid w:val="00A310FF"/>
    <w:rsid w:val="00A31890"/>
    <w:rsid w:val="00A3202D"/>
    <w:rsid w:val="00A32192"/>
    <w:rsid w:val="00A338F8"/>
    <w:rsid w:val="00A34241"/>
    <w:rsid w:val="00A35545"/>
    <w:rsid w:val="00A37CF5"/>
    <w:rsid w:val="00A40985"/>
    <w:rsid w:val="00A40B9A"/>
    <w:rsid w:val="00A415E3"/>
    <w:rsid w:val="00A428CB"/>
    <w:rsid w:val="00A431A9"/>
    <w:rsid w:val="00A43973"/>
    <w:rsid w:val="00A44CB4"/>
    <w:rsid w:val="00A44E35"/>
    <w:rsid w:val="00A503CB"/>
    <w:rsid w:val="00A517A8"/>
    <w:rsid w:val="00A52D97"/>
    <w:rsid w:val="00A5343C"/>
    <w:rsid w:val="00A53E9B"/>
    <w:rsid w:val="00A549B9"/>
    <w:rsid w:val="00A557F0"/>
    <w:rsid w:val="00A561EE"/>
    <w:rsid w:val="00A5735D"/>
    <w:rsid w:val="00A60869"/>
    <w:rsid w:val="00A622AB"/>
    <w:rsid w:val="00A626BE"/>
    <w:rsid w:val="00A63551"/>
    <w:rsid w:val="00A63CBB"/>
    <w:rsid w:val="00A66053"/>
    <w:rsid w:val="00A660BF"/>
    <w:rsid w:val="00A66DF0"/>
    <w:rsid w:val="00A67CE7"/>
    <w:rsid w:val="00A74875"/>
    <w:rsid w:val="00A80456"/>
    <w:rsid w:val="00A82356"/>
    <w:rsid w:val="00A82611"/>
    <w:rsid w:val="00A85E2A"/>
    <w:rsid w:val="00A8716A"/>
    <w:rsid w:val="00A877AE"/>
    <w:rsid w:val="00A87A56"/>
    <w:rsid w:val="00A90F70"/>
    <w:rsid w:val="00A9175D"/>
    <w:rsid w:val="00A923E3"/>
    <w:rsid w:val="00A92606"/>
    <w:rsid w:val="00A92F48"/>
    <w:rsid w:val="00A94454"/>
    <w:rsid w:val="00A94B99"/>
    <w:rsid w:val="00A94D37"/>
    <w:rsid w:val="00A95789"/>
    <w:rsid w:val="00A961BE"/>
    <w:rsid w:val="00A96EAD"/>
    <w:rsid w:val="00A97DE0"/>
    <w:rsid w:val="00AA19AE"/>
    <w:rsid w:val="00AA20D4"/>
    <w:rsid w:val="00AA318A"/>
    <w:rsid w:val="00AA3695"/>
    <w:rsid w:val="00AA384E"/>
    <w:rsid w:val="00AA396E"/>
    <w:rsid w:val="00AA3FFA"/>
    <w:rsid w:val="00AA4CB4"/>
    <w:rsid w:val="00AB05E6"/>
    <w:rsid w:val="00AB0FB7"/>
    <w:rsid w:val="00AB16FF"/>
    <w:rsid w:val="00AB1A9E"/>
    <w:rsid w:val="00AB2582"/>
    <w:rsid w:val="00AB29D0"/>
    <w:rsid w:val="00AB2AA9"/>
    <w:rsid w:val="00AB377A"/>
    <w:rsid w:val="00AB4987"/>
    <w:rsid w:val="00AB50CC"/>
    <w:rsid w:val="00AB5375"/>
    <w:rsid w:val="00AB6699"/>
    <w:rsid w:val="00AB66C4"/>
    <w:rsid w:val="00AB6737"/>
    <w:rsid w:val="00AB6B8D"/>
    <w:rsid w:val="00AC0526"/>
    <w:rsid w:val="00AC06EB"/>
    <w:rsid w:val="00AC102B"/>
    <w:rsid w:val="00AC1CD5"/>
    <w:rsid w:val="00AC2921"/>
    <w:rsid w:val="00AC3AAB"/>
    <w:rsid w:val="00AC440C"/>
    <w:rsid w:val="00AC5BBA"/>
    <w:rsid w:val="00AC6233"/>
    <w:rsid w:val="00AC7111"/>
    <w:rsid w:val="00AC7D8B"/>
    <w:rsid w:val="00AD156A"/>
    <w:rsid w:val="00AD1B06"/>
    <w:rsid w:val="00AD2529"/>
    <w:rsid w:val="00AD32C7"/>
    <w:rsid w:val="00AD4EB7"/>
    <w:rsid w:val="00AD5D56"/>
    <w:rsid w:val="00AD7226"/>
    <w:rsid w:val="00AD7242"/>
    <w:rsid w:val="00AD7423"/>
    <w:rsid w:val="00AD7476"/>
    <w:rsid w:val="00AE1137"/>
    <w:rsid w:val="00AE132C"/>
    <w:rsid w:val="00AE3234"/>
    <w:rsid w:val="00AE3D2C"/>
    <w:rsid w:val="00AE4934"/>
    <w:rsid w:val="00AE5426"/>
    <w:rsid w:val="00AE61B9"/>
    <w:rsid w:val="00AF1826"/>
    <w:rsid w:val="00AF2A23"/>
    <w:rsid w:val="00AF405B"/>
    <w:rsid w:val="00AF49AB"/>
    <w:rsid w:val="00AF572C"/>
    <w:rsid w:val="00AF65FD"/>
    <w:rsid w:val="00AF6C29"/>
    <w:rsid w:val="00AF7380"/>
    <w:rsid w:val="00B008D3"/>
    <w:rsid w:val="00B00D72"/>
    <w:rsid w:val="00B01199"/>
    <w:rsid w:val="00B0483A"/>
    <w:rsid w:val="00B0501C"/>
    <w:rsid w:val="00B05680"/>
    <w:rsid w:val="00B05971"/>
    <w:rsid w:val="00B05FC2"/>
    <w:rsid w:val="00B0657F"/>
    <w:rsid w:val="00B0769C"/>
    <w:rsid w:val="00B079C5"/>
    <w:rsid w:val="00B07F27"/>
    <w:rsid w:val="00B10463"/>
    <w:rsid w:val="00B10C72"/>
    <w:rsid w:val="00B116FA"/>
    <w:rsid w:val="00B11BB7"/>
    <w:rsid w:val="00B12162"/>
    <w:rsid w:val="00B1229D"/>
    <w:rsid w:val="00B12362"/>
    <w:rsid w:val="00B13031"/>
    <w:rsid w:val="00B1334E"/>
    <w:rsid w:val="00B1555C"/>
    <w:rsid w:val="00B15CA1"/>
    <w:rsid w:val="00B21662"/>
    <w:rsid w:val="00B23C2A"/>
    <w:rsid w:val="00B243BC"/>
    <w:rsid w:val="00B247FB"/>
    <w:rsid w:val="00B25A60"/>
    <w:rsid w:val="00B27F6F"/>
    <w:rsid w:val="00B30497"/>
    <w:rsid w:val="00B32000"/>
    <w:rsid w:val="00B3255A"/>
    <w:rsid w:val="00B33934"/>
    <w:rsid w:val="00B33B87"/>
    <w:rsid w:val="00B347A7"/>
    <w:rsid w:val="00B34858"/>
    <w:rsid w:val="00B36023"/>
    <w:rsid w:val="00B37AB4"/>
    <w:rsid w:val="00B37FC0"/>
    <w:rsid w:val="00B40749"/>
    <w:rsid w:val="00B4104A"/>
    <w:rsid w:val="00B41EB8"/>
    <w:rsid w:val="00B4224E"/>
    <w:rsid w:val="00B429BF"/>
    <w:rsid w:val="00B4303A"/>
    <w:rsid w:val="00B439D7"/>
    <w:rsid w:val="00B449CA"/>
    <w:rsid w:val="00B45123"/>
    <w:rsid w:val="00B4516E"/>
    <w:rsid w:val="00B4612A"/>
    <w:rsid w:val="00B461ED"/>
    <w:rsid w:val="00B46646"/>
    <w:rsid w:val="00B47BDF"/>
    <w:rsid w:val="00B506BA"/>
    <w:rsid w:val="00B50FA2"/>
    <w:rsid w:val="00B51A0F"/>
    <w:rsid w:val="00B52501"/>
    <w:rsid w:val="00B54D65"/>
    <w:rsid w:val="00B55509"/>
    <w:rsid w:val="00B60445"/>
    <w:rsid w:val="00B6063F"/>
    <w:rsid w:val="00B60864"/>
    <w:rsid w:val="00B61A1E"/>
    <w:rsid w:val="00B61ED8"/>
    <w:rsid w:val="00B63D58"/>
    <w:rsid w:val="00B6422F"/>
    <w:rsid w:val="00B67CF1"/>
    <w:rsid w:val="00B701CB"/>
    <w:rsid w:val="00B70283"/>
    <w:rsid w:val="00B7101E"/>
    <w:rsid w:val="00B72BAB"/>
    <w:rsid w:val="00B72F69"/>
    <w:rsid w:val="00B751B1"/>
    <w:rsid w:val="00B75A73"/>
    <w:rsid w:val="00B7678C"/>
    <w:rsid w:val="00B775DA"/>
    <w:rsid w:val="00B77998"/>
    <w:rsid w:val="00B77F23"/>
    <w:rsid w:val="00B803F8"/>
    <w:rsid w:val="00B81B38"/>
    <w:rsid w:val="00B853C3"/>
    <w:rsid w:val="00B87340"/>
    <w:rsid w:val="00B87370"/>
    <w:rsid w:val="00B879A1"/>
    <w:rsid w:val="00B87E9F"/>
    <w:rsid w:val="00B90928"/>
    <w:rsid w:val="00B915A8"/>
    <w:rsid w:val="00B91BC3"/>
    <w:rsid w:val="00B9243F"/>
    <w:rsid w:val="00B926D9"/>
    <w:rsid w:val="00B934CF"/>
    <w:rsid w:val="00B958F4"/>
    <w:rsid w:val="00B96DB4"/>
    <w:rsid w:val="00BA1006"/>
    <w:rsid w:val="00BA10B3"/>
    <w:rsid w:val="00BA23E2"/>
    <w:rsid w:val="00BA2561"/>
    <w:rsid w:val="00BA3556"/>
    <w:rsid w:val="00BA4833"/>
    <w:rsid w:val="00BA5513"/>
    <w:rsid w:val="00BA5912"/>
    <w:rsid w:val="00BA5ACD"/>
    <w:rsid w:val="00BA6BC9"/>
    <w:rsid w:val="00BA6DA9"/>
    <w:rsid w:val="00BA7596"/>
    <w:rsid w:val="00BA76E4"/>
    <w:rsid w:val="00BA7D1C"/>
    <w:rsid w:val="00BB031A"/>
    <w:rsid w:val="00BB03BD"/>
    <w:rsid w:val="00BB0BB7"/>
    <w:rsid w:val="00BB209B"/>
    <w:rsid w:val="00BB30BD"/>
    <w:rsid w:val="00BB73CA"/>
    <w:rsid w:val="00BC0DED"/>
    <w:rsid w:val="00BC25A6"/>
    <w:rsid w:val="00BC3798"/>
    <w:rsid w:val="00BC442C"/>
    <w:rsid w:val="00BC4DBA"/>
    <w:rsid w:val="00BD0C68"/>
    <w:rsid w:val="00BD3AA4"/>
    <w:rsid w:val="00BD4C39"/>
    <w:rsid w:val="00BD6F33"/>
    <w:rsid w:val="00BE05C5"/>
    <w:rsid w:val="00BE0E26"/>
    <w:rsid w:val="00BE0E8F"/>
    <w:rsid w:val="00BE1599"/>
    <w:rsid w:val="00BE1A10"/>
    <w:rsid w:val="00BE1F20"/>
    <w:rsid w:val="00BE2955"/>
    <w:rsid w:val="00BE31F6"/>
    <w:rsid w:val="00BE415A"/>
    <w:rsid w:val="00BE4956"/>
    <w:rsid w:val="00BE55D4"/>
    <w:rsid w:val="00BE595D"/>
    <w:rsid w:val="00BE7C64"/>
    <w:rsid w:val="00BE7DBC"/>
    <w:rsid w:val="00BF0B16"/>
    <w:rsid w:val="00BF1C01"/>
    <w:rsid w:val="00BF27D2"/>
    <w:rsid w:val="00BF2CFC"/>
    <w:rsid w:val="00BF2D83"/>
    <w:rsid w:val="00BF4520"/>
    <w:rsid w:val="00BF4B72"/>
    <w:rsid w:val="00BF5CF0"/>
    <w:rsid w:val="00BF5DE9"/>
    <w:rsid w:val="00BF6568"/>
    <w:rsid w:val="00BF66D7"/>
    <w:rsid w:val="00BF7454"/>
    <w:rsid w:val="00C00C0D"/>
    <w:rsid w:val="00C02230"/>
    <w:rsid w:val="00C03B0C"/>
    <w:rsid w:val="00C03F8E"/>
    <w:rsid w:val="00C05F53"/>
    <w:rsid w:val="00C066BF"/>
    <w:rsid w:val="00C0671E"/>
    <w:rsid w:val="00C07AE7"/>
    <w:rsid w:val="00C1017C"/>
    <w:rsid w:val="00C10421"/>
    <w:rsid w:val="00C114C6"/>
    <w:rsid w:val="00C12979"/>
    <w:rsid w:val="00C12CF1"/>
    <w:rsid w:val="00C13C9F"/>
    <w:rsid w:val="00C1537D"/>
    <w:rsid w:val="00C17AAA"/>
    <w:rsid w:val="00C210EA"/>
    <w:rsid w:val="00C22BA3"/>
    <w:rsid w:val="00C23C43"/>
    <w:rsid w:val="00C243DB"/>
    <w:rsid w:val="00C2648A"/>
    <w:rsid w:val="00C26BE8"/>
    <w:rsid w:val="00C308FC"/>
    <w:rsid w:val="00C30C8A"/>
    <w:rsid w:val="00C323C9"/>
    <w:rsid w:val="00C32426"/>
    <w:rsid w:val="00C33CD6"/>
    <w:rsid w:val="00C34532"/>
    <w:rsid w:val="00C36058"/>
    <w:rsid w:val="00C366B0"/>
    <w:rsid w:val="00C37ED9"/>
    <w:rsid w:val="00C40E94"/>
    <w:rsid w:val="00C43AF8"/>
    <w:rsid w:val="00C443DA"/>
    <w:rsid w:val="00C44F1E"/>
    <w:rsid w:val="00C50BF4"/>
    <w:rsid w:val="00C50FFF"/>
    <w:rsid w:val="00C5207D"/>
    <w:rsid w:val="00C5236C"/>
    <w:rsid w:val="00C52654"/>
    <w:rsid w:val="00C531F8"/>
    <w:rsid w:val="00C545A0"/>
    <w:rsid w:val="00C57C84"/>
    <w:rsid w:val="00C61269"/>
    <w:rsid w:val="00C6171B"/>
    <w:rsid w:val="00C62205"/>
    <w:rsid w:val="00C62663"/>
    <w:rsid w:val="00C6280F"/>
    <w:rsid w:val="00C63C99"/>
    <w:rsid w:val="00C64312"/>
    <w:rsid w:val="00C65DA0"/>
    <w:rsid w:val="00C666E3"/>
    <w:rsid w:val="00C67046"/>
    <w:rsid w:val="00C730CA"/>
    <w:rsid w:val="00C74547"/>
    <w:rsid w:val="00C7503A"/>
    <w:rsid w:val="00C75658"/>
    <w:rsid w:val="00C77157"/>
    <w:rsid w:val="00C771DF"/>
    <w:rsid w:val="00C802EA"/>
    <w:rsid w:val="00C80B66"/>
    <w:rsid w:val="00C81FFB"/>
    <w:rsid w:val="00C82416"/>
    <w:rsid w:val="00C830F5"/>
    <w:rsid w:val="00C8348D"/>
    <w:rsid w:val="00C84406"/>
    <w:rsid w:val="00C85186"/>
    <w:rsid w:val="00C854C7"/>
    <w:rsid w:val="00C85801"/>
    <w:rsid w:val="00C90A79"/>
    <w:rsid w:val="00C918E3"/>
    <w:rsid w:val="00C91B75"/>
    <w:rsid w:val="00C91F56"/>
    <w:rsid w:val="00C93A77"/>
    <w:rsid w:val="00C97572"/>
    <w:rsid w:val="00CA044A"/>
    <w:rsid w:val="00CA0DE9"/>
    <w:rsid w:val="00CA122E"/>
    <w:rsid w:val="00CA1950"/>
    <w:rsid w:val="00CA1E77"/>
    <w:rsid w:val="00CA4333"/>
    <w:rsid w:val="00CA6346"/>
    <w:rsid w:val="00CA69B4"/>
    <w:rsid w:val="00CB5531"/>
    <w:rsid w:val="00CB6699"/>
    <w:rsid w:val="00CB6AC2"/>
    <w:rsid w:val="00CB7E84"/>
    <w:rsid w:val="00CC08AE"/>
    <w:rsid w:val="00CC0AD1"/>
    <w:rsid w:val="00CC6D8E"/>
    <w:rsid w:val="00CD0999"/>
    <w:rsid w:val="00CD1507"/>
    <w:rsid w:val="00CD1EEA"/>
    <w:rsid w:val="00CD2085"/>
    <w:rsid w:val="00CD2EE8"/>
    <w:rsid w:val="00CD39C7"/>
    <w:rsid w:val="00CD4152"/>
    <w:rsid w:val="00CD4BDA"/>
    <w:rsid w:val="00CD4F68"/>
    <w:rsid w:val="00CD5B5F"/>
    <w:rsid w:val="00CD64F9"/>
    <w:rsid w:val="00CD65A5"/>
    <w:rsid w:val="00CD7737"/>
    <w:rsid w:val="00CD775E"/>
    <w:rsid w:val="00CD77C2"/>
    <w:rsid w:val="00CD7B76"/>
    <w:rsid w:val="00CE0169"/>
    <w:rsid w:val="00CE199C"/>
    <w:rsid w:val="00CE1D70"/>
    <w:rsid w:val="00CE4569"/>
    <w:rsid w:val="00CE672D"/>
    <w:rsid w:val="00CE6823"/>
    <w:rsid w:val="00CE6AF4"/>
    <w:rsid w:val="00CE7BB0"/>
    <w:rsid w:val="00CF0D6D"/>
    <w:rsid w:val="00CF123A"/>
    <w:rsid w:val="00CF1440"/>
    <w:rsid w:val="00CF2215"/>
    <w:rsid w:val="00CF26D0"/>
    <w:rsid w:val="00CF3401"/>
    <w:rsid w:val="00CF386C"/>
    <w:rsid w:val="00CF3BAF"/>
    <w:rsid w:val="00CF675E"/>
    <w:rsid w:val="00D01AE4"/>
    <w:rsid w:val="00D0273D"/>
    <w:rsid w:val="00D027BD"/>
    <w:rsid w:val="00D06BC4"/>
    <w:rsid w:val="00D075C1"/>
    <w:rsid w:val="00D11F34"/>
    <w:rsid w:val="00D12044"/>
    <w:rsid w:val="00D128FD"/>
    <w:rsid w:val="00D135E1"/>
    <w:rsid w:val="00D13A3A"/>
    <w:rsid w:val="00D1452A"/>
    <w:rsid w:val="00D14DE7"/>
    <w:rsid w:val="00D15CC3"/>
    <w:rsid w:val="00D16281"/>
    <w:rsid w:val="00D16DDA"/>
    <w:rsid w:val="00D16E35"/>
    <w:rsid w:val="00D20D9B"/>
    <w:rsid w:val="00D20DE1"/>
    <w:rsid w:val="00D21584"/>
    <w:rsid w:val="00D21A95"/>
    <w:rsid w:val="00D222E4"/>
    <w:rsid w:val="00D224DA"/>
    <w:rsid w:val="00D237A0"/>
    <w:rsid w:val="00D23BBE"/>
    <w:rsid w:val="00D24B01"/>
    <w:rsid w:val="00D25685"/>
    <w:rsid w:val="00D25796"/>
    <w:rsid w:val="00D25CA5"/>
    <w:rsid w:val="00D25FB4"/>
    <w:rsid w:val="00D269AE"/>
    <w:rsid w:val="00D27410"/>
    <w:rsid w:val="00D279B7"/>
    <w:rsid w:val="00D30D84"/>
    <w:rsid w:val="00D32303"/>
    <w:rsid w:val="00D32B90"/>
    <w:rsid w:val="00D352EC"/>
    <w:rsid w:val="00D35B83"/>
    <w:rsid w:val="00D36026"/>
    <w:rsid w:val="00D36137"/>
    <w:rsid w:val="00D37F84"/>
    <w:rsid w:val="00D4121D"/>
    <w:rsid w:val="00D4164B"/>
    <w:rsid w:val="00D42969"/>
    <w:rsid w:val="00D42A8E"/>
    <w:rsid w:val="00D4329B"/>
    <w:rsid w:val="00D432C1"/>
    <w:rsid w:val="00D44478"/>
    <w:rsid w:val="00D45CDE"/>
    <w:rsid w:val="00D46857"/>
    <w:rsid w:val="00D47F0B"/>
    <w:rsid w:val="00D47FDE"/>
    <w:rsid w:val="00D50195"/>
    <w:rsid w:val="00D50D2E"/>
    <w:rsid w:val="00D51BE6"/>
    <w:rsid w:val="00D51DF6"/>
    <w:rsid w:val="00D52D51"/>
    <w:rsid w:val="00D53818"/>
    <w:rsid w:val="00D54BC9"/>
    <w:rsid w:val="00D54CED"/>
    <w:rsid w:val="00D575E6"/>
    <w:rsid w:val="00D5789E"/>
    <w:rsid w:val="00D609BA"/>
    <w:rsid w:val="00D61DEC"/>
    <w:rsid w:val="00D61F8A"/>
    <w:rsid w:val="00D621A5"/>
    <w:rsid w:val="00D62A32"/>
    <w:rsid w:val="00D63359"/>
    <w:rsid w:val="00D6441B"/>
    <w:rsid w:val="00D663D5"/>
    <w:rsid w:val="00D74519"/>
    <w:rsid w:val="00D746A4"/>
    <w:rsid w:val="00D746A9"/>
    <w:rsid w:val="00D74908"/>
    <w:rsid w:val="00D76F0F"/>
    <w:rsid w:val="00D77688"/>
    <w:rsid w:val="00D80349"/>
    <w:rsid w:val="00D807E2"/>
    <w:rsid w:val="00D818AA"/>
    <w:rsid w:val="00D81E90"/>
    <w:rsid w:val="00D82C37"/>
    <w:rsid w:val="00D830E5"/>
    <w:rsid w:val="00D83321"/>
    <w:rsid w:val="00D84546"/>
    <w:rsid w:val="00D84BC8"/>
    <w:rsid w:val="00D85144"/>
    <w:rsid w:val="00D85CB5"/>
    <w:rsid w:val="00D860BD"/>
    <w:rsid w:val="00D86B07"/>
    <w:rsid w:val="00D86D9E"/>
    <w:rsid w:val="00D86F64"/>
    <w:rsid w:val="00D873C2"/>
    <w:rsid w:val="00D87575"/>
    <w:rsid w:val="00D87582"/>
    <w:rsid w:val="00D878FE"/>
    <w:rsid w:val="00D901FB"/>
    <w:rsid w:val="00D9153E"/>
    <w:rsid w:val="00D938B4"/>
    <w:rsid w:val="00D952C4"/>
    <w:rsid w:val="00D95FE8"/>
    <w:rsid w:val="00D967CC"/>
    <w:rsid w:val="00D96D85"/>
    <w:rsid w:val="00D96DBB"/>
    <w:rsid w:val="00D97A93"/>
    <w:rsid w:val="00DA01A0"/>
    <w:rsid w:val="00DA1BAC"/>
    <w:rsid w:val="00DA2857"/>
    <w:rsid w:val="00DA345E"/>
    <w:rsid w:val="00DA40C2"/>
    <w:rsid w:val="00DA453B"/>
    <w:rsid w:val="00DA4906"/>
    <w:rsid w:val="00DA5C9C"/>
    <w:rsid w:val="00DA67B2"/>
    <w:rsid w:val="00DB09F6"/>
    <w:rsid w:val="00DB201D"/>
    <w:rsid w:val="00DB222D"/>
    <w:rsid w:val="00DB2CB9"/>
    <w:rsid w:val="00DB312F"/>
    <w:rsid w:val="00DB3B2B"/>
    <w:rsid w:val="00DB5B56"/>
    <w:rsid w:val="00DB5C20"/>
    <w:rsid w:val="00DB66A4"/>
    <w:rsid w:val="00DB6F80"/>
    <w:rsid w:val="00DB7346"/>
    <w:rsid w:val="00DC0208"/>
    <w:rsid w:val="00DC2CFA"/>
    <w:rsid w:val="00DC319C"/>
    <w:rsid w:val="00DC4DD8"/>
    <w:rsid w:val="00DC664A"/>
    <w:rsid w:val="00DD161C"/>
    <w:rsid w:val="00DD1E4E"/>
    <w:rsid w:val="00DD27A4"/>
    <w:rsid w:val="00DD28D2"/>
    <w:rsid w:val="00DD2BA9"/>
    <w:rsid w:val="00DD31A5"/>
    <w:rsid w:val="00DD3A3F"/>
    <w:rsid w:val="00DD3BE3"/>
    <w:rsid w:val="00DD4395"/>
    <w:rsid w:val="00DE0EB8"/>
    <w:rsid w:val="00DE0F6C"/>
    <w:rsid w:val="00DE20A3"/>
    <w:rsid w:val="00DE253E"/>
    <w:rsid w:val="00DE31D0"/>
    <w:rsid w:val="00DE3528"/>
    <w:rsid w:val="00DE431F"/>
    <w:rsid w:val="00DE4BF0"/>
    <w:rsid w:val="00DF0305"/>
    <w:rsid w:val="00DF0350"/>
    <w:rsid w:val="00DF0D3B"/>
    <w:rsid w:val="00DF21D0"/>
    <w:rsid w:val="00DF2300"/>
    <w:rsid w:val="00DF2D75"/>
    <w:rsid w:val="00DF366A"/>
    <w:rsid w:val="00DF37DD"/>
    <w:rsid w:val="00DF3E7C"/>
    <w:rsid w:val="00DF61D0"/>
    <w:rsid w:val="00DF64B8"/>
    <w:rsid w:val="00E01ACF"/>
    <w:rsid w:val="00E038E8"/>
    <w:rsid w:val="00E03DA0"/>
    <w:rsid w:val="00E03F68"/>
    <w:rsid w:val="00E07727"/>
    <w:rsid w:val="00E078F6"/>
    <w:rsid w:val="00E07F1C"/>
    <w:rsid w:val="00E10BCD"/>
    <w:rsid w:val="00E11B7F"/>
    <w:rsid w:val="00E11BDA"/>
    <w:rsid w:val="00E122E4"/>
    <w:rsid w:val="00E12712"/>
    <w:rsid w:val="00E12B33"/>
    <w:rsid w:val="00E12C8C"/>
    <w:rsid w:val="00E14108"/>
    <w:rsid w:val="00E14C95"/>
    <w:rsid w:val="00E157AE"/>
    <w:rsid w:val="00E157CA"/>
    <w:rsid w:val="00E163A5"/>
    <w:rsid w:val="00E163D4"/>
    <w:rsid w:val="00E16B2A"/>
    <w:rsid w:val="00E176D8"/>
    <w:rsid w:val="00E179B6"/>
    <w:rsid w:val="00E20002"/>
    <w:rsid w:val="00E205F6"/>
    <w:rsid w:val="00E21C28"/>
    <w:rsid w:val="00E21D5E"/>
    <w:rsid w:val="00E22CC0"/>
    <w:rsid w:val="00E22F95"/>
    <w:rsid w:val="00E23153"/>
    <w:rsid w:val="00E2385C"/>
    <w:rsid w:val="00E245F9"/>
    <w:rsid w:val="00E256DE"/>
    <w:rsid w:val="00E25B8A"/>
    <w:rsid w:val="00E25BDC"/>
    <w:rsid w:val="00E27199"/>
    <w:rsid w:val="00E278AE"/>
    <w:rsid w:val="00E30900"/>
    <w:rsid w:val="00E339AB"/>
    <w:rsid w:val="00E34BA7"/>
    <w:rsid w:val="00E35783"/>
    <w:rsid w:val="00E3670B"/>
    <w:rsid w:val="00E36825"/>
    <w:rsid w:val="00E37318"/>
    <w:rsid w:val="00E37C16"/>
    <w:rsid w:val="00E40583"/>
    <w:rsid w:val="00E436CC"/>
    <w:rsid w:val="00E43BBC"/>
    <w:rsid w:val="00E44E80"/>
    <w:rsid w:val="00E455C3"/>
    <w:rsid w:val="00E456AB"/>
    <w:rsid w:val="00E46874"/>
    <w:rsid w:val="00E50314"/>
    <w:rsid w:val="00E503B7"/>
    <w:rsid w:val="00E510A6"/>
    <w:rsid w:val="00E553B6"/>
    <w:rsid w:val="00E559BF"/>
    <w:rsid w:val="00E56BA8"/>
    <w:rsid w:val="00E607BA"/>
    <w:rsid w:val="00E6123F"/>
    <w:rsid w:val="00E61568"/>
    <w:rsid w:val="00E61F3C"/>
    <w:rsid w:val="00E63DBA"/>
    <w:rsid w:val="00E63E52"/>
    <w:rsid w:val="00E6454E"/>
    <w:rsid w:val="00E64D6C"/>
    <w:rsid w:val="00E64FFB"/>
    <w:rsid w:val="00E65376"/>
    <w:rsid w:val="00E65715"/>
    <w:rsid w:val="00E67FF7"/>
    <w:rsid w:val="00E70871"/>
    <w:rsid w:val="00E726BD"/>
    <w:rsid w:val="00E72D8D"/>
    <w:rsid w:val="00E72F6F"/>
    <w:rsid w:val="00E730C4"/>
    <w:rsid w:val="00E73D08"/>
    <w:rsid w:val="00E746BF"/>
    <w:rsid w:val="00E748EF"/>
    <w:rsid w:val="00E752A6"/>
    <w:rsid w:val="00E7554D"/>
    <w:rsid w:val="00E7585A"/>
    <w:rsid w:val="00E76345"/>
    <w:rsid w:val="00E7722C"/>
    <w:rsid w:val="00E7770B"/>
    <w:rsid w:val="00E777EF"/>
    <w:rsid w:val="00E80F24"/>
    <w:rsid w:val="00E81577"/>
    <w:rsid w:val="00E82162"/>
    <w:rsid w:val="00E8235C"/>
    <w:rsid w:val="00E823BE"/>
    <w:rsid w:val="00E84680"/>
    <w:rsid w:val="00E84FB6"/>
    <w:rsid w:val="00E8668D"/>
    <w:rsid w:val="00E8733E"/>
    <w:rsid w:val="00E90255"/>
    <w:rsid w:val="00E92181"/>
    <w:rsid w:val="00E94B1B"/>
    <w:rsid w:val="00E96FD4"/>
    <w:rsid w:val="00E97FC7"/>
    <w:rsid w:val="00EA0879"/>
    <w:rsid w:val="00EA0F3C"/>
    <w:rsid w:val="00EA15DB"/>
    <w:rsid w:val="00EA3A66"/>
    <w:rsid w:val="00EA4C98"/>
    <w:rsid w:val="00EA4D73"/>
    <w:rsid w:val="00EA5E55"/>
    <w:rsid w:val="00EA642A"/>
    <w:rsid w:val="00EA6712"/>
    <w:rsid w:val="00EA76A6"/>
    <w:rsid w:val="00EA7E38"/>
    <w:rsid w:val="00EB03D0"/>
    <w:rsid w:val="00EB0662"/>
    <w:rsid w:val="00EB08AE"/>
    <w:rsid w:val="00EB0B45"/>
    <w:rsid w:val="00EB16BB"/>
    <w:rsid w:val="00EB1D0D"/>
    <w:rsid w:val="00EB2D8C"/>
    <w:rsid w:val="00EB4638"/>
    <w:rsid w:val="00EB4BC2"/>
    <w:rsid w:val="00EB5F90"/>
    <w:rsid w:val="00EB6F81"/>
    <w:rsid w:val="00EB724A"/>
    <w:rsid w:val="00EC0D85"/>
    <w:rsid w:val="00EC2552"/>
    <w:rsid w:val="00EC3897"/>
    <w:rsid w:val="00EC3AB8"/>
    <w:rsid w:val="00EC3FE1"/>
    <w:rsid w:val="00EC4074"/>
    <w:rsid w:val="00EC543D"/>
    <w:rsid w:val="00EC5D7A"/>
    <w:rsid w:val="00EC7208"/>
    <w:rsid w:val="00EC79E7"/>
    <w:rsid w:val="00ED0342"/>
    <w:rsid w:val="00ED06A0"/>
    <w:rsid w:val="00ED1B67"/>
    <w:rsid w:val="00ED21C5"/>
    <w:rsid w:val="00ED273A"/>
    <w:rsid w:val="00ED2A40"/>
    <w:rsid w:val="00ED6C1E"/>
    <w:rsid w:val="00ED727E"/>
    <w:rsid w:val="00ED7AA9"/>
    <w:rsid w:val="00ED7B87"/>
    <w:rsid w:val="00EE05CB"/>
    <w:rsid w:val="00EE0D6F"/>
    <w:rsid w:val="00EE159C"/>
    <w:rsid w:val="00EE20F0"/>
    <w:rsid w:val="00EE2500"/>
    <w:rsid w:val="00EE5417"/>
    <w:rsid w:val="00EE617A"/>
    <w:rsid w:val="00EE7368"/>
    <w:rsid w:val="00EE76DC"/>
    <w:rsid w:val="00EE79DF"/>
    <w:rsid w:val="00EF06C0"/>
    <w:rsid w:val="00EF0A73"/>
    <w:rsid w:val="00EF0A9A"/>
    <w:rsid w:val="00EF0A9C"/>
    <w:rsid w:val="00EF1A2B"/>
    <w:rsid w:val="00EF2148"/>
    <w:rsid w:val="00EF2ECA"/>
    <w:rsid w:val="00EF467E"/>
    <w:rsid w:val="00EF4CFA"/>
    <w:rsid w:val="00EF543E"/>
    <w:rsid w:val="00EF7A38"/>
    <w:rsid w:val="00F01566"/>
    <w:rsid w:val="00F0162A"/>
    <w:rsid w:val="00F01944"/>
    <w:rsid w:val="00F01A4D"/>
    <w:rsid w:val="00F01FAD"/>
    <w:rsid w:val="00F06AC0"/>
    <w:rsid w:val="00F10492"/>
    <w:rsid w:val="00F1200F"/>
    <w:rsid w:val="00F12258"/>
    <w:rsid w:val="00F12AC1"/>
    <w:rsid w:val="00F12BD8"/>
    <w:rsid w:val="00F12FC9"/>
    <w:rsid w:val="00F13488"/>
    <w:rsid w:val="00F13F42"/>
    <w:rsid w:val="00F1407D"/>
    <w:rsid w:val="00F14CAC"/>
    <w:rsid w:val="00F1542C"/>
    <w:rsid w:val="00F15912"/>
    <w:rsid w:val="00F168AC"/>
    <w:rsid w:val="00F16A34"/>
    <w:rsid w:val="00F20D1A"/>
    <w:rsid w:val="00F21CB7"/>
    <w:rsid w:val="00F22B98"/>
    <w:rsid w:val="00F239F7"/>
    <w:rsid w:val="00F2485F"/>
    <w:rsid w:val="00F249F2"/>
    <w:rsid w:val="00F276F7"/>
    <w:rsid w:val="00F27DD5"/>
    <w:rsid w:val="00F3036C"/>
    <w:rsid w:val="00F31248"/>
    <w:rsid w:val="00F32BDF"/>
    <w:rsid w:val="00F32E3F"/>
    <w:rsid w:val="00F333E0"/>
    <w:rsid w:val="00F334A7"/>
    <w:rsid w:val="00F342D5"/>
    <w:rsid w:val="00F34471"/>
    <w:rsid w:val="00F35E59"/>
    <w:rsid w:val="00F3671B"/>
    <w:rsid w:val="00F37DEE"/>
    <w:rsid w:val="00F37F7F"/>
    <w:rsid w:val="00F40E97"/>
    <w:rsid w:val="00F40F00"/>
    <w:rsid w:val="00F4129E"/>
    <w:rsid w:val="00F416EB"/>
    <w:rsid w:val="00F4208B"/>
    <w:rsid w:val="00F422B1"/>
    <w:rsid w:val="00F4252F"/>
    <w:rsid w:val="00F42868"/>
    <w:rsid w:val="00F42C53"/>
    <w:rsid w:val="00F4345D"/>
    <w:rsid w:val="00F4451E"/>
    <w:rsid w:val="00F45D85"/>
    <w:rsid w:val="00F51940"/>
    <w:rsid w:val="00F52BD8"/>
    <w:rsid w:val="00F546FD"/>
    <w:rsid w:val="00F54C86"/>
    <w:rsid w:val="00F554B4"/>
    <w:rsid w:val="00F55773"/>
    <w:rsid w:val="00F5587C"/>
    <w:rsid w:val="00F558FE"/>
    <w:rsid w:val="00F55E18"/>
    <w:rsid w:val="00F56CDD"/>
    <w:rsid w:val="00F571D9"/>
    <w:rsid w:val="00F57680"/>
    <w:rsid w:val="00F609D9"/>
    <w:rsid w:val="00F60FED"/>
    <w:rsid w:val="00F61C38"/>
    <w:rsid w:val="00F61CEF"/>
    <w:rsid w:val="00F62222"/>
    <w:rsid w:val="00F62774"/>
    <w:rsid w:val="00F627F2"/>
    <w:rsid w:val="00F643E5"/>
    <w:rsid w:val="00F6440C"/>
    <w:rsid w:val="00F66B68"/>
    <w:rsid w:val="00F66FCD"/>
    <w:rsid w:val="00F67935"/>
    <w:rsid w:val="00F67CF2"/>
    <w:rsid w:val="00F7096C"/>
    <w:rsid w:val="00F7180E"/>
    <w:rsid w:val="00F73709"/>
    <w:rsid w:val="00F7440A"/>
    <w:rsid w:val="00F74FF6"/>
    <w:rsid w:val="00F75390"/>
    <w:rsid w:val="00F75405"/>
    <w:rsid w:val="00F76D06"/>
    <w:rsid w:val="00F775CF"/>
    <w:rsid w:val="00F81998"/>
    <w:rsid w:val="00F825F2"/>
    <w:rsid w:val="00F82AE3"/>
    <w:rsid w:val="00F842A5"/>
    <w:rsid w:val="00F84CE3"/>
    <w:rsid w:val="00F86EA7"/>
    <w:rsid w:val="00F87D7D"/>
    <w:rsid w:val="00F91B79"/>
    <w:rsid w:val="00F920BF"/>
    <w:rsid w:val="00F9324C"/>
    <w:rsid w:val="00F935C9"/>
    <w:rsid w:val="00F93953"/>
    <w:rsid w:val="00F94092"/>
    <w:rsid w:val="00F9461D"/>
    <w:rsid w:val="00F94C28"/>
    <w:rsid w:val="00F95B61"/>
    <w:rsid w:val="00F96978"/>
    <w:rsid w:val="00FA009F"/>
    <w:rsid w:val="00FA1AEE"/>
    <w:rsid w:val="00FA3009"/>
    <w:rsid w:val="00FA3E1B"/>
    <w:rsid w:val="00FA5647"/>
    <w:rsid w:val="00FA770C"/>
    <w:rsid w:val="00FA7F14"/>
    <w:rsid w:val="00FB2B61"/>
    <w:rsid w:val="00FB36DE"/>
    <w:rsid w:val="00FB4F58"/>
    <w:rsid w:val="00FB54B4"/>
    <w:rsid w:val="00FC0491"/>
    <w:rsid w:val="00FC1FE6"/>
    <w:rsid w:val="00FC2B7C"/>
    <w:rsid w:val="00FC43B7"/>
    <w:rsid w:val="00FC604A"/>
    <w:rsid w:val="00FC643A"/>
    <w:rsid w:val="00FD049E"/>
    <w:rsid w:val="00FD0B52"/>
    <w:rsid w:val="00FD236C"/>
    <w:rsid w:val="00FD3D39"/>
    <w:rsid w:val="00FD4D9E"/>
    <w:rsid w:val="00FD6FF7"/>
    <w:rsid w:val="00FE0BA3"/>
    <w:rsid w:val="00FE11C8"/>
    <w:rsid w:val="00FE11FD"/>
    <w:rsid w:val="00FE3991"/>
    <w:rsid w:val="00FE6E66"/>
    <w:rsid w:val="00FF1370"/>
    <w:rsid w:val="00FF1D0C"/>
    <w:rsid w:val="00FF1F8B"/>
    <w:rsid w:val="00FF37F3"/>
    <w:rsid w:val="00FF40B1"/>
    <w:rsid w:val="00FF42F6"/>
    <w:rsid w:val="00FF4B95"/>
    <w:rsid w:val="00FF5EDF"/>
    <w:rsid w:val="00FF68B4"/>
    <w:rsid w:val="00FF6F3D"/>
    <w:rsid w:val="00FF7CAE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29C7E"/>
  <w15:docId w15:val="{E308929C-5C8A-49EF-A82F-03CC3DCE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790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F7380"/>
    <w:pPr>
      <w:keepNext/>
      <w:spacing w:after="360" w:line="360" w:lineRule="auto"/>
      <w:outlineLvl w:val="0"/>
    </w:pPr>
    <w:rPr>
      <w:b/>
      <w:bCs/>
      <w: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D74B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link w:val="Header"/>
    <w:uiPriority w:val="99"/>
    <w:rsid w:val="003D74B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D74B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link w:val="Footer"/>
    <w:uiPriority w:val="99"/>
    <w:rsid w:val="003D74BB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C85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66A5"/>
    <w:rPr>
      <w:color w:val="0000FF"/>
      <w:u w:val="single"/>
    </w:rPr>
  </w:style>
  <w:style w:type="character" w:customStyle="1" w:styleId="Heading1Char">
    <w:name w:val="Heading 1 Char"/>
    <w:link w:val="Heading1"/>
    <w:rsid w:val="00AF7380"/>
    <w:rPr>
      <w:rFonts w:cs="Arial"/>
      <w:b/>
      <w:bCs/>
      <w:caps/>
      <w:kern w:val="32"/>
      <w:sz w:val="24"/>
      <w:szCs w:val="32"/>
      <w:lang w:eastAsia="en-US"/>
    </w:rPr>
  </w:style>
  <w:style w:type="character" w:styleId="CommentReference">
    <w:name w:val="annotation reference"/>
    <w:rsid w:val="007B45BF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45BF"/>
    <w:rPr>
      <w:sz w:val="20"/>
      <w:szCs w:val="20"/>
    </w:rPr>
  </w:style>
  <w:style w:type="character" w:customStyle="1" w:styleId="CommentTextChar">
    <w:name w:val="Comment Text Char"/>
    <w:link w:val="CommentText"/>
    <w:rsid w:val="007B45B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B45BF"/>
    <w:rPr>
      <w:b/>
      <w:bCs/>
    </w:rPr>
  </w:style>
  <w:style w:type="character" w:customStyle="1" w:styleId="CommentSubjectChar">
    <w:name w:val="Comment Subject Char"/>
    <w:link w:val="CommentSubject"/>
    <w:rsid w:val="007B45BF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7B45B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7B45B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9C5BA0"/>
    <w:pPr>
      <w:keepNext/>
      <w:spacing w:after="240" w:line="360" w:lineRule="auto"/>
      <w:ind w:left="720"/>
      <w:contextualSpacing/>
    </w:pPr>
    <w:rPr>
      <w:szCs w:val="20"/>
    </w:rPr>
  </w:style>
  <w:style w:type="paragraph" w:customStyle="1" w:styleId="Default">
    <w:name w:val="Default"/>
    <w:rsid w:val="00CE672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D07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3970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4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1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53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30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385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524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737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505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2264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74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5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78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3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03699A-CB5D-413B-B58B-FDE7B5EBD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559</TotalTime>
  <Pages>11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30</CharactersWithSpaces>
  <SharedDoc>false</SharedDoc>
  <HLinks>
    <vt:vector size="12" baseType="variant">
      <vt:variant>
        <vt:i4>2752582</vt:i4>
      </vt:variant>
      <vt:variant>
        <vt:i4>71</vt:i4>
      </vt:variant>
      <vt:variant>
        <vt:i4>0</vt:i4>
      </vt:variant>
      <vt:variant>
        <vt:i4>5</vt:i4>
      </vt:variant>
      <vt:variant>
        <vt:lpwstr>http://www.ema.europa.eu/docs/en_GB/document_library/Scientific_guideline/2012/08/WC500130880.pdf</vt:lpwstr>
      </vt:variant>
      <vt:variant>
        <vt:lpwstr/>
      </vt:variant>
      <vt:variant>
        <vt:i4>1835042</vt:i4>
      </vt:variant>
      <vt:variant>
        <vt:i4>68</vt:i4>
      </vt:variant>
      <vt:variant>
        <vt:i4>0</vt:i4>
      </vt:variant>
      <vt:variant>
        <vt:i4>5</vt:i4>
      </vt:variant>
      <vt:variant>
        <vt:lpwstr>http://www.goldcopd.org/uploads/users/files/GOLD_Report_2013_Feb20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p</dc:creator>
  <cp:lastModifiedBy>Paton, Adam (MAN-CHV)</cp:lastModifiedBy>
  <cp:revision>48</cp:revision>
  <cp:lastPrinted>2015-12-21T14:59:00Z</cp:lastPrinted>
  <dcterms:created xsi:type="dcterms:W3CDTF">2015-08-27T15:13:00Z</dcterms:created>
  <dcterms:modified xsi:type="dcterms:W3CDTF">2016-03-08T16:01:00Z</dcterms:modified>
</cp:coreProperties>
</file>